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816BBA" w14:textId="1A0E0A76" w:rsidR="00A2780E" w:rsidRPr="00C47ED3" w:rsidRDefault="00A2780E" w:rsidP="00A2780E">
      <w:pPr>
        <w:rPr>
          <w:rFonts w:ascii="Garamond" w:hAnsi="Garamond"/>
          <w:color w:val="000000" w:themeColor="text1"/>
        </w:rPr>
      </w:pPr>
      <w:r w:rsidRPr="00C47ED3">
        <w:rPr>
          <w:rFonts w:ascii="Garamond" w:hAnsi="Garamond"/>
          <w:b/>
          <w:bCs/>
          <w:color w:val="000000" w:themeColor="text1"/>
        </w:rPr>
        <w:t xml:space="preserve">Supplementary table 1 </w:t>
      </w:r>
      <w:r w:rsidRPr="00C47ED3">
        <w:rPr>
          <w:rFonts w:ascii="Garamond" w:hAnsi="Garamond"/>
          <w:color w:val="000000" w:themeColor="text1"/>
        </w:rPr>
        <w:t xml:space="preserve">Competing risk regression </w:t>
      </w:r>
      <w:r w:rsidR="00245287" w:rsidRPr="00C47ED3">
        <w:rPr>
          <w:rFonts w:ascii="Garamond" w:hAnsi="Garamond"/>
          <w:color w:val="000000" w:themeColor="text1"/>
        </w:rPr>
        <w:t xml:space="preserve">outputs </w:t>
      </w:r>
      <w:r w:rsidRPr="00C47ED3">
        <w:rPr>
          <w:rFonts w:ascii="Garamond" w:hAnsi="Garamond"/>
          <w:color w:val="000000" w:themeColor="text1"/>
        </w:rPr>
        <w:t xml:space="preserve">(age at diagnosis restricted to 55-75 years)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81"/>
        <w:gridCol w:w="864"/>
        <w:gridCol w:w="222"/>
        <w:gridCol w:w="606"/>
        <w:gridCol w:w="606"/>
        <w:gridCol w:w="222"/>
        <w:gridCol w:w="896"/>
      </w:tblGrid>
      <w:tr w:rsidR="00C47ED3" w:rsidRPr="00C47ED3" w14:paraId="374E8B07" w14:textId="77777777" w:rsidTr="00DE2108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0EA06E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D57FA" w14:textId="36F09E0C" w:rsidR="00A2780E" w:rsidRPr="00C47ED3" w:rsidRDefault="00E634C6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aS</w:t>
            </w:r>
            <w:r w:rsidR="00A2780E" w:rsidRPr="00C47ED3">
              <w:rPr>
                <w:rFonts w:ascii="Garamond" w:hAnsi="Garamond"/>
                <w:color w:val="000000" w:themeColor="text1"/>
              </w:rPr>
              <w:t>HR</w:t>
            </w:r>
            <w:r w:rsidR="000A0A0E" w:rsidRPr="00C47ED3">
              <w:rPr>
                <w:rFonts w:ascii="Garamond" w:hAnsi="Garamond"/>
                <w:color w:val="000000" w:themeColor="text1"/>
              </w:rPr>
              <w:t>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94FE9E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8C359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6AFFE7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2133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p-value</w:t>
            </w:r>
          </w:p>
        </w:tc>
      </w:tr>
      <w:tr w:rsidR="00C47ED3" w:rsidRPr="00C47ED3" w14:paraId="567442B8" w14:textId="77777777" w:rsidTr="00DE2108">
        <w:trPr>
          <w:trHeight w:val="2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5B385BCA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All second cancer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C2642D4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2DE8ED1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F19AC90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6FDD27B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2806BB5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3B0F358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</w:tr>
      <w:tr w:rsidR="00C47ED3" w:rsidRPr="00C47ED3" w14:paraId="361E7C9E" w14:textId="77777777" w:rsidTr="00DE2108">
        <w:trPr>
          <w:trHeight w:val="2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45307F2F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   Radical prostatectomy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8C0EF4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Ref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26A186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D0F6753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FBA63C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24FF6D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567B1D8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</w:tr>
      <w:tr w:rsidR="00C47ED3" w:rsidRPr="00C47ED3" w14:paraId="17162290" w14:textId="77777777" w:rsidTr="00DE2108">
        <w:trPr>
          <w:trHeight w:val="2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4A9F885F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   External beam radiotherap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53F8F95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1.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74369F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605664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9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DF11FF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1.5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C22B0B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0FA22CF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188</w:t>
            </w:r>
          </w:p>
        </w:tc>
      </w:tr>
      <w:tr w:rsidR="00C47ED3" w:rsidRPr="00C47ED3" w14:paraId="21E90166" w14:textId="77777777" w:rsidTr="00DE2108">
        <w:trPr>
          <w:trHeight w:val="2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738AD1A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Genitourinary cancer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55AC07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B56827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697150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2CFF66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4ED721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9FD632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</w:tr>
      <w:tr w:rsidR="00C47ED3" w:rsidRPr="00C47ED3" w14:paraId="269225F0" w14:textId="77777777" w:rsidTr="00DE2108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2E7799B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   Radical prostatectomy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30D0BB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Ref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C449DD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526909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944CF1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58AF1E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242C527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</w:tr>
      <w:tr w:rsidR="00C47ED3" w:rsidRPr="00C47ED3" w14:paraId="120322E9" w14:textId="77777777" w:rsidTr="00DE2108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C62794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   External beam radiotherap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E925DD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2.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5E8BF8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2C6628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1.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580E28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4.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23F7AA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E0F426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027</w:t>
            </w:r>
          </w:p>
        </w:tc>
      </w:tr>
      <w:tr w:rsidR="00C47ED3" w:rsidRPr="00C47ED3" w14:paraId="417E13A8" w14:textId="77777777" w:rsidTr="00DE2108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5EF49A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Gastrointestinal canc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DA7503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C7CF59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6A92AC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89CEBE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CD050D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4775C7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</w:tr>
      <w:tr w:rsidR="00C47ED3" w:rsidRPr="00C47ED3" w14:paraId="64777753" w14:textId="77777777" w:rsidTr="00DE2108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CC4EEFF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   Radical prostatectomy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1173BE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Ref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922854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421CBFF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9BD94A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EBDC34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B6B7514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</w:tr>
      <w:tr w:rsidR="00C47ED3" w:rsidRPr="00C47ED3" w14:paraId="5219F97B" w14:textId="77777777" w:rsidTr="00DE2108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299D1E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   External beam radiotherap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7D6C4E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1.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B0AF1A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3A25DB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6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CAF8E1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2.0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BAC408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FF16CA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538</w:t>
            </w:r>
          </w:p>
        </w:tc>
      </w:tr>
      <w:tr w:rsidR="00C47ED3" w:rsidRPr="00C47ED3" w14:paraId="38B9F9E0" w14:textId="77777777" w:rsidTr="00DE2108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84C311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Lung canc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3C45C9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4DE4FE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56CE38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32348C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16E8F4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F3A97D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</w:tr>
      <w:tr w:rsidR="00C47ED3" w:rsidRPr="00C47ED3" w14:paraId="5683D141" w14:textId="77777777" w:rsidTr="00DE2108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B3DB91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   Radical prostatectomy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BFB37AB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Ref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938DD5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B5282E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D333AB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72017C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AFCE22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</w:tr>
      <w:tr w:rsidR="00C47ED3" w:rsidRPr="00C47ED3" w14:paraId="1A6A5805" w14:textId="77777777" w:rsidTr="00DE2108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FFA1D4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   External beam radiotherap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EFF51D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1.9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9B5517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1C416D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1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06C5EA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3.5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E3A19C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BBC467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044</w:t>
            </w:r>
          </w:p>
        </w:tc>
      </w:tr>
      <w:tr w:rsidR="00C47ED3" w:rsidRPr="00C47ED3" w14:paraId="28E3B9E5" w14:textId="77777777" w:rsidTr="00DE2108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BF7EEC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Skin canc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750C09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5B891C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A80131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427EC1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0596AA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71EED2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</w:tr>
      <w:tr w:rsidR="00C47ED3" w:rsidRPr="00C47ED3" w14:paraId="53ADEB97" w14:textId="77777777" w:rsidTr="00DE2108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5F443B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   Radical prostatectomy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8C9748F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Ref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8965B9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9102087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ABCCF55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6AC620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33F6FBA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</w:tr>
      <w:tr w:rsidR="00C47ED3" w:rsidRPr="00C47ED3" w14:paraId="44D54F37" w14:textId="77777777" w:rsidTr="00DE2108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33E276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   External beam radiotherap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83A435" w14:textId="64F6A389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</w:t>
            </w:r>
            <w:r w:rsidR="00410307" w:rsidRPr="00C47ED3">
              <w:rPr>
                <w:rFonts w:ascii="Garamond" w:hAnsi="Garamond"/>
                <w:color w:val="000000" w:themeColor="text1"/>
              </w:rPr>
              <w:t>8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3F48D6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DA33CD" w14:textId="7874C694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</w:t>
            </w:r>
            <w:r w:rsidR="00410307" w:rsidRPr="00C47ED3">
              <w:rPr>
                <w:rFonts w:ascii="Garamond" w:hAnsi="Garamond"/>
                <w:color w:val="000000" w:themeColor="text1"/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021544" w14:textId="12A39D6D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1.</w:t>
            </w:r>
            <w:r w:rsidR="00410307" w:rsidRPr="00C47ED3">
              <w:rPr>
                <w:rFonts w:ascii="Garamond" w:hAnsi="Garamond"/>
                <w:color w:val="000000" w:themeColor="text1"/>
              </w:rPr>
              <w:t>3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F6AAB8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002696" w14:textId="2582E5F0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</w:t>
            </w:r>
            <w:r w:rsidR="00410307" w:rsidRPr="00C47ED3">
              <w:rPr>
                <w:rFonts w:ascii="Garamond" w:hAnsi="Garamond"/>
                <w:color w:val="000000" w:themeColor="text1"/>
              </w:rPr>
              <w:t>390</w:t>
            </w:r>
          </w:p>
        </w:tc>
      </w:tr>
      <w:tr w:rsidR="00C47ED3" w:rsidRPr="00C47ED3" w14:paraId="5F1CDE5E" w14:textId="77777777" w:rsidTr="00DE2108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4CBB3C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Haematologic canc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B7C6DD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54CC81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361788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316564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0B94E1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5B56C7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</w:tr>
      <w:tr w:rsidR="00C47ED3" w:rsidRPr="00C47ED3" w14:paraId="379FC58D" w14:textId="77777777" w:rsidTr="00DE2108">
        <w:trPr>
          <w:trHeight w:val="2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718BA053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   Radical prostatectomy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14928ABD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Ref.</w:t>
            </w:r>
          </w:p>
        </w:tc>
        <w:tc>
          <w:tcPr>
            <w:tcW w:w="0" w:type="auto"/>
            <w:tcBorders>
              <w:top w:val="nil"/>
            </w:tcBorders>
          </w:tcPr>
          <w:p w14:paraId="54E12E6E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5DBF0D86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0576A62D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33D1AD51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0DF2D345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</w:tr>
      <w:tr w:rsidR="00C47ED3" w:rsidRPr="00C47ED3" w14:paraId="25160145" w14:textId="77777777" w:rsidTr="00DE2108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6A70A4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   External beam radiotherap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7002D2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95</w:t>
            </w:r>
          </w:p>
        </w:tc>
        <w:tc>
          <w:tcPr>
            <w:tcW w:w="0" w:type="auto"/>
          </w:tcPr>
          <w:p w14:paraId="7928F173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C3CDB4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B72EDC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1.93</w:t>
            </w:r>
          </w:p>
        </w:tc>
        <w:tc>
          <w:tcPr>
            <w:tcW w:w="0" w:type="auto"/>
          </w:tcPr>
          <w:p w14:paraId="3A8D77CD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39D10E" w14:textId="77777777" w:rsidR="00A2780E" w:rsidRPr="00C47ED3" w:rsidRDefault="00A2780E" w:rsidP="00DE2108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880</w:t>
            </w:r>
          </w:p>
        </w:tc>
      </w:tr>
    </w:tbl>
    <w:p w14:paraId="496AE18A" w14:textId="77777777" w:rsidR="001F3BD9" w:rsidRDefault="00E07119" w:rsidP="001F3BD9">
      <w:pPr>
        <w:spacing w:before="240"/>
        <w:rPr>
          <w:rFonts w:ascii="Garamond" w:hAnsi="Garamond"/>
          <w:color w:val="000000" w:themeColor="text1"/>
        </w:rPr>
      </w:pPr>
      <w:r w:rsidRPr="00C47ED3">
        <w:rPr>
          <w:rFonts w:ascii="Garamond" w:hAnsi="Garamond"/>
          <w:color w:val="000000" w:themeColor="text1"/>
        </w:rPr>
        <w:t xml:space="preserve">aSHR, adjusted </w:t>
      </w:r>
      <w:r w:rsidR="00D6735D" w:rsidRPr="00C47ED3">
        <w:rPr>
          <w:rFonts w:ascii="Garamond" w:hAnsi="Garamond"/>
          <w:color w:val="000000" w:themeColor="text1"/>
        </w:rPr>
        <w:t>subhazard ratio</w:t>
      </w:r>
      <w:r w:rsidR="00A2780E" w:rsidRPr="00C47ED3">
        <w:rPr>
          <w:rFonts w:ascii="Garamond" w:hAnsi="Garamond"/>
          <w:color w:val="000000" w:themeColor="text1"/>
        </w:rPr>
        <w:t>; CI, confidence interval; Ref., reference category</w:t>
      </w:r>
      <w:r w:rsidR="001F3BD9">
        <w:rPr>
          <w:rFonts w:ascii="Garamond" w:hAnsi="Garamond"/>
          <w:color w:val="000000" w:themeColor="text1"/>
        </w:rPr>
        <w:t>.</w:t>
      </w:r>
    </w:p>
    <w:p w14:paraId="6FB48139" w14:textId="7B962087" w:rsidR="001F3BD9" w:rsidRDefault="000A0A0E" w:rsidP="00C8184D">
      <w:pPr>
        <w:rPr>
          <w:rFonts w:ascii="Garamond" w:hAnsi="Garamond"/>
          <w:color w:val="000000" w:themeColor="text1"/>
        </w:rPr>
      </w:pPr>
      <w:r w:rsidRPr="00C47ED3">
        <w:rPr>
          <w:rFonts w:ascii="Garamond" w:hAnsi="Garamond"/>
          <w:color w:val="000000" w:themeColor="text1"/>
        </w:rPr>
        <w:t>†</w:t>
      </w:r>
      <w:r w:rsidR="00C81B36" w:rsidRPr="00C47ED3">
        <w:rPr>
          <w:rFonts w:ascii="Garamond" w:hAnsi="Garamond"/>
          <w:color w:val="000000" w:themeColor="text1"/>
        </w:rPr>
        <w:t>Adjusted for age, comorbidity, socioeconomic status, rurality, risk group and year of treatment.</w:t>
      </w:r>
    </w:p>
    <w:p w14:paraId="5B724798" w14:textId="77777777" w:rsidR="001F3BD9" w:rsidRDefault="001F3BD9" w:rsidP="00C8184D">
      <w:pPr>
        <w:rPr>
          <w:rFonts w:ascii="Garamond" w:hAnsi="Garamond"/>
          <w:b/>
          <w:bCs/>
          <w:color w:val="000000" w:themeColor="text1"/>
        </w:rPr>
      </w:pPr>
    </w:p>
    <w:p w14:paraId="67B1AE99" w14:textId="77777777" w:rsidR="001F3BD9" w:rsidRDefault="001F3BD9" w:rsidP="00C8184D">
      <w:pPr>
        <w:rPr>
          <w:rFonts w:ascii="Garamond" w:hAnsi="Garamond"/>
          <w:b/>
          <w:bCs/>
          <w:color w:val="000000" w:themeColor="text1"/>
        </w:rPr>
      </w:pPr>
    </w:p>
    <w:p w14:paraId="3446FFBF" w14:textId="77777777" w:rsidR="001F3BD9" w:rsidRDefault="001F3BD9" w:rsidP="00C8184D">
      <w:pPr>
        <w:rPr>
          <w:rFonts w:ascii="Garamond" w:hAnsi="Garamond"/>
          <w:b/>
          <w:bCs/>
          <w:color w:val="000000" w:themeColor="text1"/>
        </w:rPr>
      </w:pPr>
    </w:p>
    <w:p w14:paraId="57EFB0CF" w14:textId="77777777" w:rsidR="001F3BD9" w:rsidRDefault="001F3BD9" w:rsidP="00C8184D">
      <w:pPr>
        <w:rPr>
          <w:rFonts w:ascii="Garamond" w:hAnsi="Garamond"/>
          <w:b/>
          <w:bCs/>
          <w:color w:val="000000" w:themeColor="text1"/>
        </w:rPr>
      </w:pPr>
    </w:p>
    <w:p w14:paraId="514A157D" w14:textId="77777777" w:rsidR="001F3BD9" w:rsidRDefault="001F3BD9" w:rsidP="00C8184D">
      <w:pPr>
        <w:rPr>
          <w:rFonts w:ascii="Garamond" w:hAnsi="Garamond"/>
          <w:b/>
          <w:bCs/>
          <w:color w:val="000000" w:themeColor="text1"/>
        </w:rPr>
      </w:pPr>
    </w:p>
    <w:p w14:paraId="55EE8032" w14:textId="77777777" w:rsidR="001F3BD9" w:rsidRDefault="001F3BD9" w:rsidP="00C8184D">
      <w:pPr>
        <w:rPr>
          <w:rFonts w:ascii="Garamond" w:hAnsi="Garamond"/>
          <w:b/>
          <w:bCs/>
          <w:color w:val="000000" w:themeColor="text1"/>
        </w:rPr>
      </w:pPr>
    </w:p>
    <w:p w14:paraId="05939566" w14:textId="77777777" w:rsidR="001F3BD9" w:rsidRDefault="001F3BD9" w:rsidP="00C8184D">
      <w:pPr>
        <w:rPr>
          <w:rFonts w:ascii="Garamond" w:hAnsi="Garamond"/>
          <w:b/>
          <w:bCs/>
          <w:color w:val="000000" w:themeColor="text1"/>
        </w:rPr>
      </w:pPr>
    </w:p>
    <w:p w14:paraId="1BC5C564" w14:textId="77777777" w:rsidR="001F3BD9" w:rsidRDefault="001F3BD9" w:rsidP="00C8184D">
      <w:pPr>
        <w:rPr>
          <w:rFonts w:ascii="Garamond" w:hAnsi="Garamond"/>
          <w:b/>
          <w:bCs/>
          <w:color w:val="000000" w:themeColor="text1"/>
        </w:rPr>
      </w:pPr>
    </w:p>
    <w:p w14:paraId="601480A8" w14:textId="77777777" w:rsidR="001F3BD9" w:rsidRDefault="001F3BD9" w:rsidP="00C8184D">
      <w:pPr>
        <w:rPr>
          <w:rFonts w:ascii="Garamond" w:hAnsi="Garamond"/>
          <w:b/>
          <w:bCs/>
          <w:color w:val="000000" w:themeColor="text1"/>
        </w:rPr>
      </w:pPr>
    </w:p>
    <w:p w14:paraId="30DF5AA6" w14:textId="77777777" w:rsidR="001F3BD9" w:rsidRDefault="001F3BD9" w:rsidP="00C8184D">
      <w:pPr>
        <w:rPr>
          <w:rFonts w:ascii="Garamond" w:hAnsi="Garamond"/>
          <w:b/>
          <w:bCs/>
          <w:color w:val="000000" w:themeColor="text1"/>
        </w:rPr>
      </w:pPr>
    </w:p>
    <w:p w14:paraId="7A49EF18" w14:textId="77777777" w:rsidR="001F3BD9" w:rsidRDefault="001F3BD9" w:rsidP="00C8184D">
      <w:pPr>
        <w:rPr>
          <w:rFonts w:ascii="Garamond" w:hAnsi="Garamond"/>
          <w:b/>
          <w:bCs/>
          <w:color w:val="000000" w:themeColor="text1"/>
        </w:rPr>
      </w:pPr>
    </w:p>
    <w:p w14:paraId="52B6FDED" w14:textId="77777777" w:rsidR="001F3BD9" w:rsidRDefault="001F3BD9" w:rsidP="00C8184D">
      <w:pPr>
        <w:rPr>
          <w:rFonts w:ascii="Garamond" w:hAnsi="Garamond"/>
          <w:b/>
          <w:bCs/>
          <w:color w:val="000000" w:themeColor="text1"/>
        </w:rPr>
      </w:pPr>
    </w:p>
    <w:p w14:paraId="79704684" w14:textId="77777777" w:rsidR="001F3BD9" w:rsidRDefault="001F3BD9" w:rsidP="00C8184D">
      <w:pPr>
        <w:rPr>
          <w:rFonts w:ascii="Garamond" w:hAnsi="Garamond"/>
          <w:b/>
          <w:bCs/>
          <w:color w:val="000000" w:themeColor="text1"/>
        </w:rPr>
      </w:pPr>
    </w:p>
    <w:p w14:paraId="48AEC33B" w14:textId="77777777" w:rsidR="001F3BD9" w:rsidRDefault="001F3BD9" w:rsidP="00C8184D">
      <w:pPr>
        <w:rPr>
          <w:rFonts w:ascii="Garamond" w:hAnsi="Garamond"/>
          <w:b/>
          <w:bCs/>
          <w:color w:val="000000" w:themeColor="text1"/>
        </w:rPr>
      </w:pPr>
    </w:p>
    <w:p w14:paraId="54B27196" w14:textId="634E2A04" w:rsidR="004654CD" w:rsidRPr="00C47ED3" w:rsidRDefault="004654CD" w:rsidP="00C8184D">
      <w:pPr>
        <w:rPr>
          <w:rFonts w:ascii="Garamond" w:hAnsi="Garamond"/>
          <w:color w:val="000000" w:themeColor="text1"/>
        </w:rPr>
      </w:pPr>
      <w:r w:rsidRPr="00C47ED3">
        <w:rPr>
          <w:rFonts w:ascii="Garamond" w:hAnsi="Garamond"/>
          <w:b/>
          <w:bCs/>
          <w:color w:val="000000" w:themeColor="text1"/>
        </w:rPr>
        <w:lastRenderedPageBreak/>
        <w:t xml:space="preserve">Supplementary table </w:t>
      </w:r>
      <w:r w:rsidR="00A2780E" w:rsidRPr="00C47ED3">
        <w:rPr>
          <w:rFonts w:ascii="Garamond" w:hAnsi="Garamond"/>
          <w:b/>
          <w:bCs/>
          <w:color w:val="000000" w:themeColor="text1"/>
        </w:rPr>
        <w:t>2</w:t>
      </w:r>
      <w:r w:rsidRPr="00C47ED3">
        <w:rPr>
          <w:rFonts w:ascii="Garamond" w:hAnsi="Garamond"/>
          <w:b/>
          <w:bCs/>
          <w:color w:val="000000" w:themeColor="text1"/>
        </w:rPr>
        <w:t xml:space="preserve"> </w:t>
      </w:r>
      <w:r w:rsidRPr="00C47ED3">
        <w:rPr>
          <w:rFonts w:ascii="Garamond" w:hAnsi="Garamond"/>
          <w:color w:val="000000" w:themeColor="text1"/>
        </w:rPr>
        <w:t xml:space="preserve">Competing risk regression </w:t>
      </w:r>
      <w:r w:rsidR="00245287" w:rsidRPr="00C47ED3">
        <w:rPr>
          <w:rFonts w:ascii="Garamond" w:hAnsi="Garamond"/>
          <w:color w:val="000000" w:themeColor="text1"/>
        </w:rPr>
        <w:t xml:space="preserve">outputs </w:t>
      </w:r>
      <w:r w:rsidRPr="00C47ED3">
        <w:rPr>
          <w:rFonts w:ascii="Garamond" w:hAnsi="Garamond"/>
          <w:color w:val="000000" w:themeColor="text1"/>
        </w:rPr>
        <w:t>(one year latency</w:t>
      </w:r>
      <w:r w:rsidR="00E77B82" w:rsidRPr="00C47ED3">
        <w:rPr>
          <w:rFonts w:ascii="Garamond" w:hAnsi="Garamond"/>
          <w:color w:val="000000" w:themeColor="text1"/>
        </w:rPr>
        <w:t xml:space="preserve"> period</w:t>
      </w:r>
      <w:r w:rsidRPr="00C47ED3">
        <w:rPr>
          <w:rFonts w:ascii="Garamond" w:hAnsi="Garamond"/>
          <w:color w:val="000000" w:themeColor="text1"/>
        </w:rPr>
        <w:t xml:space="preserve">)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81"/>
        <w:gridCol w:w="864"/>
        <w:gridCol w:w="222"/>
        <w:gridCol w:w="606"/>
        <w:gridCol w:w="606"/>
        <w:gridCol w:w="222"/>
        <w:gridCol w:w="896"/>
      </w:tblGrid>
      <w:tr w:rsidR="00C47ED3" w:rsidRPr="00C47ED3" w14:paraId="603F573A" w14:textId="77777777" w:rsidTr="007742A7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BC6035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3AD7E" w14:textId="10B5CFCF" w:rsidR="004654CD" w:rsidRPr="00C47ED3" w:rsidRDefault="00E634C6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aSHR</w:t>
            </w:r>
            <w:r w:rsidR="000A0A0E" w:rsidRPr="00C47ED3">
              <w:rPr>
                <w:rFonts w:ascii="Garamond" w:hAnsi="Garamond"/>
                <w:color w:val="000000" w:themeColor="text1"/>
              </w:rPr>
              <w:t>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E38541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BD738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FC5990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4911A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p-value</w:t>
            </w:r>
          </w:p>
        </w:tc>
      </w:tr>
      <w:tr w:rsidR="00C47ED3" w:rsidRPr="00C47ED3" w14:paraId="25FAA30A" w14:textId="77777777" w:rsidTr="00840FEC">
        <w:trPr>
          <w:trHeight w:val="2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79024287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All second cancer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6BF3BE9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16A580C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7C0AE9B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5F75FE1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E26000B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2DCA6DF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</w:tr>
      <w:tr w:rsidR="00C47ED3" w:rsidRPr="00C47ED3" w14:paraId="3EB4F3DB" w14:textId="77777777" w:rsidTr="00840FEC">
        <w:trPr>
          <w:trHeight w:val="2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1B4D6AEF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   Radical prostatectomy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0C246D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Ref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DE15A7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2F1A061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A2749E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60A0E5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70966AD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</w:tr>
      <w:tr w:rsidR="00C47ED3" w:rsidRPr="00C47ED3" w14:paraId="146E1FEF" w14:textId="77777777" w:rsidTr="00840FEC">
        <w:trPr>
          <w:trHeight w:val="2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3EFBFFE3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   External beam radiotherap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946D72" w14:textId="11EC944D" w:rsidR="004654CD" w:rsidRPr="00C47ED3" w:rsidRDefault="00AF3494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1.</w:t>
            </w:r>
            <w:r w:rsidR="00C4496E" w:rsidRPr="00C47ED3">
              <w:rPr>
                <w:rFonts w:ascii="Garamond" w:hAnsi="Garamond"/>
                <w:color w:val="000000" w:themeColor="text1"/>
              </w:rPr>
              <w:t>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37A148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330C17" w14:textId="6EFDFD7D" w:rsidR="004654CD" w:rsidRPr="00C47ED3" w:rsidRDefault="00135CD9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</w:t>
            </w:r>
            <w:r w:rsidR="00C4496E" w:rsidRPr="00C47ED3">
              <w:rPr>
                <w:rFonts w:ascii="Garamond" w:hAnsi="Garamond"/>
                <w:color w:val="000000" w:themeColor="text1"/>
              </w:rPr>
              <w:t>9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363AC64" w14:textId="2E7A3FA8" w:rsidR="004654CD" w:rsidRPr="00C47ED3" w:rsidRDefault="00135CD9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1</w:t>
            </w:r>
            <w:r w:rsidR="004654CD" w:rsidRPr="00C47ED3">
              <w:rPr>
                <w:rFonts w:ascii="Garamond" w:hAnsi="Garamond"/>
                <w:color w:val="000000" w:themeColor="text1"/>
              </w:rPr>
              <w:t>.</w:t>
            </w:r>
            <w:r w:rsidR="00C4496E" w:rsidRPr="00C47ED3">
              <w:rPr>
                <w:rFonts w:ascii="Garamond" w:hAnsi="Garamond"/>
                <w:color w:val="000000" w:themeColor="text1"/>
              </w:rPr>
              <w:t>3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D95098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F5B002" w14:textId="11985442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</w:t>
            </w:r>
            <w:r w:rsidR="00C4496E" w:rsidRPr="00C47ED3">
              <w:rPr>
                <w:rFonts w:ascii="Garamond" w:hAnsi="Garamond"/>
                <w:color w:val="000000" w:themeColor="text1"/>
              </w:rPr>
              <w:t>059</w:t>
            </w:r>
          </w:p>
        </w:tc>
      </w:tr>
      <w:tr w:rsidR="00C47ED3" w:rsidRPr="00C47ED3" w14:paraId="7716826B" w14:textId="77777777" w:rsidTr="00840FEC">
        <w:trPr>
          <w:trHeight w:val="2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FCBDA2E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Genitourinary cancer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7E060E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BB1DC7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723B34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56008D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5FDFB6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1635B1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</w:tr>
      <w:tr w:rsidR="00C47ED3" w:rsidRPr="00C47ED3" w14:paraId="47FB52E7" w14:textId="77777777" w:rsidTr="007742A7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9628C6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   Radical prostatectomy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A70EF7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Ref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F60E2C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D8A6BCC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2566BB0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6E456E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96A8EF6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</w:tr>
      <w:tr w:rsidR="00C47ED3" w:rsidRPr="00C47ED3" w14:paraId="3A3F2343" w14:textId="77777777" w:rsidTr="007742A7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A8321A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   External beam radiotherap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96BC2D" w14:textId="2F3E8147" w:rsidR="004654CD" w:rsidRPr="00C47ED3" w:rsidRDefault="00AF3494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1.8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BDF50C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6E9A03" w14:textId="6C6640B1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1.</w:t>
            </w:r>
            <w:r w:rsidR="00AF3494" w:rsidRPr="00C47ED3">
              <w:rPr>
                <w:rFonts w:ascii="Garamond" w:hAnsi="Garamond"/>
                <w:color w:val="000000" w:themeColor="text1"/>
              </w:rPr>
              <w:t>1</w:t>
            </w:r>
            <w:r w:rsidRPr="00C47ED3">
              <w:rPr>
                <w:rFonts w:ascii="Garamond" w:hAnsi="Garamond"/>
                <w:color w:val="000000" w:themeColor="text1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1737F5" w14:textId="7BC0DE01" w:rsidR="004654CD" w:rsidRPr="00C47ED3" w:rsidRDefault="00AF3494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2.7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CAAE29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8833FC" w14:textId="49D6C090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</w:t>
            </w:r>
            <w:r w:rsidR="00AF3494" w:rsidRPr="00C47ED3">
              <w:rPr>
                <w:rFonts w:ascii="Garamond" w:hAnsi="Garamond"/>
                <w:color w:val="000000" w:themeColor="text1"/>
              </w:rPr>
              <w:t>006</w:t>
            </w:r>
          </w:p>
        </w:tc>
      </w:tr>
      <w:tr w:rsidR="00C47ED3" w:rsidRPr="00C47ED3" w14:paraId="0C6DB7B9" w14:textId="77777777" w:rsidTr="007742A7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389D94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Gastrointestinal canc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02013E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F6967E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F839FD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D56D0F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C5C399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ED94AE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</w:tr>
      <w:tr w:rsidR="00C47ED3" w:rsidRPr="00C47ED3" w14:paraId="653AF99B" w14:textId="77777777" w:rsidTr="007742A7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2DE5E2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   Radical prostatectomy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D8F95A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Ref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E2BAE6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28F528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C51ACB7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5BB044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85D4A0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</w:tr>
      <w:tr w:rsidR="00C47ED3" w:rsidRPr="00C47ED3" w14:paraId="771309FC" w14:textId="77777777" w:rsidTr="007742A7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869656" w14:textId="77777777" w:rsidR="00F73E48" w:rsidRPr="00C47ED3" w:rsidRDefault="00F73E48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   External beam radiotherap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4231B8" w14:textId="22E819F2" w:rsidR="00F73E48" w:rsidRPr="00C47ED3" w:rsidRDefault="00F73E48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1.</w:t>
            </w:r>
            <w:r w:rsidR="00960912" w:rsidRPr="00C47ED3">
              <w:rPr>
                <w:rFonts w:ascii="Garamond" w:hAnsi="Garamond"/>
                <w:color w:val="000000" w:themeColor="text1"/>
              </w:rPr>
              <w:t>5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7A1678" w14:textId="77777777" w:rsidR="00F73E48" w:rsidRPr="00C47ED3" w:rsidRDefault="00F73E48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BCBD08" w14:textId="150225D1" w:rsidR="00F73E48" w:rsidRPr="00C47ED3" w:rsidRDefault="00F73E48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1.</w:t>
            </w:r>
            <w:r w:rsidR="00D1143E" w:rsidRPr="00C47ED3">
              <w:rPr>
                <w:rFonts w:ascii="Garamond" w:hAnsi="Garamond"/>
                <w:color w:val="000000" w:themeColor="text1"/>
              </w:rPr>
              <w:t>1</w:t>
            </w:r>
            <w:r w:rsidR="00960912" w:rsidRPr="00C47ED3">
              <w:rPr>
                <w:rFonts w:ascii="Garamond" w:hAnsi="Garamond"/>
                <w:color w:val="000000" w:themeColor="text1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ACA1AA" w14:textId="00796E2F" w:rsidR="00F73E48" w:rsidRPr="00C47ED3" w:rsidRDefault="00F73E48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2.</w:t>
            </w:r>
            <w:r w:rsidR="00960912" w:rsidRPr="00C47ED3">
              <w:rPr>
                <w:rFonts w:ascii="Garamond" w:hAnsi="Garamond"/>
                <w:color w:val="000000" w:themeColor="text1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C2D4B8" w14:textId="77777777" w:rsidR="00F73E48" w:rsidRPr="00C47ED3" w:rsidRDefault="00F73E48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676825" w14:textId="352C0B91" w:rsidR="00F73E48" w:rsidRPr="00C47ED3" w:rsidRDefault="00F73E48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00</w:t>
            </w:r>
            <w:r w:rsidR="00D1143E" w:rsidRPr="00C47ED3">
              <w:rPr>
                <w:rFonts w:ascii="Garamond" w:hAnsi="Garamond"/>
                <w:color w:val="000000" w:themeColor="text1"/>
              </w:rPr>
              <w:t>8</w:t>
            </w:r>
          </w:p>
        </w:tc>
      </w:tr>
      <w:tr w:rsidR="00C47ED3" w:rsidRPr="00C47ED3" w14:paraId="27FC8BDF" w14:textId="77777777" w:rsidTr="007742A7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7311BE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Lung canc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7C7B84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9B5A75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EA1CBC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5D3729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19D1B9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8F7807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</w:tr>
      <w:tr w:rsidR="00C47ED3" w:rsidRPr="00C47ED3" w14:paraId="58EC3097" w14:textId="77777777" w:rsidTr="007742A7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E8EB012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   Radical prostatectomy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3057602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Ref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8D11E7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F4A954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610D043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125E86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1C11FC2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</w:tr>
      <w:tr w:rsidR="00C47ED3" w:rsidRPr="00C47ED3" w14:paraId="13A1A6BF" w14:textId="77777777" w:rsidTr="007742A7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10E5E5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   External beam radiotherap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50889D" w14:textId="66D46390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1.</w:t>
            </w:r>
            <w:r w:rsidR="00C556DE" w:rsidRPr="00C47ED3">
              <w:rPr>
                <w:rFonts w:ascii="Garamond" w:hAnsi="Garamond"/>
                <w:color w:val="000000" w:themeColor="text1"/>
              </w:rPr>
              <w:t>5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95C3C8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8493D7" w14:textId="15815C6E" w:rsidR="004654CD" w:rsidRPr="00C47ED3" w:rsidRDefault="00C556DE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1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288430" w14:textId="24E54EBB" w:rsidR="004654CD" w:rsidRPr="00C47ED3" w:rsidRDefault="00FE5872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2.</w:t>
            </w:r>
            <w:r w:rsidR="00C556DE" w:rsidRPr="00C47ED3">
              <w:rPr>
                <w:rFonts w:ascii="Garamond" w:hAnsi="Garamond"/>
                <w:color w:val="000000" w:themeColor="text1"/>
              </w:rPr>
              <w:t>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63DA31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B6387B" w14:textId="7FF7DF44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</w:t>
            </w:r>
            <w:r w:rsidR="00C556DE" w:rsidRPr="00C47ED3">
              <w:rPr>
                <w:rFonts w:ascii="Garamond" w:hAnsi="Garamond"/>
                <w:color w:val="000000" w:themeColor="text1"/>
              </w:rPr>
              <w:t>030</w:t>
            </w:r>
          </w:p>
        </w:tc>
      </w:tr>
      <w:tr w:rsidR="00C47ED3" w:rsidRPr="00C47ED3" w14:paraId="14D649FF" w14:textId="77777777" w:rsidTr="007742A7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869B9E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Skin canc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0CD903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EE0F0D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C419B9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1BAA4B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60E226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D0C303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</w:tr>
      <w:tr w:rsidR="00C47ED3" w:rsidRPr="00C47ED3" w14:paraId="2784714F" w14:textId="77777777" w:rsidTr="007742A7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BE1716F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   Radical prostatectomy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2C99933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Ref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070654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78AA553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F52EB4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0D8928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3538E3C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</w:tr>
      <w:tr w:rsidR="00C47ED3" w:rsidRPr="00C47ED3" w14:paraId="094DFBC6" w14:textId="77777777" w:rsidTr="007742A7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FBB18D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   External beam radiotherap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D73D7F" w14:textId="69DAE32A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</w:t>
            </w:r>
            <w:r w:rsidR="003C144A" w:rsidRPr="00C47ED3">
              <w:rPr>
                <w:rFonts w:ascii="Garamond" w:hAnsi="Garamond"/>
                <w:color w:val="000000" w:themeColor="text1"/>
              </w:rPr>
              <w:t>5</w:t>
            </w:r>
            <w:r w:rsidR="002464E2" w:rsidRPr="00C47ED3">
              <w:rPr>
                <w:rFonts w:ascii="Garamond" w:hAnsi="Garamond"/>
                <w:color w:val="000000" w:themeColor="text1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5F11B8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379EDA" w14:textId="74751E2B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</w:t>
            </w:r>
            <w:r w:rsidR="003C144A" w:rsidRPr="00C47ED3">
              <w:rPr>
                <w:rFonts w:ascii="Garamond" w:hAnsi="Garamond"/>
                <w:color w:val="000000" w:themeColor="text1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D5F752" w14:textId="6921217E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</w:t>
            </w:r>
            <w:r w:rsidR="003C144A" w:rsidRPr="00C47ED3">
              <w:rPr>
                <w:rFonts w:ascii="Garamond" w:hAnsi="Garamond"/>
                <w:color w:val="000000" w:themeColor="text1"/>
              </w:rPr>
              <w:t>7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7DF4BC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229229" w14:textId="40EB9153" w:rsidR="004654CD" w:rsidRPr="00C47ED3" w:rsidRDefault="003C144A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&lt;</w:t>
            </w:r>
            <w:r w:rsidR="004654CD" w:rsidRPr="00C47ED3">
              <w:rPr>
                <w:rFonts w:ascii="Garamond" w:hAnsi="Garamond"/>
                <w:color w:val="000000" w:themeColor="text1"/>
              </w:rPr>
              <w:t>0.</w:t>
            </w:r>
            <w:r w:rsidRPr="00C47ED3">
              <w:rPr>
                <w:rFonts w:ascii="Garamond" w:hAnsi="Garamond"/>
                <w:color w:val="000000" w:themeColor="text1"/>
              </w:rPr>
              <w:t>001</w:t>
            </w:r>
          </w:p>
        </w:tc>
      </w:tr>
      <w:tr w:rsidR="00C47ED3" w:rsidRPr="00C47ED3" w14:paraId="7CB26F00" w14:textId="77777777" w:rsidTr="007742A7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C09C58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Haematologic canc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3AA565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E81432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5B896C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B3C41D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7731C7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BD5D55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</w:tr>
      <w:tr w:rsidR="00C47ED3" w:rsidRPr="00C47ED3" w14:paraId="1A1FC2FB" w14:textId="77777777" w:rsidTr="007742A7">
        <w:trPr>
          <w:trHeight w:val="2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64594D35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   Radical prostatectomy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50F3CDFC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Ref.</w:t>
            </w:r>
          </w:p>
        </w:tc>
        <w:tc>
          <w:tcPr>
            <w:tcW w:w="0" w:type="auto"/>
            <w:tcBorders>
              <w:top w:val="nil"/>
            </w:tcBorders>
          </w:tcPr>
          <w:p w14:paraId="34320D52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7F35D548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4F442AD5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052C1B01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08149EE1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</w:tr>
      <w:tr w:rsidR="00C47ED3" w:rsidRPr="00C47ED3" w14:paraId="04C0326E" w14:textId="77777777" w:rsidTr="007742A7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87D539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   External beam radiotherap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0BD4D5" w14:textId="3F01F9E8" w:rsidR="004654CD" w:rsidRPr="00C47ED3" w:rsidRDefault="00EB2284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1.02</w:t>
            </w:r>
          </w:p>
        </w:tc>
        <w:tc>
          <w:tcPr>
            <w:tcW w:w="0" w:type="auto"/>
          </w:tcPr>
          <w:p w14:paraId="45F0C326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7B657E" w14:textId="278EE2E8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</w:t>
            </w:r>
            <w:r w:rsidR="00EB2284" w:rsidRPr="00C47ED3">
              <w:rPr>
                <w:rFonts w:ascii="Garamond" w:hAnsi="Garamond"/>
                <w:color w:val="000000" w:themeColor="text1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F160B3" w14:textId="757F499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1.</w:t>
            </w:r>
            <w:r w:rsidR="00EB2284" w:rsidRPr="00C47ED3">
              <w:rPr>
                <w:rFonts w:ascii="Garamond" w:hAnsi="Garamond"/>
                <w:color w:val="000000" w:themeColor="text1"/>
              </w:rPr>
              <w:t>63</w:t>
            </w:r>
          </w:p>
        </w:tc>
        <w:tc>
          <w:tcPr>
            <w:tcW w:w="0" w:type="auto"/>
          </w:tcPr>
          <w:p w14:paraId="3F178945" w14:textId="77777777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F9F888" w14:textId="268730D6" w:rsidR="004654CD" w:rsidRPr="00C47ED3" w:rsidRDefault="004654CD" w:rsidP="00545CFF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</w:t>
            </w:r>
            <w:r w:rsidR="00EB2284" w:rsidRPr="00C47ED3">
              <w:rPr>
                <w:rFonts w:ascii="Garamond" w:hAnsi="Garamond"/>
                <w:color w:val="000000" w:themeColor="text1"/>
              </w:rPr>
              <w:t>929</w:t>
            </w:r>
          </w:p>
        </w:tc>
      </w:tr>
    </w:tbl>
    <w:p w14:paraId="66ADE30F" w14:textId="77777777" w:rsidR="001F3BD9" w:rsidRDefault="00E07119" w:rsidP="001F3BD9">
      <w:pPr>
        <w:spacing w:before="240"/>
        <w:rPr>
          <w:rFonts w:ascii="Garamond" w:hAnsi="Garamond"/>
          <w:color w:val="000000" w:themeColor="text1"/>
        </w:rPr>
      </w:pPr>
      <w:r w:rsidRPr="00C47ED3">
        <w:rPr>
          <w:rFonts w:ascii="Garamond" w:hAnsi="Garamond"/>
          <w:color w:val="000000" w:themeColor="text1"/>
        </w:rPr>
        <w:t xml:space="preserve">aSHR, adjusted </w:t>
      </w:r>
      <w:r w:rsidR="00D6735D" w:rsidRPr="00C47ED3">
        <w:rPr>
          <w:rFonts w:ascii="Garamond" w:hAnsi="Garamond"/>
          <w:color w:val="000000" w:themeColor="text1"/>
        </w:rPr>
        <w:t>subhazard ratio</w:t>
      </w:r>
      <w:r w:rsidR="004C68D7" w:rsidRPr="00C47ED3">
        <w:rPr>
          <w:rFonts w:ascii="Garamond" w:hAnsi="Garamond"/>
          <w:color w:val="000000" w:themeColor="text1"/>
        </w:rPr>
        <w:t>; CI, confidence interval; Ref., reference category</w:t>
      </w:r>
      <w:r w:rsidR="001F3BD9">
        <w:rPr>
          <w:rFonts w:ascii="Garamond" w:hAnsi="Garamond"/>
          <w:color w:val="000000" w:themeColor="text1"/>
        </w:rPr>
        <w:t>.</w:t>
      </w:r>
    </w:p>
    <w:p w14:paraId="69A6D86E" w14:textId="2C161845" w:rsidR="001F3BD9" w:rsidRDefault="004C68D7" w:rsidP="00903BDB">
      <w:pPr>
        <w:rPr>
          <w:rFonts w:ascii="Garamond" w:hAnsi="Garamond"/>
          <w:color w:val="000000" w:themeColor="text1"/>
        </w:rPr>
      </w:pPr>
      <w:r w:rsidRPr="00C47ED3">
        <w:rPr>
          <w:rFonts w:ascii="Garamond" w:hAnsi="Garamond"/>
          <w:color w:val="000000" w:themeColor="text1"/>
        </w:rPr>
        <w:t xml:space="preserve"> </w:t>
      </w:r>
      <w:r w:rsidR="000A0A0E" w:rsidRPr="00C47ED3">
        <w:rPr>
          <w:rFonts w:ascii="Garamond" w:hAnsi="Garamond"/>
          <w:color w:val="000000" w:themeColor="text1"/>
        </w:rPr>
        <w:t>†</w:t>
      </w:r>
      <w:r w:rsidR="00C81B36" w:rsidRPr="00C47ED3">
        <w:rPr>
          <w:rFonts w:ascii="Garamond" w:hAnsi="Garamond"/>
          <w:color w:val="000000" w:themeColor="text1"/>
        </w:rPr>
        <w:t>Adjusted for age, comorbidity, socioeconomic status, rurality, risk group and year of treatment.</w:t>
      </w:r>
      <w:r w:rsidRPr="00C47ED3">
        <w:rPr>
          <w:rFonts w:ascii="Garamond" w:hAnsi="Garamond"/>
          <w:color w:val="000000" w:themeColor="text1"/>
        </w:rPr>
        <w:t xml:space="preserve"> </w:t>
      </w:r>
    </w:p>
    <w:p w14:paraId="1C869981" w14:textId="77777777" w:rsidR="001F3BD9" w:rsidRDefault="001F3BD9" w:rsidP="00903BDB">
      <w:pPr>
        <w:rPr>
          <w:rFonts w:ascii="Garamond" w:hAnsi="Garamond"/>
          <w:b/>
          <w:bCs/>
          <w:color w:val="000000" w:themeColor="text1"/>
        </w:rPr>
      </w:pPr>
    </w:p>
    <w:p w14:paraId="24DA49E6" w14:textId="77777777" w:rsidR="001F3BD9" w:rsidRDefault="001F3BD9" w:rsidP="00903BDB">
      <w:pPr>
        <w:rPr>
          <w:rFonts w:ascii="Garamond" w:hAnsi="Garamond"/>
          <w:b/>
          <w:bCs/>
          <w:color w:val="000000" w:themeColor="text1"/>
        </w:rPr>
      </w:pPr>
    </w:p>
    <w:p w14:paraId="0A4DEF69" w14:textId="77777777" w:rsidR="001F3BD9" w:rsidRDefault="001F3BD9" w:rsidP="00903BDB">
      <w:pPr>
        <w:rPr>
          <w:rFonts w:ascii="Garamond" w:hAnsi="Garamond"/>
          <w:b/>
          <w:bCs/>
          <w:color w:val="000000" w:themeColor="text1"/>
        </w:rPr>
      </w:pPr>
    </w:p>
    <w:p w14:paraId="1CD073DF" w14:textId="77777777" w:rsidR="001F3BD9" w:rsidRDefault="001F3BD9" w:rsidP="00903BDB">
      <w:pPr>
        <w:rPr>
          <w:rFonts w:ascii="Garamond" w:hAnsi="Garamond"/>
          <w:b/>
          <w:bCs/>
          <w:color w:val="000000" w:themeColor="text1"/>
        </w:rPr>
      </w:pPr>
    </w:p>
    <w:p w14:paraId="24AC40AC" w14:textId="77777777" w:rsidR="001F3BD9" w:rsidRDefault="001F3BD9" w:rsidP="00903BDB">
      <w:pPr>
        <w:rPr>
          <w:rFonts w:ascii="Garamond" w:hAnsi="Garamond"/>
          <w:b/>
          <w:bCs/>
          <w:color w:val="000000" w:themeColor="text1"/>
        </w:rPr>
      </w:pPr>
    </w:p>
    <w:p w14:paraId="65691AFC" w14:textId="77777777" w:rsidR="001F3BD9" w:rsidRDefault="001F3BD9" w:rsidP="00903BDB">
      <w:pPr>
        <w:rPr>
          <w:rFonts w:ascii="Garamond" w:hAnsi="Garamond"/>
          <w:b/>
          <w:bCs/>
          <w:color w:val="000000" w:themeColor="text1"/>
        </w:rPr>
      </w:pPr>
    </w:p>
    <w:p w14:paraId="2035FB9A" w14:textId="77777777" w:rsidR="001F3BD9" w:rsidRDefault="001F3BD9" w:rsidP="00903BDB">
      <w:pPr>
        <w:rPr>
          <w:rFonts w:ascii="Garamond" w:hAnsi="Garamond"/>
          <w:b/>
          <w:bCs/>
          <w:color w:val="000000" w:themeColor="text1"/>
        </w:rPr>
      </w:pPr>
    </w:p>
    <w:p w14:paraId="31881133" w14:textId="77777777" w:rsidR="001F3BD9" w:rsidRDefault="001F3BD9" w:rsidP="00903BDB">
      <w:pPr>
        <w:rPr>
          <w:rFonts w:ascii="Garamond" w:hAnsi="Garamond"/>
          <w:b/>
          <w:bCs/>
          <w:color w:val="000000" w:themeColor="text1"/>
        </w:rPr>
      </w:pPr>
    </w:p>
    <w:p w14:paraId="0158A135" w14:textId="77777777" w:rsidR="001F3BD9" w:rsidRDefault="001F3BD9" w:rsidP="00903BDB">
      <w:pPr>
        <w:rPr>
          <w:rFonts w:ascii="Garamond" w:hAnsi="Garamond"/>
          <w:b/>
          <w:bCs/>
          <w:color w:val="000000" w:themeColor="text1"/>
        </w:rPr>
      </w:pPr>
    </w:p>
    <w:p w14:paraId="1DE41B13" w14:textId="77777777" w:rsidR="001F3BD9" w:rsidRDefault="001F3BD9" w:rsidP="00903BDB">
      <w:pPr>
        <w:rPr>
          <w:rFonts w:ascii="Garamond" w:hAnsi="Garamond"/>
          <w:b/>
          <w:bCs/>
          <w:color w:val="000000" w:themeColor="text1"/>
        </w:rPr>
      </w:pPr>
    </w:p>
    <w:p w14:paraId="475A1E54" w14:textId="77777777" w:rsidR="001F3BD9" w:rsidRDefault="001F3BD9" w:rsidP="00903BDB">
      <w:pPr>
        <w:rPr>
          <w:rFonts w:ascii="Garamond" w:hAnsi="Garamond"/>
          <w:b/>
          <w:bCs/>
          <w:color w:val="000000" w:themeColor="text1"/>
        </w:rPr>
      </w:pPr>
    </w:p>
    <w:p w14:paraId="28A660D4" w14:textId="77777777" w:rsidR="001F3BD9" w:rsidRDefault="001F3BD9" w:rsidP="00903BDB">
      <w:pPr>
        <w:rPr>
          <w:rFonts w:ascii="Garamond" w:hAnsi="Garamond"/>
          <w:b/>
          <w:bCs/>
          <w:color w:val="000000" w:themeColor="text1"/>
        </w:rPr>
      </w:pPr>
    </w:p>
    <w:p w14:paraId="779ADD46" w14:textId="77777777" w:rsidR="001F3BD9" w:rsidRDefault="001F3BD9" w:rsidP="00903BDB">
      <w:pPr>
        <w:rPr>
          <w:rFonts w:ascii="Garamond" w:hAnsi="Garamond"/>
          <w:b/>
          <w:bCs/>
          <w:color w:val="000000" w:themeColor="text1"/>
        </w:rPr>
      </w:pPr>
    </w:p>
    <w:p w14:paraId="0DE83E9A" w14:textId="77777777" w:rsidR="001F3BD9" w:rsidRDefault="001F3BD9" w:rsidP="00903BDB">
      <w:pPr>
        <w:rPr>
          <w:rFonts w:ascii="Garamond" w:hAnsi="Garamond"/>
          <w:b/>
          <w:bCs/>
          <w:color w:val="000000" w:themeColor="text1"/>
        </w:rPr>
      </w:pPr>
    </w:p>
    <w:p w14:paraId="49B4D394" w14:textId="0AB86336" w:rsidR="00903BDB" w:rsidRPr="00C47ED3" w:rsidRDefault="00903BDB" w:rsidP="00903BDB">
      <w:pPr>
        <w:rPr>
          <w:rFonts w:ascii="Garamond" w:hAnsi="Garamond"/>
          <w:color w:val="000000" w:themeColor="text1"/>
        </w:rPr>
      </w:pPr>
      <w:r w:rsidRPr="00C47ED3">
        <w:rPr>
          <w:rFonts w:ascii="Garamond" w:hAnsi="Garamond"/>
          <w:b/>
          <w:bCs/>
          <w:color w:val="000000" w:themeColor="text1"/>
        </w:rPr>
        <w:lastRenderedPageBreak/>
        <w:t xml:space="preserve">Supplementary table </w:t>
      </w:r>
      <w:r w:rsidR="00AA080B" w:rsidRPr="00C47ED3">
        <w:rPr>
          <w:rFonts w:ascii="Garamond" w:hAnsi="Garamond"/>
          <w:b/>
          <w:bCs/>
          <w:color w:val="000000" w:themeColor="text1"/>
        </w:rPr>
        <w:t>3</w:t>
      </w:r>
      <w:r w:rsidRPr="00C47ED3">
        <w:rPr>
          <w:rFonts w:ascii="Garamond" w:hAnsi="Garamond"/>
          <w:b/>
          <w:bCs/>
          <w:color w:val="000000" w:themeColor="text1"/>
        </w:rPr>
        <w:t xml:space="preserve"> </w:t>
      </w:r>
      <w:r w:rsidRPr="00C47ED3">
        <w:rPr>
          <w:rFonts w:ascii="Garamond" w:hAnsi="Garamond"/>
          <w:color w:val="000000" w:themeColor="text1"/>
        </w:rPr>
        <w:t xml:space="preserve">Competing risk regression </w:t>
      </w:r>
      <w:r w:rsidR="00245287" w:rsidRPr="00C47ED3">
        <w:rPr>
          <w:rFonts w:ascii="Garamond" w:hAnsi="Garamond"/>
          <w:color w:val="000000" w:themeColor="text1"/>
        </w:rPr>
        <w:t xml:space="preserve">outputs </w:t>
      </w:r>
      <w:r w:rsidRPr="00C47ED3">
        <w:rPr>
          <w:rFonts w:ascii="Garamond" w:hAnsi="Garamond"/>
          <w:color w:val="000000" w:themeColor="text1"/>
        </w:rPr>
        <w:t>(one year latency</w:t>
      </w:r>
      <w:r w:rsidR="00E7071A" w:rsidRPr="00C47ED3">
        <w:rPr>
          <w:rFonts w:ascii="Garamond" w:hAnsi="Garamond"/>
          <w:color w:val="000000" w:themeColor="text1"/>
        </w:rPr>
        <w:t xml:space="preserve"> period</w:t>
      </w:r>
      <w:r w:rsidRPr="00C47ED3">
        <w:rPr>
          <w:rFonts w:ascii="Garamond" w:hAnsi="Garamond"/>
          <w:color w:val="000000" w:themeColor="text1"/>
        </w:rPr>
        <w:t xml:space="preserve"> </w:t>
      </w:r>
      <w:r w:rsidR="002E0B58" w:rsidRPr="00C47ED3">
        <w:rPr>
          <w:rFonts w:ascii="Garamond" w:hAnsi="Garamond"/>
          <w:color w:val="000000" w:themeColor="text1"/>
        </w:rPr>
        <w:t xml:space="preserve">with </w:t>
      </w:r>
      <w:r w:rsidR="00E7071A" w:rsidRPr="00C47ED3">
        <w:rPr>
          <w:rFonts w:ascii="Garamond" w:hAnsi="Garamond"/>
          <w:color w:val="000000" w:themeColor="text1"/>
        </w:rPr>
        <w:t xml:space="preserve">age </w:t>
      </w:r>
      <w:r w:rsidR="002E0B58" w:rsidRPr="00C47ED3">
        <w:rPr>
          <w:rFonts w:ascii="Garamond" w:hAnsi="Garamond"/>
          <w:color w:val="000000" w:themeColor="text1"/>
        </w:rPr>
        <w:t>restricted cohort of</w:t>
      </w:r>
      <w:r w:rsidR="00E7071A" w:rsidRPr="00C47ED3">
        <w:rPr>
          <w:rFonts w:ascii="Garamond" w:hAnsi="Garamond"/>
          <w:color w:val="000000" w:themeColor="text1"/>
        </w:rPr>
        <w:t xml:space="preserve"> 55-75 years</w:t>
      </w:r>
      <w:r w:rsidRPr="00C47ED3">
        <w:rPr>
          <w:rFonts w:ascii="Garamond" w:hAnsi="Garamond"/>
          <w:color w:val="000000" w:themeColor="text1"/>
        </w:rPr>
        <w:t xml:space="preserve">)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81"/>
        <w:gridCol w:w="864"/>
        <w:gridCol w:w="222"/>
        <w:gridCol w:w="606"/>
        <w:gridCol w:w="606"/>
        <w:gridCol w:w="222"/>
        <w:gridCol w:w="896"/>
      </w:tblGrid>
      <w:tr w:rsidR="00C47ED3" w:rsidRPr="00C47ED3" w14:paraId="3FB48D42" w14:textId="77777777" w:rsidTr="000F5088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25AB63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CB5ED" w14:textId="5D74E406" w:rsidR="00903BDB" w:rsidRPr="00C47ED3" w:rsidRDefault="00E634C6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aSHR</w:t>
            </w:r>
            <w:r w:rsidR="000A0A0E" w:rsidRPr="00C47ED3">
              <w:rPr>
                <w:rFonts w:ascii="Garamond" w:hAnsi="Garamond"/>
                <w:color w:val="000000" w:themeColor="text1"/>
              </w:rPr>
              <w:t>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4C3172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1AF11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75F20B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38C27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p-value</w:t>
            </w:r>
          </w:p>
        </w:tc>
      </w:tr>
      <w:tr w:rsidR="00C47ED3" w:rsidRPr="00C47ED3" w14:paraId="7F7AC9B3" w14:textId="77777777" w:rsidTr="000F5088">
        <w:trPr>
          <w:trHeight w:val="2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0C9BF5B2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All second cancer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62D6389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6506F9D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6D6A2A3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32A47CB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81104E6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FF5B057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</w:tr>
      <w:tr w:rsidR="00C47ED3" w:rsidRPr="00C47ED3" w14:paraId="2E2A1D46" w14:textId="77777777" w:rsidTr="000F5088">
        <w:trPr>
          <w:trHeight w:val="2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2498DEE6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   Radical prostatectomy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7ABF599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Ref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F9B278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8406ECD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AE773B4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4EBA4D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4DE3D5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</w:tr>
      <w:tr w:rsidR="00C47ED3" w:rsidRPr="00C47ED3" w14:paraId="04BDD53A" w14:textId="77777777" w:rsidTr="000F5088">
        <w:trPr>
          <w:trHeight w:val="2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20B1D76E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   External beam radiotherap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A257FF" w14:textId="7B7510B8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1.</w:t>
            </w:r>
            <w:r w:rsidR="00AB46C8" w:rsidRPr="00C47ED3">
              <w:rPr>
                <w:rFonts w:ascii="Garamond" w:hAnsi="Garamond"/>
                <w:color w:val="000000" w:themeColor="text1"/>
              </w:rPr>
              <w:t>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16C4F4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08E8D07" w14:textId="580098CB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</w:t>
            </w:r>
            <w:r w:rsidR="00AB46C8" w:rsidRPr="00C47ED3">
              <w:rPr>
                <w:rFonts w:ascii="Garamond" w:hAnsi="Garamond"/>
                <w:color w:val="000000" w:themeColor="text1"/>
              </w:rPr>
              <w:t>9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7C4E47C" w14:textId="1E1AC2BE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1.</w:t>
            </w:r>
            <w:r w:rsidR="00AB46C8" w:rsidRPr="00C47ED3">
              <w:rPr>
                <w:rFonts w:ascii="Garamond" w:hAnsi="Garamond"/>
                <w:color w:val="000000" w:themeColor="text1"/>
              </w:rPr>
              <w:t>4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7E69EC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B2784C" w14:textId="42A9AA59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</w:t>
            </w:r>
            <w:r w:rsidR="00AB46C8" w:rsidRPr="00C47ED3">
              <w:rPr>
                <w:rFonts w:ascii="Garamond" w:hAnsi="Garamond"/>
                <w:color w:val="000000" w:themeColor="text1"/>
              </w:rPr>
              <w:t>058</w:t>
            </w:r>
          </w:p>
        </w:tc>
      </w:tr>
      <w:tr w:rsidR="00C47ED3" w:rsidRPr="00C47ED3" w14:paraId="648C0FCF" w14:textId="77777777" w:rsidTr="000F5088">
        <w:trPr>
          <w:trHeight w:val="2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1A9CED7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Genitourinary cancer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70CD7E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884E3E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2E5BF0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8A07F7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605948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4E1519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</w:tr>
      <w:tr w:rsidR="00C47ED3" w:rsidRPr="00C47ED3" w14:paraId="7E9C1A5F" w14:textId="77777777" w:rsidTr="000F5088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476D16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   Radical prostatectomy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30CC9F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Ref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26AB54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879EDD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E66CF6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EEE9B0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F87FA59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</w:tr>
      <w:tr w:rsidR="00C47ED3" w:rsidRPr="00C47ED3" w14:paraId="7D93F2F2" w14:textId="77777777" w:rsidTr="000F5088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AC99E2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   External beam radiotherap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98582F" w14:textId="19D70C26" w:rsidR="00903BDB" w:rsidRPr="00C47ED3" w:rsidRDefault="00C97932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1.</w:t>
            </w:r>
            <w:r w:rsidR="009B50D7" w:rsidRPr="00C47ED3">
              <w:rPr>
                <w:rFonts w:ascii="Garamond" w:hAnsi="Garamond"/>
                <w:color w:val="000000" w:themeColor="text1"/>
              </w:rPr>
              <w:t>7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7BB7D3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47EEB3" w14:textId="3FB9B5CF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1.</w:t>
            </w:r>
            <w:r w:rsidR="00C97932" w:rsidRPr="00C47ED3">
              <w:rPr>
                <w:rFonts w:ascii="Garamond" w:hAnsi="Garamond"/>
                <w:color w:val="000000" w:themeColor="text1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9D02B9" w14:textId="1117B303" w:rsidR="00903BDB" w:rsidRPr="00C47ED3" w:rsidRDefault="00C97932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2.7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7E47CD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956017" w14:textId="71D8694F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</w:t>
            </w:r>
            <w:r w:rsidR="00C97932" w:rsidRPr="00C47ED3">
              <w:rPr>
                <w:rFonts w:ascii="Garamond" w:hAnsi="Garamond"/>
                <w:color w:val="000000" w:themeColor="text1"/>
              </w:rPr>
              <w:t>013</w:t>
            </w:r>
          </w:p>
        </w:tc>
      </w:tr>
      <w:tr w:rsidR="00C47ED3" w:rsidRPr="00C47ED3" w14:paraId="3170DA52" w14:textId="77777777" w:rsidTr="000F5088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DC2EA5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Gastrointestinal canc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F63135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CA79BE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AD76C5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B22A14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04F1D2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BDD3BC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</w:tr>
      <w:tr w:rsidR="00C47ED3" w:rsidRPr="00C47ED3" w14:paraId="05B9A8BF" w14:textId="77777777" w:rsidTr="000F5088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743B8D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   Radical prostatectomy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31D802A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Ref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CAB355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44EA941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8C0199A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A2ED81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7E4F6C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</w:tr>
      <w:tr w:rsidR="00C47ED3" w:rsidRPr="00C47ED3" w14:paraId="5509AADB" w14:textId="77777777" w:rsidTr="000F5088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8B57F1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   External beam radiotherap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B98701" w14:textId="36406FAF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1.</w:t>
            </w:r>
            <w:r w:rsidR="00B85D25" w:rsidRPr="00C47ED3">
              <w:rPr>
                <w:rFonts w:ascii="Garamond" w:hAnsi="Garamond"/>
                <w:color w:val="000000" w:themeColor="text1"/>
              </w:rPr>
              <w:t>6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7CEBA9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697203" w14:textId="6CB00055" w:rsidR="00903BDB" w:rsidRPr="00C47ED3" w:rsidRDefault="001127B1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1.</w:t>
            </w:r>
            <w:r w:rsidR="00B85D25" w:rsidRPr="00C47ED3">
              <w:rPr>
                <w:rFonts w:ascii="Garamond" w:hAnsi="Garamond"/>
                <w:color w:val="000000" w:themeColor="text1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47AFBC" w14:textId="0C3FF973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2.</w:t>
            </w:r>
            <w:r w:rsidR="001127B1" w:rsidRPr="00C47ED3">
              <w:rPr>
                <w:rFonts w:ascii="Garamond" w:hAnsi="Garamond"/>
                <w:color w:val="000000" w:themeColor="text1"/>
              </w:rPr>
              <w:t>3</w:t>
            </w:r>
            <w:r w:rsidR="00B85D25" w:rsidRPr="00C47ED3">
              <w:rPr>
                <w:rFonts w:ascii="Garamond" w:hAnsi="Garamond"/>
                <w:color w:val="000000" w:themeColor="text1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2DA68C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5B2E3D" w14:textId="0831EFC3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</w:t>
            </w:r>
            <w:r w:rsidR="001127B1" w:rsidRPr="00C47ED3">
              <w:rPr>
                <w:rFonts w:ascii="Garamond" w:hAnsi="Garamond"/>
                <w:color w:val="000000" w:themeColor="text1"/>
              </w:rPr>
              <w:t>00</w:t>
            </w:r>
            <w:r w:rsidR="00B85D25" w:rsidRPr="00C47ED3">
              <w:rPr>
                <w:rFonts w:ascii="Garamond" w:hAnsi="Garamond"/>
                <w:color w:val="000000" w:themeColor="text1"/>
              </w:rPr>
              <w:t>2</w:t>
            </w:r>
          </w:p>
        </w:tc>
      </w:tr>
      <w:tr w:rsidR="00C47ED3" w:rsidRPr="00C47ED3" w14:paraId="4DACC61D" w14:textId="77777777" w:rsidTr="000F5088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EC8572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Lung canc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C86A38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9F86F0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087F8E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12374F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E0D1E7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E15CAA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</w:tr>
      <w:tr w:rsidR="00C47ED3" w:rsidRPr="00C47ED3" w14:paraId="741B740E" w14:textId="77777777" w:rsidTr="000F5088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393700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   Radical prostatectomy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5FFED7E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Ref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46C33C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3BC7AB5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0BC6E82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E85B9F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80FE044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</w:tr>
      <w:tr w:rsidR="00C47ED3" w:rsidRPr="00C47ED3" w14:paraId="08F81E9A" w14:textId="77777777" w:rsidTr="000F5088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4037BE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   External beam radiotherap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A75B34" w14:textId="2054741B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1.</w:t>
            </w:r>
            <w:r w:rsidR="00AE3950" w:rsidRPr="00C47ED3">
              <w:rPr>
                <w:rFonts w:ascii="Garamond" w:hAnsi="Garamond"/>
                <w:color w:val="000000" w:themeColor="text1"/>
              </w:rPr>
              <w:t>5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6291EF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8578EE" w14:textId="637F656B" w:rsidR="00903BDB" w:rsidRPr="00C47ED3" w:rsidRDefault="00AE3950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1</w:t>
            </w:r>
            <w:r w:rsidR="0092299E" w:rsidRPr="00C47ED3">
              <w:rPr>
                <w:rFonts w:ascii="Garamond" w:hAnsi="Garamond"/>
                <w:color w:val="000000" w:themeColor="text1"/>
              </w:rPr>
              <w:t>.</w:t>
            </w:r>
            <w:r w:rsidRPr="00C47ED3">
              <w:rPr>
                <w:rFonts w:ascii="Garamond" w:hAnsi="Garamond"/>
                <w:color w:val="000000" w:themeColor="text1"/>
              </w:rPr>
              <w:t>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7D2D16" w14:textId="247BC8C9" w:rsidR="00903BDB" w:rsidRPr="00C47ED3" w:rsidRDefault="0092299E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2.</w:t>
            </w:r>
            <w:r w:rsidR="00AE3950" w:rsidRPr="00C47ED3">
              <w:rPr>
                <w:rFonts w:ascii="Garamond" w:hAnsi="Garamond"/>
                <w:color w:val="000000" w:themeColor="text1"/>
              </w:rPr>
              <w:t>3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376AAC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0445D7" w14:textId="28C57C90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</w:t>
            </w:r>
            <w:r w:rsidR="00AE3950" w:rsidRPr="00C47ED3">
              <w:rPr>
                <w:rFonts w:ascii="Garamond" w:hAnsi="Garamond"/>
                <w:color w:val="000000" w:themeColor="text1"/>
              </w:rPr>
              <w:t>020</w:t>
            </w:r>
          </w:p>
        </w:tc>
      </w:tr>
      <w:tr w:rsidR="00C47ED3" w:rsidRPr="00C47ED3" w14:paraId="5EAADE58" w14:textId="77777777" w:rsidTr="000F5088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BAB717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Skin canc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0EA939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7ECE91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C768DE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0EDE79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7988EB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868BB7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</w:tr>
      <w:tr w:rsidR="00C47ED3" w:rsidRPr="00C47ED3" w14:paraId="6BE58C34" w14:textId="77777777" w:rsidTr="000F5088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20C144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   Radical prostatectomy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A32BBC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Ref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D1C9ED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3C620A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89E469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0C749F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E2E7DC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</w:tr>
      <w:tr w:rsidR="00C47ED3" w:rsidRPr="00C47ED3" w14:paraId="2899D661" w14:textId="77777777" w:rsidTr="000F5088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40AA50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   External beam radiotherap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D2AFFB" w14:textId="3BCEE76C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</w:t>
            </w:r>
            <w:r w:rsidR="00C84EFF" w:rsidRPr="00C47ED3">
              <w:rPr>
                <w:rFonts w:ascii="Garamond" w:hAnsi="Garamond"/>
                <w:color w:val="000000" w:themeColor="text1"/>
              </w:rPr>
              <w:t>6</w:t>
            </w:r>
            <w:r w:rsidR="00FF1277" w:rsidRPr="00C47ED3">
              <w:rPr>
                <w:rFonts w:ascii="Garamond" w:hAnsi="Garamond"/>
                <w:color w:val="000000" w:themeColor="text1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B5FFC2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218B91" w14:textId="20F96E61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</w:t>
            </w:r>
            <w:r w:rsidR="00C84EFF" w:rsidRPr="00C47ED3">
              <w:rPr>
                <w:rFonts w:ascii="Garamond" w:hAnsi="Garamond"/>
                <w:color w:val="000000" w:themeColor="text1"/>
              </w:rPr>
              <w:t>4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F42E91" w14:textId="7B3E9A9B" w:rsidR="00903BDB" w:rsidRPr="00C47ED3" w:rsidRDefault="00C84EFF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8</w:t>
            </w:r>
            <w:r w:rsidR="00DC32B7" w:rsidRPr="00C47ED3">
              <w:rPr>
                <w:rFonts w:ascii="Garamond" w:hAnsi="Garamond"/>
                <w:color w:val="000000" w:themeColor="text1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AB31F0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A7A60B" w14:textId="5D40E276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</w:t>
            </w:r>
            <w:r w:rsidR="00DC32B7" w:rsidRPr="00C47ED3">
              <w:rPr>
                <w:rFonts w:ascii="Garamond" w:hAnsi="Garamond"/>
                <w:color w:val="000000" w:themeColor="text1"/>
              </w:rPr>
              <w:t>010</w:t>
            </w:r>
          </w:p>
        </w:tc>
      </w:tr>
      <w:tr w:rsidR="00C47ED3" w:rsidRPr="00C47ED3" w14:paraId="12826D2B" w14:textId="77777777" w:rsidTr="000F5088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C20DAC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Haematologic canc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934F6F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5B27E4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165C79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E67787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84739F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548516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</w:tr>
      <w:tr w:rsidR="00C47ED3" w:rsidRPr="00C47ED3" w14:paraId="013943D6" w14:textId="77777777" w:rsidTr="000F5088">
        <w:trPr>
          <w:trHeight w:val="2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30A2CBBC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   Radical prostatectomy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706EBF37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Ref.</w:t>
            </w:r>
          </w:p>
        </w:tc>
        <w:tc>
          <w:tcPr>
            <w:tcW w:w="0" w:type="auto"/>
            <w:tcBorders>
              <w:top w:val="nil"/>
            </w:tcBorders>
          </w:tcPr>
          <w:p w14:paraId="63AA8B9A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20BA7F12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2DA98D23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5C984903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5935D500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</w:tr>
      <w:tr w:rsidR="00C47ED3" w:rsidRPr="00C47ED3" w14:paraId="4BF997D5" w14:textId="77777777" w:rsidTr="000F5088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EC0C43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   External beam radiotherap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9F1D90" w14:textId="733AF9FA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</w:t>
            </w:r>
            <w:r w:rsidR="00FB4D71" w:rsidRPr="00C47ED3">
              <w:rPr>
                <w:rFonts w:ascii="Garamond" w:hAnsi="Garamond"/>
                <w:color w:val="000000" w:themeColor="text1"/>
              </w:rPr>
              <w:t>98</w:t>
            </w:r>
          </w:p>
        </w:tc>
        <w:tc>
          <w:tcPr>
            <w:tcW w:w="0" w:type="auto"/>
          </w:tcPr>
          <w:p w14:paraId="313DFDA2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38099E" w14:textId="6E0480EC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</w:t>
            </w:r>
            <w:r w:rsidR="00FB4D71" w:rsidRPr="00C47ED3">
              <w:rPr>
                <w:rFonts w:ascii="Garamond" w:hAnsi="Garamond"/>
                <w:color w:val="000000" w:themeColor="text1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D5BD1B" w14:textId="5B3E2B5F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1.</w:t>
            </w:r>
            <w:r w:rsidR="004B7D39" w:rsidRPr="00C47ED3">
              <w:rPr>
                <w:rFonts w:ascii="Garamond" w:hAnsi="Garamond"/>
                <w:color w:val="000000" w:themeColor="text1"/>
              </w:rPr>
              <w:t>61</w:t>
            </w:r>
          </w:p>
        </w:tc>
        <w:tc>
          <w:tcPr>
            <w:tcW w:w="0" w:type="auto"/>
          </w:tcPr>
          <w:p w14:paraId="64C46BF4" w14:textId="77777777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6E63DA" w14:textId="25E6F7E6" w:rsidR="00903BDB" w:rsidRPr="00C47ED3" w:rsidRDefault="00903BDB" w:rsidP="004F79BE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</w:t>
            </w:r>
            <w:r w:rsidR="00FB4D71" w:rsidRPr="00C47ED3">
              <w:rPr>
                <w:rFonts w:ascii="Garamond" w:hAnsi="Garamond"/>
                <w:color w:val="000000" w:themeColor="text1"/>
              </w:rPr>
              <w:t>935</w:t>
            </w:r>
          </w:p>
        </w:tc>
      </w:tr>
    </w:tbl>
    <w:p w14:paraId="6040BADA" w14:textId="77777777" w:rsidR="001F3BD9" w:rsidRDefault="00E07119" w:rsidP="001F3BD9">
      <w:pPr>
        <w:spacing w:before="240"/>
        <w:rPr>
          <w:rFonts w:ascii="Garamond" w:hAnsi="Garamond"/>
          <w:color w:val="000000" w:themeColor="text1"/>
        </w:rPr>
      </w:pPr>
      <w:r w:rsidRPr="00C47ED3">
        <w:rPr>
          <w:rFonts w:ascii="Garamond" w:hAnsi="Garamond"/>
          <w:color w:val="000000" w:themeColor="text1"/>
        </w:rPr>
        <w:t xml:space="preserve">aSHR, adjusted </w:t>
      </w:r>
      <w:r w:rsidR="00D6735D" w:rsidRPr="00C47ED3">
        <w:rPr>
          <w:rFonts w:ascii="Garamond" w:hAnsi="Garamond"/>
          <w:color w:val="000000" w:themeColor="text1"/>
        </w:rPr>
        <w:t>subhazard ratio</w:t>
      </w:r>
      <w:r w:rsidR="004C68D7" w:rsidRPr="00C47ED3">
        <w:rPr>
          <w:rFonts w:ascii="Garamond" w:hAnsi="Garamond"/>
          <w:color w:val="000000" w:themeColor="text1"/>
        </w:rPr>
        <w:t>; CI, confidence interval; Ref., reference category</w:t>
      </w:r>
      <w:r w:rsidR="001F3BD9">
        <w:rPr>
          <w:rFonts w:ascii="Garamond" w:hAnsi="Garamond"/>
          <w:color w:val="000000" w:themeColor="text1"/>
        </w:rPr>
        <w:t>.</w:t>
      </w:r>
    </w:p>
    <w:p w14:paraId="0D66B29B" w14:textId="49EE9115" w:rsidR="001F3BD9" w:rsidRDefault="004C68D7" w:rsidP="00C8184D">
      <w:pPr>
        <w:rPr>
          <w:rFonts w:ascii="Garamond" w:hAnsi="Garamond"/>
          <w:color w:val="000000" w:themeColor="text1"/>
        </w:rPr>
      </w:pPr>
      <w:r w:rsidRPr="00C47ED3">
        <w:rPr>
          <w:rFonts w:ascii="Garamond" w:hAnsi="Garamond"/>
          <w:color w:val="000000" w:themeColor="text1"/>
        </w:rPr>
        <w:t xml:space="preserve"> </w:t>
      </w:r>
      <w:r w:rsidR="000A0A0E" w:rsidRPr="00C47ED3">
        <w:rPr>
          <w:rFonts w:ascii="Garamond" w:hAnsi="Garamond"/>
          <w:color w:val="000000" w:themeColor="text1"/>
        </w:rPr>
        <w:t>†</w:t>
      </w:r>
      <w:r w:rsidR="00C81B36" w:rsidRPr="00C47ED3">
        <w:rPr>
          <w:rFonts w:ascii="Garamond" w:hAnsi="Garamond"/>
          <w:color w:val="000000" w:themeColor="text1"/>
        </w:rPr>
        <w:t>Adjusted for age, comorbidity, socioeconomic status, rurality, risk group and year of treatment.</w:t>
      </w:r>
      <w:r w:rsidRPr="00C47ED3">
        <w:rPr>
          <w:rFonts w:ascii="Garamond" w:hAnsi="Garamond"/>
          <w:color w:val="000000" w:themeColor="text1"/>
        </w:rPr>
        <w:t xml:space="preserve"> </w:t>
      </w:r>
    </w:p>
    <w:p w14:paraId="73FB6E76" w14:textId="77777777" w:rsidR="001F3BD9" w:rsidRDefault="001F3BD9" w:rsidP="00C8184D">
      <w:pPr>
        <w:rPr>
          <w:rFonts w:ascii="Garamond" w:hAnsi="Garamond"/>
          <w:b/>
          <w:bCs/>
          <w:color w:val="000000" w:themeColor="text1"/>
        </w:rPr>
      </w:pPr>
    </w:p>
    <w:p w14:paraId="4425086D" w14:textId="7E5280DF" w:rsidR="001F3BD9" w:rsidRDefault="001F3BD9" w:rsidP="00C8184D">
      <w:pPr>
        <w:rPr>
          <w:rFonts w:ascii="Garamond" w:hAnsi="Garamond"/>
          <w:b/>
          <w:bCs/>
          <w:color w:val="000000" w:themeColor="text1"/>
        </w:rPr>
      </w:pPr>
    </w:p>
    <w:p w14:paraId="3E26EB84" w14:textId="7625EE35" w:rsidR="001F3BD9" w:rsidRDefault="001F3BD9" w:rsidP="00C8184D">
      <w:pPr>
        <w:rPr>
          <w:rFonts w:ascii="Garamond" w:hAnsi="Garamond"/>
          <w:b/>
          <w:bCs/>
          <w:color w:val="000000" w:themeColor="text1"/>
        </w:rPr>
      </w:pPr>
    </w:p>
    <w:p w14:paraId="28305D7E" w14:textId="627F7686" w:rsidR="001F3BD9" w:rsidRDefault="001F3BD9" w:rsidP="00C8184D">
      <w:pPr>
        <w:rPr>
          <w:rFonts w:ascii="Garamond" w:hAnsi="Garamond"/>
          <w:b/>
          <w:bCs/>
          <w:color w:val="000000" w:themeColor="text1"/>
        </w:rPr>
      </w:pPr>
    </w:p>
    <w:p w14:paraId="4EF2E505" w14:textId="5748D1B3" w:rsidR="001F3BD9" w:rsidRDefault="001F3BD9" w:rsidP="00C8184D">
      <w:pPr>
        <w:rPr>
          <w:rFonts w:ascii="Garamond" w:hAnsi="Garamond"/>
          <w:b/>
          <w:bCs/>
          <w:color w:val="000000" w:themeColor="text1"/>
        </w:rPr>
      </w:pPr>
    </w:p>
    <w:p w14:paraId="1FA1948C" w14:textId="14CC9481" w:rsidR="001F3BD9" w:rsidRDefault="001F3BD9" w:rsidP="00C8184D">
      <w:pPr>
        <w:rPr>
          <w:rFonts w:ascii="Garamond" w:hAnsi="Garamond"/>
          <w:b/>
          <w:bCs/>
          <w:color w:val="000000" w:themeColor="text1"/>
        </w:rPr>
      </w:pPr>
    </w:p>
    <w:p w14:paraId="0769E3F2" w14:textId="045A6E8B" w:rsidR="001F3BD9" w:rsidRDefault="001F3BD9" w:rsidP="00C8184D">
      <w:pPr>
        <w:rPr>
          <w:rFonts w:ascii="Garamond" w:hAnsi="Garamond"/>
          <w:b/>
          <w:bCs/>
          <w:color w:val="000000" w:themeColor="text1"/>
        </w:rPr>
      </w:pPr>
    </w:p>
    <w:p w14:paraId="1C4F83BE" w14:textId="317DE12C" w:rsidR="001F3BD9" w:rsidRDefault="001F3BD9" w:rsidP="00C8184D">
      <w:pPr>
        <w:rPr>
          <w:rFonts w:ascii="Garamond" w:hAnsi="Garamond"/>
          <w:b/>
          <w:bCs/>
          <w:color w:val="000000" w:themeColor="text1"/>
        </w:rPr>
      </w:pPr>
    </w:p>
    <w:p w14:paraId="453423F5" w14:textId="7C545913" w:rsidR="001F3BD9" w:rsidRDefault="001F3BD9" w:rsidP="00C8184D">
      <w:pPr>
        <w:rPr>
          <w:rFonts w:ascii="Garamond" w:hAnsi="Garamond"/>
          <w:b/>
          <w:bCs/>
          <w:color w:val="000000" w:themeColor="text1"/>
        </w:rPr>
      </w:pPr>
    </w:p>
    <w:p w14:paraId="4AEA1D65" w14:textId="12769053" w:rsidR="001F3BD9" w:rsidRDefault="001F3BD9" w:rsidP="00C8184D">
      <w:pPr>
        <w:rPr>
          <w:rFonts w:ascii="Garamond" w:hAnsi="Garamond"/>
          <w:b/>
          <w:bCs/>
          <w:color w:val="000000" w:themeColor="text1"/>
        </w:rPr>
      </w:pPr>
    </w:p>
    <w:p w14:paraId="698B7174" w14:textId="258C5CEA" w:rsidR="001F3BD9" w:rsidRDefault="001F3BD9" w:rsidP="00C8184D">
      <w:pPr>
        <w:rPr>
          <w:rFonts w:ascii="Garamond" w:hAnsi="Garamond"/>
          <w:b/>
          <w:bCs/>
          <w:color w:val="000000" w:themeColor="text1"/>
        </w:rPr>
      </w:pPr>
    </w:p>
    <w:p w14:paraId="14D53475" w14:textId="524A2FDD" w:rsidR="001F3BD9" w:rsidRDefault="001F3BD9" w:rsidP="00C8184D">
      <w:pPr>
        <w:rPr>
          <w:rFonts w:ascii="Garamond" w:hAnsi="Garamond"/>
          <w:b/>
          <w:bCs/>
          <w:color w:val="000000" w:themeColor="text1"/>
        </w:rPr>
      </w:pPr>
    </w:p>
    <w:p w14:paraId="031B1671" w14:textId="77777777" w:rsidR="001F3BD9" w:rsidRDefault="001F3BD9" w:rsidP="00C8184D">
      <w:pPr>
        <w:rPr>
          <w:rFonts w:ascii="Garamond" w:hAnsi="Garamond"/>
          <w:b/>
          <w:bCs/>
          <w:color w:val="000000" w:themeColor="text1"/>
        </w:rPr>
      </w:pPr>
    </w:p>
    <w:p w14:paraId="43C0B34C" w14:textId="0FC999FC" w:rsidR="00D16B9B" w:rsidRPr="00C47ED3" w:rsidRDefault="00D16B9B" w:rsidP="00C8184D">
      <w:pPr>
        <w:rPr>
          <w:rFonts w:ascii="Garamond" w:hAnsi="Garamond"/>
          <w:color w:val="000000" w:themeColor="text1"/>
        </w:rPr>
      </w:pPr>
      <w:r w:rsidRPr="00C47ED3">
        <w:rPr>
          <w:rFonts w:ascii="Garamond" w:hAnsi="Garamond"/>
          <w:b/>
          <w:bCs/>
          <w:color w:val="000000" w:themeColor="text1"/>
        </w:rPr>
        <w:lastRenderedPageBreak/>
        <w:t xml:space="preserve">Supplementary table </w:t>
      </w:r>
      <w:r w:rsidR="009A15F6" w:rsidRPr="00C47ED3">
        <w:rPr>
          <w:rFonts w:ascii="Garamond" w:hAnsi="Garamond"/>
          <w:b/>
          <w:bCs/>
          <w:color w:val="000000" w:themeColor="text1"/>
        </w:rPr>
        <w:t>4</w:t>
      </w:r>
      <w:r w:rsidRPr="00C47ED3">
        <w:rPr>
          <w:rFonts w:ascii="Garamond" w:hAnsi="Garamond"/>
          <w:color w:val="000000" w:themeColor="text1"/>
        </w:rPr>
        <w:t xml:space="preserve"> Competing risk regression </w:t>
      </w:r>
      <w:r w:rsidR="00A16DA1" w:rsidRPr="00C47ED3">
        <w:rPr>
          <w:rFonts w:ascii="Garamond" w:hAnsi="Garamond"/>
          <w:color w:val="000000" w:themeColor="text1"/>
        </w:rPr>
        <w:t>outputs</w:t>
      </w:r>
      <w:r w:rsidR="00245287" w:rsidRPr="00C47ED3">
        <w:rPr>
          <w:rFonts w:ascii="Garamond" w:hAnsi="Garamond"/>
          <w:color w:val="000000" w:themeColor="text1"/>
        </w:rPr>
        <w:t xml:space="preserve"> </w:t>
      </w:r>
      <w:r w:rsidRPr="00C47ED3">
        <w:rPr>
          <w:rFonts w:ascii="Garamond" w:hAnsi="Garamond"/>
          <w:color w:val="000000" w:themeColor="text1"/>
        </w:rPr>
        <w:t>(EBRT</w:t>
      </w:r>
      <w:r w:rsidR="005933D0" w:rsidRPr="00C47ED3">
        <w:rPr>
          <w:rFonts w:ascii="Garamond" w:hAnsi="Garamond"/>
          <w:color w:val="000000" w:themeColor="text1"/>
        </w:rPr>
        <w:t xml:space="preserve"> alone</w:t>
      </w:r>
      <w:r w:rsidRPr="00C47ED3">
        <w:rPr>
          <w:rFonts w:ascii="Garamond" w:hAnsi="Garamond"/>
          <w:color w:val="000000" w:themeColor="text1"/>
        </w:rPr>
        <w:t xml:space="preserve">, </w:t>
      </w:r>
      <w:r w:rsidR="005933D0" w:rsidRPr="00C47ED3">
        <w:rPr>
          <w:rFonts w:ascii="Garamond" w:hAnsi="Garamond"/>
          <w:color w:val="000000" w:themeColor="text1"/>
        </w:rPr>
        <w:t>EBRT after RP</w:t>
      </w:r>
      <w:r w:rsidR="003E726B" w:rsidRPr="00C47ED3">
        <w:rPr>
          <w:rFonts w:ascii="Garamond" w:hAnsi="Garamond"/>
          <w:color w:val="000000" w:themeColor="text1"/>
        </w:rPr>
        <w:t xml:space="preserve"> </w:t>
      </w:r>
      <w:r w:rsidRPr="00C47ED3">
        <w:rPr>
          <w:rFonts w:ascii="Garamond" w:hAnsi="Garamond"/>
          <w:color w:val="000000" w:themeColor="text1"/>
        </w:rPr>
        <w:t>vs. RP</w:t>
      </w:r>
      <w:r w:rsidR="005933D0" w:rsidRPr="00C47ED3">
        <w:rPr>
          <w:rFonts w:ascii="Garamond" w:hAnsi="Garamond"/>
          <w:color w:val="000000" w:themeColor="text1"/>
        </w:rPr>
        <w:t xml:space="preserve"> alone</w:t>
      </w:r>
      <w:r w:rsidRPr="00C47ED3">
        <w:rPr>
          <w:rFonts w:ascii="Garamond" w:hAnsi="Garamond"/>
          <w:color w:val="000000" w:themeColor="text1"/>
        </w:rPr>
        <w:t>)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54"/>
        <w:gridCol w:w="864"/>
        <w:gridCol w:w="222"/>
        <w:gridCol w:w="606"/>
        <w:gridCol w:w="606"/>
        <w:gridCol w:w="222"/>
        <w:gridCol w:w="896"/>
      </w:tblGrid>
      <w:tr w:rsidR="00C47ED3" w:rsidRPr="00C47ED3" w14:paraId="76B9CC71" w14:textId="77777777" w:rsidTr="007742A7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AB3756" w14:textId="77777777" w:rsidR="00D16B9B" w:rsidRPr="00C47ED3" w:rsidRDefault="00D16B9B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6B816" w14:textId="762C6F70" w:rsidR="00D16B9B" w:rsidRPr="00C47ED3" w:rsidRDefault="00E634C6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aSHR</w:t>
            </w:r>
            <w:r w:rsidR="000A0A0E" w:rsidRPr="00C47ED3">
              <w:rPr>
                <w:rFonts w:ascii="Garamond" w:hAnsi="Garamond"/>
                <w:color w:val="000000" w:themeColor="text1"/>
              </w:rPr>
              <w:t>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80CF4E" w14:textId="77777777" w:rsidR="00D16B9B" w:rsidRPr="00C47ED3" w:rsidRDefault="00D16B9B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D965D" w14:textId="77777777" w:rsidR="00D16B9B" w:rsidRPr="00C47ED3" w:rsidRDefault="00D16B9B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9E3C03" w14:textId="77777777" w:rsidR="00D16B9B" w:rsidRPr="00C47ED3" w:rsidRDefault="00D16B9B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10AD7" w14:textId="77777777" w:rsidR="00D16B9B" w:rsidRPr="00C47ED3" w:rsidRDefault="00D16B9B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p-value</w:t>
            </w:r>
          </w:p>
        </w:tc>
      </w:tr>
      <w:tr w:rsidR="00C47ED3" w:rsidRPr="00C47ED3" w14:paraId="3F8967AA" w14:textId="77777777" w:rsidTr="000B4DA8">
        <w:trPr>
          <w:trHeight w:val="2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50E5124C" w14:textId="77777777" w:rsidR="00D16B9B" w:rsidRPr="00C47ED3" w:rsidRDefault="00D16B9B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All second cancer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EFBC233" w14:textId="77777777" w:rsidR="00D16B9B" w:rsidRPr="00C47ED3" w:rsidRDefault="00D16B9B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B562181" w14:textId="77777777" w:rsidR="00D16B9B" w:rsidRPr="00C47ED3" w:rsidRDefault="00D16B9B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25018D2" w14:textId="77777777" w:rsidR="00D16B9B" w:rsidRPr="00C47ED3" w:rsidRDefault="00D16B9B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5D50AA7" w14:textId="77777777" w:rsidR="00D16B9B" w:rsidRPr="00C47ED3" w:rsidRDefault="00D16B9B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90684C1" w14:textId="77777777" w:rsidR="00D16B9B" w:rsidRPr="00C47ED3" w:rsidRDefault="00D16B9B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A1FC305" w14:textId="77777777" w:rsidR="00D16B9B" w:rsidRPr="00C47ED3" w:rsidRDefault="00D16B9B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</w:tr>
      <w:tr w:rsidR="00C47ED3" w:rsidRPr="00C47ED3" w14:paraId="7164A657" w14:textId="77777777" w:rsidTr="000B4DA8">
        <w:trPr>
          <w:trHeight w:val="2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155ABE3A" w14:textId="719F663E" w:rsidR="00D16B9B" w:rsidRPr="00C47ED3" w:rsidRDefault="00D16B9B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   </w:t>
            </w:r>
            <w:r w:rsidR="00B9330C" w:rsidRPr="00C47ED3">
              <w:rPr>
                <w:rFonts w:ascii="Garamond" w:hAnsi="Garamond"/>
                <w:color w:val="000000" w:themeColor="text1"/>
              </w:rPr>
              <w:t xml:space="preserve">RP alone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54065E6" w14:textId="77777777" w:rsidR="00D16B9B" w:rsidRPr="00C47ED3" w:rsidRDefault="00D16B9B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Ref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92168D" w14:textId="77777777" w:rsidR="00D16B9B" w:rsidRPr="00C47ED3" w:rsidRDefault="00D16B9B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77EB93" w14:textId="77777777" w:rsidR="00D16B9B" w:rsidRPr="00C47ED3" w:rsidRDefault="00D16B9B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9543C3" w14:textId="77777777" w:rsidR="00D16B9B" w:rsidRPr="00C47ED3" w:rsidRDefault="00D16B9B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55761E" w14:textId="77777777" w:rsidR="00D16B9B" w:rsidRPr="00C47ED3" w:rsidRDefault="00D16B9B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6A1346B" w14:textId="77777777" w:rsidR="00D16B9B" w:rsidRPr="00C47ED3" w:rsidRDefault="00D16B9B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</w:tr>
      <w:tr w:rsidR="00C47ED3" w:rsidRPr="00C47ED3" w14:paraId="4C059324" w14:textId="77777777" w:rsidTr="000B4DA8">
        <w:trPr>
          <w:trHeight w:val="2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3D4E3DA9" w14:textId="0B224F97" w:rsidR="005F5F21" w:rsidRPr="00C47ED3" w:rsidRDefault="005F5F21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   </w:t>
            </w:r>
            <w:r w:rsidR="00B9330C" w:rsidRPr="00C47ED3">
              <w:rPr>
                <w:rFonts w:ascii="Garamond" w:hAnsi="Garamond"/>
                <w:color w:val="000000" w:themeColor="text1"/>
              </w:rPr>
              <w:t>EBRT alon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A03F27" w14:textId="54CDF92E" w:rsidR="005F5F21" w:rsidRPr="00C47ED3" w:rsidRDefault="00613FC1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1.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A3B54E" w14:textId="77777777" w:rsidR="005F5F21" w:rsidRPr="00C47ED3" w:rsidRDefault="005F5F21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E6F27CF" w14:textId="26987495" w:rsidR="005F5F21" w:rsidRPr="00C47ED3" w:rsidRDefault="005F5F21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</w:t>
            </w:r>
            <w:r w:rsidR="00613FC1" w:rsidRPr="00C47ED3">
              <w:rPr>
                <w:rFonts w:ascii="Garamond" w:hAnsi="Garamond"/>
                <w:color w:val="000000" w:themeColor="text1"/>
              </w:rPr>
              <w:t>9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9570C0F" w14:textId="3B4A3BFA" w:rsidR="005F5F21" w:rsidRPr="00C47ED3" w:rsidRDefault="005F5F21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1.</w:t>
            </w:r>
            <w:r w:rsidR="00613FC1" w:rsidRPr="00C47ED3">
              <w:rPr>
                <w:rFonts w:ascii="Garamond" w:hAnsi="Garamond"/>
                <w:color w:val="000000" w:themeColor="text1"/>
              </w:rPr>
              <w:t>5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768FD1" w14:textId="77777777" w:rsidR="005F5F21" w:rsidRPr="00C47ED3" w:rsidRDefault="005F5F21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E77FBDA" w14:textId="2298659B" w:rsidR="005F5F21" w:rsidRPr="00C47ED3" w:rsidRDefault="005F5F21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246</w:t>
            </w:r>
          </w:p>
        </w:tc>
      </w:tr>
      <w:tr w:rsidR="00C47ED3" w:rsidRPr="00C47ED3" w14:paraId="62A4CE99" w14:textId="77777777" w:rsidTr="000B4DA8">
        <w:trPr>
          <w:trHeight w:val="2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0CEAA7B8" w14:textId="4E4A06CD" w:rsidR="005F5F21" w:rsidRPr="00C47ED3" w:rsidRDefault="005F5F21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   EBRT after R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30F6F1" w14:textId="78DF6979" w:rsidR="005F5F21" w:rsidRPr="00C47ED3" w:rsidRDefault="005F5F21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</w:t>
            </w:r>
            <w:r w:rsidR="00613FC1" w:rsidRPr="00C47ED3">
              <w:rPr>
                <w:rFonts w:ascii="Garamond" w:hAnsi="Garamond"/>
                <w:color w:val="000000" w:themeColor="text1"/>
              </w:rPr>
              <w:t>9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7E3EC2" w14:textId="77777777" w:rsidR="005F5F21" w:rsidRPr="00C47ED3" w:rsidRDefault="005F5F21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C3A960E" w14:textId="68CF9747" w:rsidR="005F5F21" w:rsidRPr="00C47ED3" w:rsidRDefault="005F5F21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</w:t>
            </w:r>
            <w:r w:rsidR="00613FC1" w:rsidRPr="00C47ED3">
              <w:rPr>
                <w:rFonts w:ascii="Garamond" w:hAnsi="Garamond"/>
                <w:color w:val="000000" w:themeColor="text1"/>
              </w:rPr>
              <w:t>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E9B8168" w14:textId="65E2017C" w:rsidR="005F5F21" w:rsidRPr="00C47ED3" w:rsidRDefault="00696DE4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1.</w:t>
            </w:r>
            <w:r w:rsidR="00613FC1" w:rsidRPr="00C47ED3">
              <w:rPr>
                <w:rFonts w:ascii="Garamond" w:hAnsi="Garamond"/>
                <w:color w:val="000000" w:themeColor="text1"/>
              </w:rPr>
              <w:t>3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C06964" w14:textId="77777777" w:rsidR="005F5F21" w:rsidRPr="00C47ED3" w:rsidRDefault="005F5F21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980FDA" w14:textId="3323FE18" w:rsidR="005F5F21" w:rsidRPr="00C47ED3" w:rsidRDefault="005F5F21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</w:t>
            </w:r>
            <w:r w:rsidR="00613FC1" w:rsidRPr="00C47ED3">
              <w:rPr>
                <w:rFonts w:ascii="Garamond" w:hAnsi="Garamond"/>
                <w:color w:val="000000" w:themeColor="text1"/>
              </w:rPr>
              <w:t>658</w:t>
            </w:r>
          </w:p>
        </w:tc>
      </w:tr>
      <w:tr w:rsidR="00C47ED3" w:rsidRPr="00C47ED3" w14:paraId="5A86F3E3" w14:textId="77777777" w:rsidTr="000B4DA8">
        <w:trPr>
          <w:trHeight w:val="2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796AA75" w14:textId="77777777" w:rsidR="00D16B9B" w:rsidRPr="00C47ED3" w:rsidRDefault="00D16B9B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Genitourinary cancer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163368" w14:textId="77777777" w:rsidR="00D16B9B" w:rsidRPr="00C47ED3" w:rsidRDefault="00D16B9B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BEDBA5" w14:textId="77777777" w:rsidR="00D16B9B" w:rsidRPr="00C47ED3" w:rsidRDefault="00D16B9B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FD31FE" w14:textId="77777777" w:rsidR="00D16B9B" w:rsidRPr="00C47ED3" w:rsidRDefault="00D16B9B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73AA13" w14:textId="77777777" w:rsidR="00D16B9B" w:rsidRPr="00C47ED3" w:rsidRDefault="00D16B9B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507BB7" w14:textId="77777777" w:rsidR="00D16B9B" w:rsidRPr="00C47ED3" w:rsidRDefault="00D16B9B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A6C2AB" w14:textId="77777777" w:rsidR="00D16B9B" w:rsidRPr="00C47ED3" w:rsidRDefault="00D16B9B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</w:tr>
      <w:tr w:rsidR="00C47ED3" w:rsidRPr="00C47ED3" w14:paraId="0F4D64F2" w14:textId="77777777" w:rsidTr="007742A7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647248F" w14:textId="1B9BF667" w:rsidR="00B9330C" w:rsidRPr="00C47ED3" w:rsidRDefault="00B9330C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   RP alone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252344C" w14:textId="77777777" w:rsidR="00B9330C" w:rsidRPr="00C47ED3" w:rsidRDefault="00B9330C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Ref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AD4A35" w14:textId="77777777" w:rsidR="00B9330C" w:rsidRPr="00C47ED3" w:rsidRDefault="00B9330C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04C42C" w14:textId="77777777" w:rsidR="00B9330C" w:rsidRPr="00C47ED3" w:rsidRDefault="00B9330C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EE69B8F" w14:textId="77777777" w:rsidR="00B9330C" w:rsidRPr="00C47ED3" w:rsidRDefault="00B9330C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EA930B" w14:textId="77777777" w:rsidR="00B9330C" w:rsidRPr="00C47ED3" w:rsidRDefault="00B9330C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517DB85" w14:textId="77777777" w:rsidR="00B9330C" w:rsidRPr="00C47ED3" w:rsidRDefault="00B9330C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</w:tr>
      <w:tr w:rsidR="00C47ED3" w:rsidRPr="00C47ED3" w14:paraId="76E57F61" w14:textId="77777777" w:rsidTr="00395588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265369" w14:textId="01AA5325" w:rsidR="00B9330C" w:rsidRPr="00C47ED3" w:rsidRDefault="00B9330C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   EBRT alon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5A9F2B" w14:textId="5860EF08" w:rsidR="00B9330C" w:rsidRPr="00C47ED3" w:rsidRDefault="00F96041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2.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98D4B1" w14:textId="399F8F6D" w:rsidR="00B9330C" w:rsidRPr="00C47ED3" w:rsidRDefault="00B9330C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9245A40" w14:textId="53E7007C" w:rsidR="00B9330C" w:rsidRPr="00C47ED3" w:rsidRDefault="00F96041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1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2A71BD2" w14:textId="5AE89D2F" w:rsidR="00B9330C" w:rsidRPr="00C47ED3" w:rsidRDefault="00F96041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4.3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E32793" w14:textId="77777777" w:rsidR="00B9330C" w:rsidRPr="00C47ED3" w:rsidRDefault="00B9330C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71F589" w14:textId="1F27FF82" w:rsidR="00B9330C" w:rsidRPr="00C47ED3" w:rsidRDefault="00B9330C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033</w:t>
            </w:r>
          </w:p>
        </w:tc>
      </w:tr>
      <w:tr w:rsidR="00C47ED3" w:rsidRPr="00C47ED3" w14:paraId="6D3F9B35" w14:textId="77777777" w:rsidTr="007742A7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D549AAE" w14:textId="230942E6" w:rsidR="00B9330C" w:rsidRPr="00C47ED3" w:rsidRDefault="00B9330C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   EBRT after R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BEFB87" w14:textId="24D0DB8D" w:rsidR="00B9330C" w:rsidRPr="00C47ED3" w:rsidRDefault="00F96041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1</w:t>
            </w:r>
            <w:r w:rsidR="00B9330C" w:rsidRPr="00C47ED3">
              <w:rPr>
                <w:rFonts w:ascii="Garamond" w:hAnsi="Garamond"/>
                <w:color w:val="000000" w:themeColor="text1"/>
              </w:rPr>
              <w:t>.8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C41640" w14:textId="77777777" w:rsidR="00B9330C" w:rsidRPr="00C47ED3" w:rsidRDefault="00B9330C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967589" w14:textId="7832882D" w:rsidR="00B9330C" w:rsidRPr="00C47ED3" w:rsidRDefault="00B9330C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</w:t>
            </w:r>
            <w:r w:rsidR="00F96041" w:rsidRPr="00C47ED3">
              <w:rPr>
                <w:rFonts w:ascii="Garamond" w:hAnsi="Garamond"/>
                <w:color w:val="000000" w:themeColor="text1"/>
              </w:rPr>
              <w:t>6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627CBE8" w14:textId="1AECA6E4" w:rsidR="00B9330C" w:rsidRPr="00C47ED3" w:rsidRDefault="00F96041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5.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C65387" w14:textId="77777777" w:rsidR="00B9330C" w:rsidRPr="00C47ED3" w:rsidRDefault="00B9330C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7F507C" w14:textId="29B8B682" w:rsidR="00B9330C" w:rsidRPr="00C47ED3" w:rsidRDefault="00B9330C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</w:t>
            </w:r>
            <w:r w:rsidR="00F96041" w:rsidRPr="00C47ED3">
              <w:rPr>
                <w:rFonts w:ascii="Garamond" w:hAnsi="Garamond"/>
                <w:color w:val="000000" w:themeColor="text1"/>
              </w:rPr>
              <w:t>223</w:t>
            </w:r>
          </w:p>
        </w:tc>
      </w:tr>
      <w:tr w:rsidR="00C47ED3" w:rsidRPr="00C47ED3" w14:paraId="56611781" w14:textId="77777777" w:rsidTr="007742A7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322B41" w14:textId="77777777" w:rsidR="00D16B9B" w:rsidRPr="00C47ED3" w:rsidRDefault="00D16B9B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Gastrointestinal canc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B21EC6" w14:textId="77777777" w:rsidR="00D16B9B" w:rsidRPr="00C47ED3" w:rsidRDefault="00D16B9B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537AAE" w14:textId="77777777" w:rsidR="00D16B9B" w:rsidRPr="00C47ED3" w:rsidRDefault="00D16B9B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963CA7" w14:textId="77777777" w:rsidR="00D16B9B" w:rsidRPr="00C47ED3" w:rsidRDefault="00D16B9B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A1AB88" w14:textId="77777777" w:rsidR="00D16B9B" w:rsidRPr="00C47ED3" w:rsidRDefault="00D16B9B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3E6A94" w14:textId="77777777" w:rsidR="00D16B9B" w:rsidRPr="00C47ED3" w:rsidRDefault="00D16B9B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8B985E" w14:textId="77777777" w:rsidR="00D16B9B" w:rsidRPr="00C47ED3" w:rsidRDefault="00D16B9B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</w:tr>
      <w:tr w:rsidR="00C47ED3" w:rsidRPr="00C47ED3" w14:paraId="5501E704" w14:textId="77777777" w:rsidTr="007742A7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5CF8308" w14:textId="3B607A6B" w:rsidR="00B9330C" w:rsidRPr="00C47ED3" w:rsidRDefault="00B9330C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   RP alone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E2BB92" w14:textId="77777777" w:rsidR="00B9330C" w:rsidRPr="00C47ED3" w:rsidRDefault="00B9330C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Ref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42BEEE" w14:textId="77777777" w:rsidR="00B9330C" w:rsidRPr="00C47ED3" w:rsidRDefault="00B9330C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0A3AA12" w14:textId="77777777" w:rsidR="00B9330C" w:rsidRPr="00C47ED3" w:rsidRDefault="00B9330C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C046CF" w14:textId="77777777" w:rsidR="00B9330C" w:rsidRPr="00C47ED3" w:rsidRDefault="00B9330C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695DF9" w14:textId="77777777" w:rsidR="00B9330C" w:rsidRPr="00C47ED3" w:rsidRDefault="00B9330C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D46ED13" w14:textId="77777777" w:rsidR="00B9330C" w:rsidRPr="00C47ED3" w:rsidRDefault="00B9330C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</w:tr>
      <w:tr w:rsidR="00C47ED3" w:rsidRPr="00C47ED3" w14:paraId="34E9799F" w14:textId="77777777" w:rsidTr="007742A7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085AB2" w14:textId="1B8E4C9B" w:rsidR="00B9330C" w:rsidRPr="00C47ED3" w:rsidRDefault="00B9330C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   EBRT alon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8C3B20" w14:textId="0534CA58" w:rsidR="00B9330C" w:rsidRPr="00C47ED3" w:rsidRDefault="00895B50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1.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C51A02" w14:textId="77777777" w:rsidR="00B9330C" w:rsidRPr="00C47ED3" w:rsidRDefault="00B9330C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83A168" w14:textId="2397890D" w:rsidR="00B9330C" w:rsidRPr="00C47ED3" w:rsidRDefault="00B9330C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</w:t>
            </w:r>
            <w:r w:rsidR="00895B50" w:rsidRPr="00C47ED3">
              <w:rPr>
                <w:rFonts w:ascii="Garamond" w:hAnsi="Garamond"/>
                <w:color w:val="000000" w:themeColor="text1"/>
              </w:rPr>
              <w:t>6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D3F517" w14:textId="7F304C3C" w:rsidR="00B9330C" w:rsidRPr="00C47ED3" w:rsidRDefault="00B9330C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1.</w:t>
            </w:r>
            <w:r w:rsidR="00895B50" w:rsidRPr="00C47ED3">
              <w:rPr>
                <w:rFonts w:ascii="Garamond" w:hAnsi="Garamond"/>
                <w:color w:val="000000" w:themeColor="text1"/>
              </w:rPr>
              <w:t>9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6E32D1" w14:textId="77777777" w:rsidR="00B9330C" w:rsidRPr="00C47ED3" w:rsidRDefault="00B9330C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A0765B" w14:textId="2B43B22C" w:rsidR="00B9330C" w:rsidRPr="00C47ED3" w:rsidRDefault="00B9330C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677</w:t>
            </w:r>
          </w:p>
        </w:tc>
      </w:tr>
      <w:tr w:rsidR="00C47ED3" w:rsidRPr="00C47ED3" w14:paraId="5AA34B16" w14:textId="77777777" w:rsidTr="007742A7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BEB8633" w14:textId="30F6B8CC" w:rsidR="00B9330C" w:rsidRPr="00C47ED3" w:rsidRDefault="00B9330C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   EBRT after R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8850A2" w14:textId="6F3B9E5E" w:rsidR="00B9330C" w:rsidRPr="00C47ED3" w:rsidRDefault="00B9330C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</w:t>
            </w:r>
            <w:r w:rsidR="00895B50" w:rsidRPr="00C47ED3">
              <w:rPr>
                <w:rFonts w:ascii="Garamond" w:hAnsi="Garamond"/>
                <w:color w:val="000000" w:themeColor="text1"/>
              </w:rPr>
              <w:t>9</w:t>
            </w:r>
            <w:r w:rsidRPr="00C47ED3">
              <w:rPr>
                <w:rFonts w:ascii="Garamond" w:hAnsi="Garamond"/>
                <w:color w:val="000000" w:themeColor="text1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8A254E" w14:textId="77777777" w:rsidR="00B9330C" w:rsidRPr="00C47ED3" w:rsidRDefault="00B9330C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3C5DBA2" w14:textId="44A9D5C4" w:rsidR="00B9330C" w:rsidRPr="00C47ED3" w:rsidRDefault="00B9330C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</w:t>
            </w:r>
            <w:r w:rsidR="002D1ABB" w:rsidRPr="00C47ED3">
              <w:rPr>
                <w:rFonts w:ascii="Garamond" w:hAnsi="Garamond"/>
                <w:color w:val="000000" w:themeColor="text1"/>
              </w:rPr>
              <w:t>3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879577" w14:textId="49C386C0" w:rsidR="00B9330C" w:rsidRPr="00C47ED3" w:rsidRDefault="002D1ABB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2.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7DD83D" w14:textId="77777777" w:rsidR="00B9330C" w:rsidRPr="00C47ED3" w:rsidRDefault="00B9330C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DD661D" w14:textId="6AAAF843" w:rsidR="00B9330C" w:rsidRPr="00C47ED3" w:rsidRDefault="00B9330C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</w:t>
            </w:r>
            <w:r w:rsidR="00895B50" w:rsidRPr="00C47ED3">
              <w:rPr>
                <w:rFonts w:ascii="Garamond" w:hAnsi="Garamond"/>
                <w:color w:val="000000" w:themeColor="text1"/>
              </w:rPr>
              <w:t>830</w:t>
            </w:r>
          </w:p>
        </w:tc>
      </w:tr>
      <w:tr w:rsidR="00C47ED3" w:rsidRPr="00C47ED3" w14:paraId="4A4B9DE3" w14:textId="77777777" w:rsidTr="007742A7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84820E" w14:textId="77777777" w:rsidR="00395588" w:rsidRPr="00C47ED3" w:rsidRDefault="00395588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Lung canc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7E1E9E" w14:textId="77777777" w:rsidR="00395588" w:rsidRPr="00C47ED3" w:rsidRDefault="00395588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694A79" w14:textId="77777777" w:rsidR="00395588" w:rsidRPr="00C47ED3" w:rsidRDefault="00395588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5ACAD7" w14:textId="77777777" w:rsidR="00395588" w:rsidRPr="00C47ED3" w:rsidRDefault="00395588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246D80" w14:textId="77777777" w:rsidR="00395588" w:rsidRPr="00C47ED3" w:rsidRDefault="00395588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89A7B5" w14:textId="77777777" w:rsidR="00395588" w:rsidRPr="00C47ED3" w:rsidRDefault="00395588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F3AD49" w14:textId="77777777" w:rsidR="00395588" w:rsidRPr="00C47ED3" w:rsidRDefault="00395588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</w:tr>
      <w:tr w:rsidR="00C47ED3" w:rsidRPr="00C47ED3" w14:paraId="75F09A1D" w14:textId="77777777" w:rsidTr="007742A7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F4FB89" w14:textId="06E94BBE" w:rsidR="00B9330C" w:rsidRPr="00C47ED3" w:rsidRDefault="00B9330C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   RP alone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E628A17" w14:textId="77777777" w:rsidR="00B9330C" w:rsidRPr="00C47ED3" w:rsidRDefault="00B9330C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Ref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586D98" w14:textId="77777777" w:rsidR="00B9330C" w:rsidRPr="00C47ED3" w:rsidRDefault="00B9330C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C7146E0" w14:textId="77777777" w:rsidR="00B9330C" w:rsidRPr="00C47ED3" w:rsidRDefault="00B9330C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B8AD01" w14:textId="77777777" w:rsidR="00B9330C" w:rsidRPr="00C47ED3" w:rsidRDefault="00B9330C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D1F0F4" w14:textId="77777777" w:rsidR="00B9330C" w:rsidRPr="00C47ED3" w:rsidRDefault="00B9330C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C15A891" w14:textId="77777777" w:rsidR="00B9330C" w:rsidRPr="00C47ED3" w:rsidRDefault="00B9330C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</w:tr>
      <w:tr w:rsidR="00C47ED3" w:rsidRPr="00C47ED3" w14:paraId="6EDD5A37" w14:textId="77777777" w:rsidTr="007742A7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5549C4" w14:textId="3621C869" w:rsidR="00B9330C" w:rsidRPr="00C47ED3" w:rsidRDefault="00B9330C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   EBRT alon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FBA82A" w14:textId="5EB1D08E" w:rsidR="00B9330C" w:rsidRPr="00C47ED3" w:rsidRDefault="00C62ED2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2.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6F236E" w14:textId="77777777" w:rsidR="00B9330C" w:rsidRPr="00C47ED3" w:rsidRDefault="00B9330C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AF1A6F" w14:textId="71AD7B11" w:rsidR="00B9330C" w:rsidRPr="00C47ED3" w:rsidRDefault="00C62ED2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1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960E9C" w14:textId="47B76236" w:rsidR="00B9330C" w:rsidRPr="00C47ED3" w:rsidRDefault="00C62ED2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4.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BB3AEE" w14:textId="77777777" w:rsidR="00B9330C" w:rsidRPr="00C47ED3" w:rsidRDefault="00B9330C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D0A882" w14:textId="06E27E4F" w:rsidR="00B9330C" w:rsidRPr="00C47ED3" w:rsidRDefault="00B9330C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045</w:t>
            </w:r>
          </w:p>
        </w:tc>
      </w:tr>
      <w:tr w:rsidR="00C47ED3" w:rsidRPr="00C47ED3" w14:paraId="2B7A41E5" w14:textId="77777777" w:rsidTr="007742A7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CDAEBC3" w14:textId="5C5978C9" w:rsidR="00B9330C" w:rsidRPr="00C47ED3" w:rsidRDefault="00B9330C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   EBRT after R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937461" w14:textId="209D1B52" w:rsidR="00B9330C" w:rsidRPr="00C47ED3" w:rsidRDefault="00C62ED2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1.4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E46D39" w14:textId="77777777" w:rsidR="00B9330C" w:rsidRPr="00C47ED3" w:rsidRDefault="00B9330C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A3F288D" w14:textId="15902CB2" w:rsidR="00B9330C" w:rsidRPr="00C47ED3" w:rsidRDefault="00B9330C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</w:t>
            </w:r>
            <w:r w:rsidR="00C62ED2" w:rsidRPr="00C47ED3">
              <w:rPr>
                <w:rFonts w:ascii="Garamond" w:hAnsi="Garamond"/>
                <w:color w:val="000000" w:themeColor="text1"/>
              </w:rPr>
              <w:t>5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03AB5F" w14:textId="3FB0D438" w:rsidR="00B9330C" w:rsidRPr="00C47ED3" w:rsidRDefault="00C62ED2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3.7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D248FB" w14:textId="77777777" w:rsidR="00B9330C" w:rsidRPr="00C47ED3" w:rsidRDefault="00B9330C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D46AD7C" w14:textId="3BB5A0D7" w:rsidR="00B9330C" w:rsidRPr="00C47ED3" w:rsidRDefault="00B9330C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</w:t>
            </w:r>
            <w:r w:rsidR="00C62ED2" w:rsidRPr="00C47ED3">
              <w:rPr>
                <w:rFonts w:ascii="Garamond" w:hAnsi="Garamond"/>
                <w:color w:val="000000" w:themeColor="text1"/>
              </w:rPr>
              <w:t>476</w:t>
            </w:r>
          </w:p>
        </w:tc>
      </w:tr>
      <w:tr w:rsidR="00C47ED3" w:rsidRPr="00C47ED3" w14:paraId="2D098624" w14:textId="77777777" w:rsidTr="007742A7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3EAB7C" w14:textId="77777777" w:rsidR="00395588" w:rsidRPr="00C47ED3" w:rsidRDefault="00395588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Skin canc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457DDA" w14:textId="77777777" w:rsidR="00395588" w:rsidRPr="00C47ED3" w:rsidRDefault="00395588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F9EAD1" w14:textId="77777777" w:rsidR="00395588" w:rsidRPr="00C47ED3" w:rsidRDefault="00395588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B20680" w14:textId="77777777" w:rsidR="00395588" w:rsidRPr="00C47ED3" w:rsidRDefault="00395588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B04DA4" w14:textId="77777777" w:rsidR="00395588" w:rsidRPr="00C47ED3" w:rsidRDefault="00395588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9F7136" w14:textId="77777777" w:rsidR="00395588" w:rsidRPr="00C47ED3" w:rsidRDefault="00395588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C6D5EB" w14:textId="77777777" w:rsidR="00395588" w:rsidRPr="00C47ED3" w:rsidRDefault="00395588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</w:tr>
      <w:tr w:rsidR="00C47ED3" w:rsidRPr="00C47ED3" w14:paraId="13B59B89" w14:textId="77777777" w:rsidTr="007742A7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6BF0F6" w14:textId="19017026" w:rsidR="00B9330C" w:rsidRPr="00C47ED3" w:rsidRDefault="00B9330C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   RP alone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07FE10" w14:textId="77777777" w:rsidR="00B9330C" w:rsidRPr="00C47ED3" w:rsidRDefault="00B9330C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Ref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AA667C" w14:textId="77777777" w:rsidR="00B9330C" w:rsidRPr="00C47ED3" w:rsidRDefault="00B9330C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2A5F25" w14:textId="77777777" w:rsidR="00B9330C" w:rsidRPr="00C47ED3" w:rsidRDefault="00B9330C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90B57B" w14:textId="77777777" w:rsidR="00B9330C" w:rsidRPr="00C47ED3" w:rsidRDefault="00B9330C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8EFB83" w14:textId="77777777" w:rsidR="00B9330C" w:rsidRPr="00C47ED3" w:rsidRDefault="00B9330C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53A389" w14:textId="77777777" w:rsidR="00B9330C" w:rsidRPr="00C47ED3" w:rsidRDefault="00B9330C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</w:tr>
      <w:tr w:rsidR="00C47ED3" w:rsidRPr="00C47ED3" w14:paraId="346660BA" w14:textId="77777777" w:rsidTr="007742A7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1C854D" w14:textId="6D2521DF" w:rsidR="00B9330C" w:rsidRPr="00C47ED3" w:rsidRDefault="00B9330C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   EBRT alon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32AD19" w14:textId="3B858B40" w:rsidR="00B9330C" w:rsidRPr="00C47ED3" w:rsidRDefault="00C52B6C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</w:t>
            </w:r>
            <w:r w:rsidR="008D5053" w:rsidRPr="00C47ED3">
              <w:rPr>
                <w:rFonts w:ascii="Garamond" w:hAnsi="Garamond"/>
                <w:color w:val="000000" w:themeColor="text1"/>
              </w:rPr>
              <w:t>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274E8E" w14:textId="77777777" w:rsidR="00B9330C" w:rsidRPr="00C47ED3" w:rsidRDefault="00B9330C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FD7973" w14:textId="25FA8673" w:rsidR="00B9330C" w:rsidRPr="00C47ED3" w:rsidRDefault="00C52B6C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</w:t>
            </w:r>
            <w:r w:rsidR="008D5053" w:rsidRPr="00C47ED3">
              <w:rPr>
                <w:rFonts w:ascii="Garamond" w:hAnsi="Garamond"/>
                <w:color w:val="000000" w:themeColor="text1"/>
              </w:rPr>
              <w:t>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28FEC7" w14:textId="6B096F0F" w:rsidR="00B9330C" w:rsidRPr="00C47ED3" w:rsidRDefault="008D5053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1.0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C2F580" w14:textId="77777777" w:rsidR="00B9330C" w:rsidRPr="00C47ED3" w:rsidRDefault="00B9330C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512E34" w14:textId="5F0ABD60" w:rsidR="00B9330C" w:rsidRPr="00C47ED3" w:rsidRDefault="00B9330C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</w:t>
            </w:r>
            <w:r w:rsidR="008D5053" w:rsidRPr="00C47ED3">
              <w:rPr>
                <w:rFonts w:ascii="Garamond" w:hAnsi="Garamond"/>
                <w:color w:val="000000" w:themeColor="text1"/>
              </w:rPr>
              <w:t>073</w:t>
            </w:r>
          </w:p>
        </w:tc>
      </w:tr>
      <w:tr w:rsidR="00C47ED3" w:rsidRPr="00C47ED3" w14:paraId="0C026BDC" w14:textId="77777777" w:rsidTr="007742A7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997F42" w14:textId="149DAE40" w:rsidR="00B9330C" w:rsidRPr="00C47ED3" w:rsidRDefault="00B9330C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   EBRT after R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B3EFF3" w14:textId="4493D1EC" w:rsidR="00B9330C" w:rsidRPr="00C47ED3" w:rsidRDefault="00C52B6C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7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092979" w14:textId="77777777" w:rsidR="00B9330C" w:rsidRPr="00C47ED3" w:rsidRDefault="00B9330C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588EBE2" w14:textId="10E4661C" w:rsidR="00B9330C" w:rsidRPr="00C47ED3" w:rsidRDefault="00B9330C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</w:t>
            </w:r>
            <w:r w:rsidR="00C52B6C" w:rsidRPr="00C47ED3">
              <w:rPr>
                <w:rFonts w:ascii="Garamond" w:hAnsi="Garamond"/>
                <w:color w:val="000000" w:themeColor="text1"/>
              </w:rPr>
              <w:t>3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0CE30A4" w14:textId="48942031" w:rsidR="00B9330C" w:rsidRPr="00C47ED3" w:rsidRDefault="00C52B6C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1.6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2CE0DE" w14:textId="77777777" w:rsidR="00B9330C" w:rsidRPr="00C47ED3" w:rsidRDefault="00B9330C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BB5D99" w14:textId="579E9F90" w:rsidR="00B9330C" w:rsidRPr="00C47ED3" w:rsidRDefault="00B9330C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</w:t>
            </w:r>
            <w:r w:rsidR="00C52B6C" w:rsidRPr="00C47ED3">
              <w:rPr>
                <w:rFonts w:ascii="Garamond" w:hAnsi="Garamond"/>
                <w:color w:val="000000" w:themeColor="text1"/>
              </w:rPr>
              <w:t>426</w:t>
            </w:r>
          </w:p>
        </w:tc>
      </w:tr>
      <w:tr w:rsidR="00C47ED3" w:rsidRPr="00C47ED3" w14:paraId="4D522950" w14:textId="77777777" w:rsidTr="007742A7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F09005" w14:textId="77777777" w:rsidR="00395588" w:rsidRPr="00C47ED3" w:rsidRDefault="00395588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Haematologic canc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D1EA05" w14:textId="77777777" w:rsidR="00395588" w:rsidRPr="00C47ED3" w:rsidRDefault="00395588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0BA70B" w14:textId="77777777" w:rsidR="00395588" w:rsidRPr="00C47ED3" w:rsidRDefault="00395588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143A0B" w14:textId="77777777" w:rsidR="00395588" w:rsidRPr="00C47ED3" w:rsidRDefault="00395588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03AB29" w14:textId="77777777" w:rsidR="00395588" w:rsidRPr="00C47ED3" w:rsidRDefault="00395588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CA24B5" w14:textId="77777777" w:rsidR="00395588" w:rsidRPr="00C47ED3" w:rsidRDefault="00395588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EEDAF2" w14:textId="77777777" w:rsidR="00395588" w:rsidRPr="00C47ED3" w:rsidRDefault="00395588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</w:tr>
      <w:tr w:rsidR="00C47ED3" w:rsidRPr="00C47ED3" w14:paraId="490A4684" w14:textId="77777777" w:rsidTr="007742A7">
        <w:trPr>
          <w:trHeight w:val="2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6407D321" w14:textId="7DB83D9B" w:rsidR="00B9330C" w:rsidRPr="00C47ED3" w:rsidRDefault="00B9330C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   RP alone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1B3B7680" w14:textId="77777777" w:rsidR="00B9330C" w:rsidRPr="00C47ED3" w:rsidRDefault="00B9330C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Ref.</w:t>
            </w:r>
          </w:p>
        </w:tc>
        <w:tc>
          <w:tcPr>
            <w:tcW w:w="0" w:type="auto"/>
            <w:tcBorders>
              <w:top w:val="nil"/>
            </w:tcBorders>
          </w:tcPr>
          <w:p w14:paraId="533DDA5A" w14:textId="77777777" w:rsidR="00B9330C" w:rsidRPr="00C47ED3" w:rsidRDefault="00B9330C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06EE7DF9" w14:textId="77777777" w:rsidR="00B9330C" w:rsidRPr="00C47ED3" w:rsidRDefault="00B9330C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066373AE" w14:textId="77777777" w:rsidR="00B9330C" w:rsidRPr="00C47ED3" w:rsidRDefault="00B9330C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305992DC" w14:textId="77777777" w:rsidR="00B9330C" w:rsidRPr="00C47ED3" w:rsidRDefault="00B9330C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7763C1AF" w14:textId="77777777" w:rsidR="00B9330C" w:rsidRPr="00C47ED3" w:rsidRDefault="00B9330C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</w:tr>
      <w:tr w:rsidR="00C47ED3" w:rsidRPr="00C47ED3" w14:paraId="50F3A6AA" w14:textId="77777777" w:rsidTr="007742A7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401E2E" w14:textId="127FEDD4" w:rsidR="00B9330C" w:rsidRPr="00C47ED3" w:rsidRDefault="00B9330C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   EBRT alo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D29796" w14:textId="25636A03" w:rsidR="00B9330C" w:rsidRPr="00C47ED3" w:rsidRDefault="000E259E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1.13</w:t>
            </w:r>
          </w:p>
        </w:tc>
        <w:tc>
          <w:tcPr>
            <w:tcW w:w="0" w:type="auto"/>
          </w:tcPr>
          <w:p w14:paraId="420E3D45" w14:textId="77777777" w:rsidR="00B9330C" w:rsidRPr="00C47ED3" w:rsidRDefault="00B9330C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514992" w14:textId="703F1330" w:rsidR="00B9330C" w:rsidRPr="00C47ED3" w:rsidRDefault="00B9330C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</w:t>
            </w:r>
            <w:r w:rsidR="000E259E" w:rsidRPr="00C47ED3">
              <w:rPr>
                <w:rFonts w:ascii="Garamond" w:hAnsi="Garamond"/>
                <w:color w:val="000000" w:themeColor="text1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804725" w14:textId="094FE91E" w:rsidR="00B9330C" w:rsidRPr="00C47ED3" w:rsidRDefault="00B9330C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2.</w:t>
            </w:r>
            <w:r w:rsidR="000E259E" w:rsidRPr="00C47ED3">
              <w:rPr>
                <w:rFonts w:ascii="Garamond" w:hAnsi="Garamond"/>
                <w:color w:val="000000" w:themeColor="text1"/>
              </w:rPr>
              <w:t>62</w:t>
            </w:r>
          </w:p>
        </w:tc>
        <w:tc>
          <w:tcPr>
            <w:tcW w:w="0" w:type="auto"/>
          </w:tcPr>
          <w:p w14:paraId="08363FDF" w14:textId="77777777" w:rsidR="00B9330C" w:rsidRPr="00C47ED3" w:rsidRDefault="00B9330C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3CF0EE" w14:textId="78B0DB73" w:rsidR="00B9330C" w:rsidRPr="00C47ED3" w:rsidRDefault="00B9330C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768</w:t>
            </w:r>
          </w:p>
        </w:tc>
      </w:tr>
      <w:tr w:rsidR="00C47ED3" w:rsidRPr="00C47ED3" w14:paraId="10F84451" w14:textId="77777777" w:rsidTr="007742A7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14:paraId="2E4D972F" w14:textId="628C5D65" w:rsidR="00B9330C" w:rsidRPr="00C47ED3" w:rsidRDefault="00B9330C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   EBRT after RP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ADAE3A" w14:textId="21502928" w:rsidR="00B9330C" w:rsidRPr="00C47ED3" w:rsidRDefault="00B9330C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2</w:t>
            </w:r>
            <w:r w:rsidR="000E259E" w:rsidRPr="00C47ED3">
              <w:rPr>
                <w:rFonts w:ascii="Garamond" w:hAnsi="Garamond"/>
                <w:color w:val="000000" w:themeColor="text1"/>
              </w:rPr>
              <w:t>7</w:t>
            </w:r>
          </w:p>
        </w:tc>
        <w:tc>
          <w:tcPr>
            <w:tcW w:w="0" w:type="auto"/>
          </w:tcPr>
          <w:p w14:paraId="2F01E434" w14:textId="77777777" w:rsidR="00B9330C" w:rsidRPr="00C47ED3" w:rsidRDefault="00B9330C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9C5F8D" w14:textId="25F46854" w:rsidR="00B9330C" w:rsidRPr="00C47ED3" w:rsidRDefault="00B9330C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0</w:t>
            </w:r>
            <w:r w:rsidR="000E259E" w:rsidRPr="00C47ED3">
              <w:rPr>
                <w:rFonts w:ascii="Garamond" w:hAnsi="Garamond"/>
                <w:color w:val="000000" w:themeColor="text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0A9B0F" w14:textId="0E8C1968" w:rsidR="00B9330C" w:rsidRPr="00C47ED3" w:rsidRDefault="00B9330C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1.8</w:t>
            </w:r>
            <w:r w:rsidR="000E259E" w:rsidRPr="00C47ED3">
              <w:rPr>
                <w:rFonts w:ascii="Garamond" w:hAnsi="Garamond"/>
                <w:color w:val="000000" w:themeColor="text1"/>
              </w:rPr>
              <w:t>9</w:t>
            </w:r>
          </w:p>
        </w:tc>
        <w:tc>
          <w:tcPr>
            <w:tcW w:w="0" w:type="auto"/>
          </w:tcPr>
          <w:p w14:paraId="79EB6B95" w14:textId="77777777" w:rsidR="00B9330C" w:rsidRPr="00C47ED3" w:rsidRDefault="00B9330C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8B2ADD" w14:textId="357E586C" w:rsidR="00B9330C" w:rsidRPr="00C47ED3" w:rsidRDefault="00B9330C" w:rsidP="00F429DB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</w:t>
            </w:r>
            <w:r w:rsidR="000E259E" w:rsidRPr="00C47ED3">
              <w:rPr>
                <w:rFonts w:ascii="Garamond" w:hAnsi="Garamond"/>
                <w:color w:val="000000" w:themeColor="text1"/>
              </w:rPr>
              <w:t>185</w:t>
            </w:r>
          </w:p>
        </w:tc>
      </w:tr>
    </w:tbl>
    <w:p w14:paraId="6B33C4D6" w14:textId="77777777" w:rsidR="001F3BD9" w:rsidRDefault="00E07119" w:rsidP="001F3BD9">
      <w:pPr>
        <w:spacing w:before="240"/>
        <w:rPr>
          <w:rFonts w:ascii="Garamond" w:hAnsi="Garamond"/>
          <w:color w:val="000000" w:themeColor="text1"/>
        </w:rPr>
      </w:pPr>
      <w:r w:rsidRPr="00C47ED3">
        <w:rPr>
          <w:rFonts w:ascii="Garamond" w:hAnsi="Garamond"/>
          <w:color w:val="000000" w:themeColor="text1"/>
        </w:rPr>
        <w:t xml:space="preserve">aSHR, adjusted </w:t>
      </w:r>
      <w:r w:rsidR="00D6735D" w:rsidRPr="00C47ED3">
        <w:rPr>
          <w:rFonts w:ascii="Garamond" w:hAnsi="Garamond"/>
          <w:color w:val="000000" w:themeColor="text1"/>
        </w:rPr>
        <w:t>subhazard ratio</w:t>
      </w:r>
      <w:r w:rsidR="004C68D7" w:rsidRPr="00C47ED3">
        <w:rPr>
          <w:rFonts w:ascii="Garamond" w:hAnsi="Garamond"/>
          <w:color w:val="000000" w:themeColor="text1"/>
        </w:rPr>
        <w:t>; CI, confidence interval; Ref., reference category</w:t>
      </w:r>
      <w:r w:rsidR="001F3BD9">
        <w:rPr>
          <w:rFonts w:ascii="Garamond" w:hAnsi="Garamond"/>
          <w:color w:val="000000" w:themeColor="text1"/>
        </w:rPr>
        <w:t>.</w:t>
      </w:r>
    </w:p>
    <w:p w14:paraId="14CAAF19" w14:textId="23C8D8D9" w:rsidR="000B7E52" w:rsidRPr="00C47ED3" w:rsidRDefault="004C68D7" w:rsidP="000B7E52">
      <w:pPr>
        <w:rPr>
          <w:rFonts w:ascii="Garamond" w:hAnsi="Garamond"/>
          <w:color w:val="000000" w:themeColor="text1"/>
        </w:rPr>
      </w:pPr>
      <w:r w:rsidRPr="00C47ED3">
        <w:rPr>
          <w:rFonts w:ascii="Garamond" w:hAnsi="Garamond"/>
          <w:color w:val="000000" w:themeColor="text1"/>
        </w:rPr>
        <w:t xml:space="preserve"> </w:t>
      </w:r>
      <w:r w:rsidR="000A0A0E" w:rsidRPr="00C47ED3">
        <w:rPr>
          <w:rFonts w:ascii="Garamond" w:hAnsi="Garamond"/>
          <w:color w:val="000000" w:themeColor="text1"/>
        </w:rPr>
        <w:t>†</w:t>
      </w:r>
      <w:r w:rsidR="00C81B36" w:rsidRPr="00C47ED3">
        <w:rPr>
          <w:rFonts w:ascii="Garamond" w:hAnsi="Garamond"/>
          <w:color w:val="000000" w:themeColor="text1"/>
        </w:rPr>
        <w:t>Adjusted for age, comorbidity, socioeconomic status, rurality, risk group and year of treatment.</w:t>
      </w:r>
      <w:r w:rsidRPr="00C47ED3">
        <w:rPr>
          <w:rFonts w:ascii="Garamond" w:hAnsi="Garamond"/>
          <w:color w:val="000000" w:themeColor="text1"/>
        </w:rPr>
        <w:t xml:space="preserve"> </w:t>
      </w:r>
    </w:p>
    <w:p w14:paraId="1A1190D6" w14:textId="77777777" w:rsidR="001F3BD9" w:rsidRDefault="001F3BD9" w:rsidP="00C8184D">
      <w:pPr>
        <w:rPr>
          <w:rFonts w:ascii="Garamond" w:hAnsi="Garamond"/>
          <w:b/>
          <w:bCs/>
          <w:color w:val="000000" w:themeColor="text1"/>
        </w:rPr>
      </w:pPr>
    </w:p>
    <w:p w14:paraId="000127E4" w14:textId="77777777" w:rsidR="001F3BD9" w:rsidRDefault="001F3BD9" w:rsidP="00C8184D">
      <w:pPr>
        <w:rPr>
          <w:rFonts w:ascii="Garamond" w:hAnsi="Garamond"/>
          <w:b/>
          <w:bCs/>
          <w:color w:val="000000" w:themeColor="text1"/>
        </w:rPr>
      </w:pPr>
    </w:p>
    <w:p w14:paraId="60700D6B" w14:textId="77777777" w:rsidR="001F3BD9" w:rsidRDefault="001F3BD9" w:rsidP="00C8184D">
      <w:pPr>
        <w:rPr>
          <w:rFonts w:ascii="Garamond" w:hAnsi="Garamond"/>
          <w:b/>
          <w:bCs/>
          <w:color w:val="000000" w:themeColor="text1"/>
        </w:rPr>
      </w:pPr>
    </w:p>
    <w:p w14:paraId="643B15FA" w14:textId="77777777" w:rsidR="001F3BD9" w:rsidRDefault="001F3BD9" w:rsidP="00C8184D">
      <w:pPr>
        <w:rPr>
          <w:rFonts w:ascii="Garamond" w:hAnsi="Garamond"/>
          <w:b/>
          <w:bCs/>
          <w:color w:val="000000" w:themeColor="text1"/>
        </w:rPr>
      </w:pPr>
    </w:p>
    <w:p w14:paraId="70543083" w14:textId="77777777" w:rsidR="001F3BD9" w:rsidRDefault="001F3BD9" w:rsidP="00C8184D">
      <w:pPr>
        <w:rPr>
          <w:rFonts w:ascii="Garamond" w:hAnsi="Garamond"/>
          <w:b/>
          <w:bCs/>
          <w:color w:val="000000" w:themeColor="text1"/>
        </w:rPr>
      </w:pPr>
    </w:p>
    <w:p w14:paraId="75BABE68" w14:textId="77777777" w:rsidR="001F3BD9" w:rsidRDefault="001F3BD9" w:rsidP="00C8184D">
      <w:pPr>
        <w:rPr>
          <w:rFonts w:ascii="Garamond" w:hAnsi="Garamond"/>
          <w:b/>
          <w:bCs/>
          <w:color w:val="000000" w:themeColor="text1"/>
        </w:rPr>
      </w:pPr>
    </w:p>
    <w:p w14:paraId="40F1573B" w14:textId="77777777" w:rsidR="001F3BD9" w:rsidRDefault="001F3BD9" w:rsidP="00C8184D">
      <w:pPr>
        <w:rPr>
          <w:rFonts w:ascii="Garamond" w:hAnsi="Garamond"/>
          <w:b/>
          <w:bCs/>
          <w:color w:val="000000" w:themeColor="text1"/>
        </w:rPr>
      </w:pPr>
    </w:p>
    <w:p w14:paraId="3CB219B7" w14:textId="77777777" w:rsidR="001F3BD9" w:rsidRDefault="001F3BD9" w:rsidP="00C8184D">
      <w:pPr>
        <w:rPr>
          <w:rFonts w:ascii="Garamond" w:hAnsi="Garamond"/>
          <w:b/>
          <w:bCs/>
          <w:color w:val="000000" w:themeColor="text1"/>
        </w:rPr>
      </w:pPr>
    </w:p>
    <w:p w14:paraId="3F24020E" w14:textId="77777777" w:rsidR="001F3BD9" w:rsidRDefault="001F3BD9" w:rsidP="00C8184D">
      <w:pPr>
        <w:rPr>
          <w:rFonts w:ascii="Garamond" w:hAnsi="Garamond"/>
          <w:b/>
          <w:bCs/>
          <w:color w:val="000000" w:themeColor="text1"/>
        </w:rPr>
      </w:pPr>
    </w:p>
    <w:p w14:paraId="5969EAC0" w14:textId="4BAA2EDE" w:rsidR="00F06423" w:rsidRPr="00C47ED3" w:rsidRDefault="00F06423" w:rsidP="00C8184D">
      <w:pPr>
        <w:rPr>
          <w:rFonts w:ascii="Garamond" w:hAnsi="Garamond"/>
          <w:color w:val="000000" w:themeColor="text1"/>
        </w:rPr>
      </w:pPr>
      <w:r w:rsidRPr="00C47ED3">
        <w:rPr>
          <w:rFonts w:ascii="Garamond" w:hAnsi="Garamond"/>
          <w:b/>
          <w:bCs/>
          <w:color w:val="000000" w:themeColor="text1"/>
        </w:rPr>
        <w:lastRenderedPageBreak/>
        <w:t xml:space="preserve">Supplementary table </w:t>
      </w:r>
      <w:r w:rsidR="009A15F6" w:rsidRPr="00C47ED3">
        <w:rPr>
          <w:rFonts w:ascii="Garamond" w:hAnsi="Garamond"/>
          <w:b/>
          <w:bCs/>
          <w:color w:val="000000" w:themeColor="text1"/>
        </w:rPr>
        <w:t>5</w:t>
      </w:r>
      <w:r w:rsidRPr="00C47ED3">
        <w:rPr>
          <w:rFonts w:ascii="Garamond" w:hAnsi="Garamond"/>
          <w:b/>
          <w:bCs/>
          <w:color w:val="000000" w:themeColor="text1"/>
        </w:rPr>
        <w:t xml:space="preserve"> </w:t>
      </w:r>
      <w:r w:rsidR="00876332" w:rsidRPr="00C47ED3">
        <w:rPr>
          <w:rFonts w:ascii="Garamond" w:hAnsi="Garamond"/>
          <w:color w:val="000000" w:themeColor="text1"/>
        </w:rPr>
        <w:t xml:space="preserve">Competing risk regression </w:t>
      </w:r>
      <w:r w:rsidR="001B6612" w:rsidRPr="00C47ED3">
        <w:rPr>
          <w:rFonts w:ascii="Garamond" w:hAnsi="Garamond"/>
          <w:color w:val="000000" w:themeColor="text1"/>
        </w:rPr>
        <w:t>outputs</w:t>
      </w:r>
      <w:r w:rsidR="00876332" w:rsidRPr="00C47ED3">
        <w:rPr>
          <w:rFonts w:ascii="Garamond" w:hAnsi="Garamond"/>
          <w:color w:val="000000" w:themeColor="text1"/>
        </w:rPr>
        <w:t xml:space="preserve"> </w:t>
      </w:r>
      <w:r w:rsidR="004D01D6" w:rsidRPr="00C47ED3">
        <w:rPr>
          <w:rFonts w:ascii="Garamond" w:hAnsi="Garamond"/>
          <w:color w:val="000000" w:themeColor="text1"/>
        </w:rPr>
        <w:t>(EBRT, brachytherapy vs. RP)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81"/>
        <w:gridCol w:w="864"/>
        <w:gridCol w:w="222"/>
        <w:gridCol w:w="606"/>
        <w:gridCol w:w="606"/>
        <w:gridCol w:w="222"/>
        <w:gridCol w:w="896"/>
      </w:tblGrid>
      <w:tr w:rsidR="00C47ED3" w:rsidRPr="00C47ED3" w14:paraId="77617FC8" w14:textId="77777777" w:rsidTr="007742A7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5FC089" w14:textId="77777777" w:rsidR="00F06423" w:rsidRPr="00C47ED3" w:rsidRDefault="00F06423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A1A1E" w14:textId="30FCABA3" w:rsidR="00F06423" w:rsidRPr="00C47ED3" w:rsidRDefault="00E634C6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aSHR</w:t>
            </w:r>
            <w:r w:rsidR="000A0A0E" w:rsidRPr="00C47ED3">
              <w:rPr>
                <w:rFonts w:ascii="Garamond" w:hAnsi="Garamond"/>
                <w:color w:val="000000" w:themeColor="text1"/>
              </w:rPr>
              <w:t>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78BC47" w14:textId="77777777" w:rsidR="00F06423" w:rsidRPr="00C47ED3" w:rsidRDefault="00F06423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BBF4B" w14:textId="77777777" w:rsidR="00F06423" w:rsidRPr="00C47ED3" w:rsidRDefault="00F06423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466F5F" w14:textId="77777777" w:rsidR="00F06423" w:rsidRPr="00C47ED3" w:rsidRDefault="00F06423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B6229" w14:textId="77777777" w:rsidR="00F06423" w:rsidRPr="00C47ED3" w:rsidRDefault="00F06423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p-value</w:t>
            </w:r>
          </w:p>
        </w:tc>
      </w:tr>
      <w:tr w:rsidR="00C47ED3" w:rsidRPr="00C47ED3" w14:paraId="17F5C98F" w14:textId="77777777" w:rsidTr="000B4DA8">
        <w:trPr>
          <w:trHeight w:val="2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552E6E19" w14:textId="6A6A3125" w:rsidR="003F6893" w:rsidRPr="00C47ED3" w:rsidRDefault="007879C3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A</w:t>
            </w:r>
            <w:r w:rsidR="003F6893" w:rsidRPr="00C47ED3">
              <w:rPr>
                <w:rFonts w:ascii="Garamond" w:hAnsi="Garamond"/>
                <w:color w:val="000000" w:themeColor="text1"/>
              </w:rPr>
              <w:t xml:space="preserve">ll second cancer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1428F11" w14:textId="77777777" w:rsidR="003F6893" w:rsidRPr="00C47ED3" w:rsidRDefault="003F6893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1778526" w14:textId="77777777" w:rsidR="003F6893" w:rsidRPr="00C47ED3" w:rsidRDefault="003F6893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13BD3F5" w14:textId="77777777" w:rsidR="003F6893" w:rsidRPr="00C47ED3" w:rsidRDefault="003F6893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F3F069D" w14:textId="77777777" w:rsidR="003F6893" w:rsidRPr="00C47ED3" w:rsidRDefault="003F6893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FEDA01B" w14:textId="77777777" w:rsidR="003F6893" w:rsidRPr="00C47ED3" w:rsidRDefault="003F6893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A2426EB" w14:textId="77777777" w:rsidR="003F6893" w:rsidRPr="00C47ED3" w:rsidRDefault="003F6893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</w:tr>
      <w:tr w:rsidR="00C47ED3" w:rsidRPr="00C47ED3" w14:paraId="16E849D1" w14:textId="77777777" w:rsidTr="000B4DA8">
        <w:trPr>
          <w:trHeight w:val="2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4B4231AA" w14:textId="0628DC99" w:rsidR="003F6893" w:rsidRPr="00C47ED3" w:rsidRDefault="003F6893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   </w:t>
            </w:r>
            <w:r w:rsidR="00847252" w:rsidRPr="00C47ED3">
              <w:rPr>
                <w:rFonts w:ascii="Garamond" w:hAnsi="Garamond"/>
                <w:color w:val="000000" w:themeColor="text1"/>
              </w:rPr>
              <w:t xml:space="preserve">Radical prostatectomy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57821DF" w14:textId="68D55816" w:rsidR="003F6893" w:rsidRPr="00C47ED3" w:rsidRDefault="003F6893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Ref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B83D0F" w14:textId="77777777" w:rsidR="003F6893" w:rsidRPr="00C47ED3" w:rsidRDefault="003F6893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30B2225" w14:textId="77777777" w:rsidR="003F6893" w:rsidRPr="00C47ED3" w:rsidRDefault="003F6893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D29BA09" w14:textId="77777777" w:rsidR="003F6893" w:rsidRPr="00C47ED3" w:rsidRDefault="003F6893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D2C7E1" w14:textId="77777777" w:rsidR="003F6893" w:rsidRPr="00C47ED3" w:rsidRDefault="003F6893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4AF00F" w14:textId="77777777" w:rsidR="003F6893" w:rsidRPr="00C47ED3" w:rsidRDefault="003F6893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</w:tr>
      <w:tr w:rsidR="00C47ED3" w:rsidRPr="00C47ED3" w14:paraId="75DC6BEA" w14:textId="77777777" w:rsidTr="000B4DA8">
        <w:trPr>
          <w:trHeight w:val="2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68648CA6" w14:textId="27A6D337" w:rsidR="003F6893" w:rsidRPr="00C47ED3" w:rsidRDefault="00DA113F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   </w:t>
            </w:r>
            <w:r w:rsidR="00847252" w:rsidRPr="00C47ED3">
              <w:rPr>
                <w:rFonts w:ascii="Garamond" w:hAnsi="Garamond"/>
                <w:color w:val="000000" w:themeColor="text1"/>
              </w:rPr>
              <w:t>External beam radiotherap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4749F35" w14:textId="7A0C3F07" w:rsidR="003F6893" w:rsidRPr="00C47ED3" w:rsidRDefault="005173F3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1.</w:t>
            </w:r>
            <w:r w:rsidR="003A697C" w:rsidRPr="00C47ED3">
              <w:rPr>
                <w:rFonts w:ascii="Garamond" w:hAnsi="Garamond"/>
                <w:color w:val="000000" w:themeColor="text1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0CAB77" w14:textId="77777777" w:rsidR="003F6893" w:rsidRPr="00C47ED3" w:rsidRDefault="003F6893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61ACDC5" w14:textId="6E2BB7AE" w:rsidR="003F6893" w:rsidRPr="00C47ED3" w:rsidRDefault="005173F3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</w:t>
            </w:r>
            <w:r w:rsidR="003A697C" w:rsidRPr="00C47ED3">
              <w:rPr>
                <w:rFonts w:ascii="Garamond" w:hAnsi="Garamond"/>
                <w:color w:val="000000" w:themeColor="text1"/>
              </w:rPr>
              <w:t>8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54DABB" w14:textId="6804E447" w:rsidR="003F6893" w:rsidRPr="00C47ED3" w:rsidRDefault="005173F3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1.</w:t>
            </w:r>
            <w:r w:rsidR="003A697C" w:rsidRPr="00C47ED3">
              <w:rPr>
                <w:rFonts w:ascii="Garamond" w:hAnsi="Garamond"/>
                <w:color w:val="000000" w:themeColor="text1"/>
              </w:rPr>
              <w:t>4</w:t>
            </w:r>
            <w:r w:rsidR="007C2444" w:rsidRPr="00C47ED3">
              <w:rPr>
                <w:rFonts w:ascii="Garamond" w:hAnsi="Garamond"/>
                <w:color w:val="000000" w:themeColor="text1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57FB71" w14:textId="77777777" w:rsidR="003F6893" w:rsidRPr="00C47ED3" w:rsidRDefault="003F6893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9561123" w14:textId="23CC3EE7" w:rsidR="003F6893" w:rsidRPr="00C47ED3" w:rsidRDefault="003F6893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</w:t>
            </w:r>
            <w:r w:rsidR="003A697C" w:rsidRPr="00C47ED3">
              <w:rPr>
                <w:rFonts w:ascii="Garamond" w:hAnsi="Garamond"/>
                <w:color w:val="000000" w:themeColor="text1"/>
              </w:rPr>
              <w:t>303</w:t>
            </w:r>
          </w:p>
        </w:tc>
      </w:tr>
      <w:tr w:rsidR="00C47ED3" w:rsidRPr="00C47ED3" w14:paraId="4890584B" w14:textId="77777777" w:rsidTr="000B4DA8">
        <w:trPr>
          <w:trHeight w:val="2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2424E81F" w14:textId="68A392E6" w:rsidR="00DA113F" w:rsidRPr="00C47ED3" w:rsidRDefault="00DA113F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   </w:t>
            </w:r>
            <w:r w:rsidR="00847252" w:rsidRPr="00C47ED3">
              <w:rPr>
                <w:rFonts w:ascii="Garamond" w:hAnsi="Garamond"/>
                <w:color w:val="000000" w:themeColor="text1"/>
              </w:rPr>
              <w:t>Brachytherap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6E9A755" w14:textId="3A7C419C" w:rsidR="00DA113F" w:rsidRPr="00C47ED3" w:rsidRDefault="003A697C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9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C538F4" w14:textId="77777777" w:rsidR="00DA113F" w:rsidRPr="00C47ED3" w:rsidRDefault="00DA113F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526B0A5" w14:textId="31FD482D" w:rsidR="00DA113F" w:rsidRPr="00C47ED3" w:rsidRDefault="005173F3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</w:t>
            </w:r>
            <w:r w:rsidR="003A697C" w:rsidRPr="00C47ED3">
              <w:rPr>
                <w:rFonts w:ascii="Garamond" w:hAnsi="Garamond"/>
                <w:color w:val="000000" w:themeColor="text1"/>
              </w:rPr>
              <w:t>6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539922" w14:textId="045C1DE5" w:rsidR="00DA113F" w:rsidRPr="00C47ED3" w:rsidRDefault="005173F3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1.</w:t>
            </w:r>
            <w:r w:rsidR="003A697C" w:rsidRPr="00C47ED3">
              <w:rPr>
                <w:rFonts w:ascii="Garamond" w:hAnsi="Garamond"/>
                <w:color w:val="000000" w:themeColor="text1"/>
              </w:rPr>
              <w:t>4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269C78" w14:textId="77777777" w:rsidR="00DA113F" w:rsidRPr="00C47ED3" w:rsidRDefault="00DA113F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64D8FBE" w14:textId="38C80C76" w:rsidR="00DA113F" w:rsidRPr="00C47ED3" w:rsidRDefault="00DA113F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</w:t>
            </w:r>
            <w:r w:rsidR="003A697C" w:rsidRPr="00C47ED3">
              <w:rPr>
                <w:rFonts w:ascii="Garamond" w:hAnsi="Garamond"/>
                <w:color w:val="000000" w:themeColor="text1"/>
              </w:rPr>
              <w:t>930</w:t>
            </w:r>
          </w:p>
        </w:tc>
      </w:tr>
      <w:tr w:rsidR="00C47ED3" w:rsidRPr="00C47ED3" w14:paraId="4B4A8B0B" w14:textId="77777777" w:rsidTr="000B4DA8">
        <w:trPr>
          <w:trHeight w:val="2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2700108" w14:textId="77777777" w:rsidR="00DA113F" w:rsidRPr="00C47ED3" w:rsidRDefault="00DA113F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Genitourinary cancer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E486F7" w14:textId="77777777" w:rsidR="00DA113F" w:rsidRPr="00C47ED3" w:rsidRDefault="00DA113F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1AA3B2" w14:textId="77777777" w:rsidR="00DA113F" w:rsidRPr="00C47ED3" w:rsidRDefault="00DA113F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06C811" w14:textId="77777777" w:rsidR="00DA113F" w:rsidRPr="00C47ED3" w:rsidRDefault="00DA113F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361D4C" w14:textId="77777777" w:rsidR="00DA113F" w:rsidRPr="00C47ED3" w:rsidRDefault="00DA113F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0EE6BE" w14:textId="77777777" w:rsidR="00DA113F" w:rsidRPr="00C47ED3" w:rsidRDefault="00DA113F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B6E3B5" w14:textId="77777777" w:rsidR="00DA113F" w:rsidRPr="00C47ED3" w:rsidRDefault="00DA113F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</w:tr>
      <w:tr w:rsidR="00C47ED3" w:rsidRPr="00C47ED3" w14:paraId="45B9DA39" w14:textId="77777777" w:rsidTr="007742A7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C4FB3E" w14:textId="39423053" w:rsidR="00847252" w:rsidRPr="00C47ED3" w:rsidRDefault="00847252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   Radical prostatectomy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E72F9E" w14:textId="77777777" w:rsidR="00847252" w:rsidRPr="00C47ED3" w:rsidRDefault="00847252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Ref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1AC625" w14:textId="77777777" w:rsidR="00847252" w:rsidRPr="00C47ED3" w:rsidRDefault="00847252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305C1F" w14:textId="77777777" w:rsidR="00847252" w:rsidRPr="00C47ED3" w:rsidRDefault="00847252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4AF3A5" w14:textId="77777777" w:rsidR="00847252" w:rsidRPr="00C47ED3" w:rsidRDefault="00847252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71C760" w14:textId="77777777" w:rsidR="00847252" w:rsidRPr="00C47ED3" w:rsidRDefault="00847252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FA7DD4" w14:textId="77777777" w:rsidR="00847252" w:rsidRPr="00C47ED3" w:rsidRDefault="00847252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</w:tr>
      <w:tr w:rsidR="00C47ED3" w:rsidRPr="00C47ED3" w14:paraId="106772C3" w14:textId="77777777" w:rsidTr="004C6CBD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F59CFE" w14:textId="56E513D7" w:rsidR="00847252" w:rsidRPr="00C47ED3" w:rsidRDefault="00847252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   External beam radiotherap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947F69" w14:textId="4666A37B" w:rsidR="00847252" w:rsidRPr="00C47ED3" w:rsidRDefault="00156831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2.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E8AF64" w14:textId="77777777" w:rsidR="00847252" w:rsidRPr="00C47ED3" w:rsidRDefault="00847252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29D7DC7" w14:textId="4939ADD8" w:rsidR="00847252" w:rsidRPr="00C47ED3" w:rsidRDefault="00156831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1.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EEEE4E1" w14:textId="2C019230" w:rsidR="00847252" w:rsidRPr="00C47ED3" w:rsidRDefault="00156831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4.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CF5E4F" w14:textId="77777777" w:rsidR="00847252" w:rsidRPr="00C47ED3" w:rsidRDefault="00847252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61DCFB" w14:textId="32F5D9EF" w:rsidR="00847252" w:rsidRPr="00C47ED3" w:rsidRDefault="00847252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</w:t>
            </w:r>
            <w:r w:rsidR="00156831" w:rsidRPr="00C47ED3">
              <w:rPr>
                <w:rFonts w:ascii="Garamond" w:hAnsi="Garamond"/>
                <w:color w:val="000000" w:themeColor="text1"/>
              </w:rPr>
              <w:t>019</w:t>
            </w:r>
          </w:p>
        </w:tc>
      </w:tr>
      <w:tr w:rsidR="00C47ED3" w:rsidRPr="00C47ED3" w14:paraId="08DF28C2" w14:textId="77777777" w:rsidTr="007742A7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0F2726B" w14:textId="3354D26E" w:rsidR="00847252" w:rsidRPr="00C47ED3" w:rsidRDefault="00847252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   Brachytherap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1C2B39" w14:textId="2FF803E9" w:rsidR="00847252" w:rsidRPr="00C47ED3" w:rsidRDefault="00847252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1.</w:t>
            </w:r>
            <w:r w:rsidR="001D48BB" w:rsidRPr="00C47ED3">
              <w:rPr>
                <w:rFonts w:ascii="Garamond" w:hAnsi="Garamond"/>
                <w:color w:val="000000" w:themeColor="text1"/>
              </w:rPr>
              <w:t>4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B2E49A" w14:textId="77777777" w:rsidR="00847252" w:rsidRPr="00C47ED3" w:rsidRDefault="00847252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0F8B8F2" w14:textId="1896F8EB" w:rsidR="00847252" w:rsidRPr="00C47ED3" w:rsidRDefault="00847252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</w:t>
            </w:r>
            <w:r w:rsidR="001D48BB" w:rsidRPr="00C47ED3">
              <w:rPr>
                <w:rFonts w:ascii="Garamond" w:hAnsi="Garamond"/>
                <w:color w:val="000000" w:themeColor="text1"/>
              </w:rPr>
              <w:t>5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0DBDCF5" w14:textId="7DE92BB7" w:rsidR="00847252" w:rsidRPr="00C47ED3" w:rsidRDefault="00847252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3.</w:t>
            </w:r>
            <w:r w:rsidR="001D48BB" w:rsidRPr="00C47ED3">
              <w:rPr>
                <w:rFonts w:ascii="Garamond" w:hAnsi="Garamond"/>
                <w:color w:val="000000" w:themeColor="text1"/>
              </w:rPr>
              <w:t>8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B84998" w14:textId="77777777" w:rsidR="00847252" w:rsidRPr="00C47ED3" w:rsidRDefault="00847252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1EC1499" w14:textId="47A5E5AB" w:rsidR="00847252" w:rsidRPr="00C47ED3" w:rsidRDefault="00847252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</w:t>
            </w:r>
            <w:r w:rsidR="001D48BB" w:rsidRPr="00C47ED3">
              <w:rPr>
                <w:rFonts w:ascii="Garamond" w:hAnsi="Garamond"/>
                <w:color w:val="000000" w:themeColor="text1"/>
              </w:rPr>
              <w:t>496</w:t>
            </w:r>
          </w:p>
        </w:tc>
      </w:tr>
      <w:tr w:rsidR="00C47ED3" w:rsidRPr="00C47ED3" w14:paraId="10DA14BA" w14:textId="77777777" w:rsidTr="007742A7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AA53B1" w14:textId="77777777" w:rsidR="00DA113F" w:rsidRPr="00C47ED3" w:rsidRDefault="00DA113F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Gastrointestinal canc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5997A1" w14:textId="77777777" w:rsidR="00DA113F" w:rsidRPr="00C47ED3" w:rsidRDefault="00DA113F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1AA560" w14:textId="77777777" w:rsidR="00DA113F" w:rsidRPr="00C47ED3" w:rsidRDefault="00DA113F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471BF6" w14:textId="77777777" w:rsidR="00DA113F" w:rsidRPr="00C47ED3" w:rsidRDefault="00DA113F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08642F" w14:textId="77777777" w:rsidR="00DA113F" w:rsidRPr="00C47ED3" w:rsidRDefault="00DA113F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F80FA7" w14:textId="77777777" w:rsidR="00DA113F" w:rsidRPr="00C47ED3" w:rsidRDefault="00DA113F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7D8166" w14:textId="77777777" w:rsidR="00DA113F" w:rsidRPr="00C47ED3" w:rsidRDefault="00DA113F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</w:tr>
      <w:tr w:rsidR="00C47ED3" w:rsidRPr="00C47ED3" w14:paraId="1D8C773E" w14:textId="77777777" w:rsidTr="007742A7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59E1EA" w14:textId="5421211C" w:rsidR="00847252" w:rsidRPr="00C47ED3" w:rsidRDefault="00847252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   Radical prostatectomy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3C8648" w14:textId="77777777" w:rsidR="00847252" w:rsidRPr="00C47ED3" w:rsidRDefault="00847252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Ref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F83B71" w14:textId="77777777" w:rsidR="00847252" w:rsidRPr="00C47ED3" w:rsidRDefault="00847252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0D3C3D" w14:textId="77777777" w:rsidR="00847252" w:rsidRPr="00C47ED3" w:rsidRDefault="00847252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0CCB000" w14:textId="77777777" w:rsidR="00847252" w:rsidRPr="00C47ED3" w:rsidRDefault="00847252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88C08D" w14:textId="77777777" w:rsidR="00847252" w:rsidRPr="00C47ED3" w:rsidRDefault="00847252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44F9ED1" w14:textId="77777777" w:rsidR="00847252" w:rsidRPr="00C47ED3" w:rsidRDefault="00847252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</w:tr>
      <w:tr w:rsidR="00C47ED3" w:rsidRPr="00C47ED3" w14:paraId="76568A83" w14:textId="77777777" w:rsidTr="00996550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C74BA8" w14:textId="19F94EAE" w:rsidR="00847252" w:rsidRPr="00C47ED3" w:rsidRDefault="00847252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   External beam radiotherap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AE4678" w14:textId="2111FF61" w:rsidR="00847252" w:rsidRPr="00C47ED3" w:rsidRDefault="00763477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1.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D24CA7" w14:textId="77777777" w:rsidR="00847252" w:rsidRPr="00C47ED3" w:rsidRDefault="00847252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ED35B17" w14:textId="1C35224A" w:rsidR="00847252" w:rsidRPr="00C47ED3" w:rsidRDefault="00847252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</w:t>
            </w:r>
            <w:r w:rsidR="00763477" w:rsidRPr="00C47ED3">
              <w:rPr>
                <w:rFonts w:ascii="Garamond" w:hAnsi="Garamond"/>
                <w:color w:val="000000" w:themeColor="text1"/>
              </w:rPr>
              <w:t>6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5A5295" w14:textId="529DF2F3" w:rsidR="00847252" w:rsidRPr="00C47ED3" w:rsidRDefault="00847252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1.</w:t>
            </w:r>
            <w:r w:rsidR="00763477" w:rsidRPr="00C47ED3">
              <w:rPr>
                <w:rFonts w:ascii="Garamond" w:hAnsi="Garamond"/>
                <w:color w:val="000000" w:themeColor="text1"/>
              </w:rPr>
              <w:t>8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1ED935" w14:textId="77777777" w:rsidR="00847252" w:rsidRPr="00C47ED3" w:rsidRDefault="00847252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7FBBDB" w14:textId="7340C6D9" w:rsidR="00847252" w:rsidRPr="00C47ED3" w:rsidRDefault="00847252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</w:t>
            </w:r>
            <w:r w:rsidR="00763477" w:rsidRPr="00C47ED3">
              <w:rPr>
                <w:rFonts w:ascii="Garamond" w:hAnsi="Garamond"/>
                <w:color w:val="000000" w:themeColor="text1"/>
              </w:rPr>
              <w:t>666</w:t>
            </w:r>
          </w:p>
        </w:tc>
      </w:tr>
      <w:tr w:rsidR="00C47ED3" w:rsidRPr="00C47ED3" w14:paraId="08489F15" w14:textId="77777777" w:rsidTr="007742A7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3290495" w14:textId="5F5CD8F4" w:rsidR="00847252" w:rsidRPr="00C47ED3" w:rsidRDefault="00847252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   Brachytherap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7A1953B" w14:textId="57D4FDD1" w:rsidR="00847252" w:rsidRPr="00C47ED3" w:rsidRDefault="00632F2F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1.2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E6CEC1" w14:textId="77777777" w:rsidR="00847252" w:rsidRPr="00C47ED3" w:rsidRDefault="00847252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D967F2E" w14:textId="7410AE1A" w:rsidR="00847252" w:rsidRPr="00C47ED3" w:rsidRDefault="00847252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</w:t>
            </w:r>
            <w:r w:rsidR="00632F2F" w:rsidRPr="00C47ED3">
              <w:rPr>
                <w:rFonts w:ascii="Garamond" w:hAnsi="Garamond"/>
                <w:color w:val="000000" w:themeColor="text1"/>
              </w:rPr>
              <w:t>6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199E2F9" w14:textId="5931CE4F" w:rsidR="00847252" w:rsidRPr="00C47ED3" w:rsidRDefault="00632F2F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2.6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A54D70" w14:textId="77777777" w:rsidR="00847252" w:rsidRPr="00C47ED3" w:rsidRDefault="00847252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989994" w14:textId="1C7A94E2" w:rsidR="00847252" w:rsidRPr="00C47ED3" w:rsidRDefault="00847252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</w:t>
            </w:r>
            <w:r w:rsidR="00763477" w:rsidRPr="00C47ED3">
              <w:rPr>
                <w:rFonts w:ascii="Garamond" w:hAnsi="Garamond"/>
                <w:color w:val="000000" w:themeColor="text1"/>
              </w:rPr>
              <w:t>507</w:t>
            </w:r>
          </w:p>
        </w:tc>
      </w:tr>
      <w:tr w:rsidR="00C47ED3" w:rsidRPr="00C47ED3" w14:paraId="05DF64A7" w14:textId="77777777" w:rsidTr="007742A7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0CA824" w14:textId="77777777" w:rsidR="00DA113F" w:rsidRPr="00C47ED3" w:rsidRDefault="00DA113F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Lung canc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9B644B" w14:textId="77777777" w:rsidR="00DA113F" w:rsidRPr="00C47ED3" w:rsidRDefault="00DA113F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63446D" w14:textId="77777777" w:rsidR="00DA113F" w:rsidRPr="00C47ED3" w:rsidRDefault="00DA113F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44BF66" w14:textId="77777777" w:rsidR="00DA113F" w:rsidRPr="00C47ED3" w:rsidRDefault="00DA113F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6F6F90" w14:textId="77777777" w:rsidR="00DA113F" w:rsidRPr="00C47ED3" w:rsidRDefault="00DA113F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17DA67" w14:textId="77777777" w:rsidR="00DA113F" w:rsidRPr="00C47ED3" w:rsidRDefault="00DA113F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227B42" w14:textId="77777777" w:rsidR="00DA113F" w:rsidRPr="00C47ED3" w:rsidRDefault="00DA113F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</w:tr>
      <w:tr w:rsidR="00C47ED3" w:rsidRPr="00C47ED3" w14:paraId="6779B3FA" w14:textId="77777777" w:rsidTr="007742A7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6250DB1" w14:textId="6F3D2913" w:rsidR="00847252" w:rsidRPr="00C47ED3" w:rsidRDefault="00847252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   Radical prostatectomy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68B33E4" w14:textId="77777777" w:rsidR="00847252" w:rsidRPr="00C47ED3" w:rsidRDefault="00847252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Ref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527D95" w14:textId="77777777" w:rsidR="00847252" w:rsidRPr="00C47ED3" w:rsidRDefault="00847252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8A8891C" w14:textId="77777777" w:rsidR="00847252" w:rsidRPr="00C47ED3" w:rsidRDefault="00847252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4A0B1B2" w14:textId="77777777" w:rsidR="00847252" w:rsidRPr="00C47ED3" w:rsidRDefault="00847252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CDA7D1" w14:textId="77777777" w:rsidR="00847252" w:rsidRPr="00C47ED3" w:rsidRDefault="00847252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3ABF8EF" w14:textId="77777777" w:rsidR="00847252" w:rsidRPr="00C47ED3" w:rsidRDefault="00847252" w:rsidP="001868AD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</w:tr>
      <w:tr w:rsidR="00C47ED3" w:rsidRPr="00C47ED3" w14:paraId="59D7B0F6" w14:textId="77777777" w:rsidTr="00ED38FD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FA5EC7" w14:textId="5E3C102C" w:rsidR="00543C64" w:rsidRPr="00C47ED3" w:rsidRDefault="00543C64" w:rsidP="00543C6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   External beam radiotherap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12D3C8" w14:textId="50EBC59F" w:rsidR="00543C64" w:rsidRPr="00C47ED3" w:rsidRDefault="00543C64" w:rsidP="00543C6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1.8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53712D" w14:textId="77777777" w:rsidR="00543C64" w:rsidRPr="00C47ED3" w:rsidRDefault="00543C64" w:rsidP="00543C6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F29BD2B" w14:textId="7C68DA7C" w:rsidR="00543C64" w:rsidRPr="00C47ED3" w:rsidRDefault="00543C64" w:rsidP="00543C6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1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F4ACABA" w14:textId="64E9CB13" w:rsidR="00543C64" w:rsidRPr="00C47ED3" w:rsidRDefault="00543C64" w:rsidP="00543C6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3.3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500C94" w14:textId="77777777" w:rsidR="00543C64" w:rsidRPr="00C47ED3" w:rsidRDefault="00543C64" w:rsidP="00543C6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FF366D" w14:textId="133C0F38" w:rsidR="00543C64" w:rsidRPr="00C47ED3" w:rsidRDefault="00543C64" w:rsidP="00543C6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031</w:t>
            </w:r>
          </w:p>
        </w:tc>
      </w:tr>
      <w:tr w:rsidR="00C47ED3" w:rsidRPr="00C47ED3" w14:paraId="1FEFF5C2" w14:textId="77777777" w:rsidTr="007742A7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2BA68FA" w14:textId="1D6A7A3E" w:rsidR="00543C64" w:rsidRPr="00C47ED3" w:rsidRDefault="00543C64" w:rsidP="00543C6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   Brachytherap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5A03D5" w14:textId="1B0802C0" w:rsidR="00543C64" w:rsidRPr="00C47ED3" w:rsidRDefault="00543C64" w:rsidP="00543C6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9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51C106" w14:textId="77777777" w:rsidR="00543C64" w:rsidRPr="00C47ED3" w:rsidRDefault="00543C64" w:rsidP="00543C6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766B0F6" w14:textId="7961C4B1" w:rsidR="00543C64" w:rsidRPr="00C47ED3" w:rsidRDefault="00543C64" w:rsidP="00543C6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3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99FA687" w14:textId="71FFBE4D" w:rsidR="00543C64" w:rsidRPr="00C47ED3" w:rsidRDefault="00543C64" w:rsidP="00543C6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2.5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C48F16" w14:textId="77777777" w:rsidR="00543C64" w:rsidRPr="00C47ED3" w:rsidRDefault="00543C64" w:rsidP="00543C6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BB23D8C" w14:textId="7D5F031A" w:rsidR="00543C64" w:rsidRPr="00C47ED3" w:rsidRDefault="00543C64" w:rsidP="00543C6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930</w:t>
            </w:r>
          </w:p>
        </w:tc>
      </w:tr>
      <w:tr w:rsidR="00C47ED3" w:rsidRPr="00C47ED3" w14:paraId="6C2C0BD6" w14:textId="77777777" w:rsidTr="007742A7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ACC481" w14:textId="77777777" w:rsidR="00543C64" w:rsidRPr="00C47ED3" w:rsidRDefault="00543C64" w:rsidP="00543C6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Skin canc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FB66D2" w14:textId="77777777" w:rsidR="00543C64" w:rsidRPr="00C47ED3" w:rsidRDefault="00543C64" w:rsidP="00543C6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A47DF3" w14:textId="77777777" w:rsidR="00543C64" w:rsidRPr="00C47ED3" w:rsidRDefault="00543C64" w:rsidP="00543C6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80B043" w14:textId="77777777" w:rsidR="00543C64" w:rsidRPr="00C47ED3" w:rsidRDefault="00543C64" w:rsidP="00543C6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F6E424" w14:textId="77777777" w:rsidR="00543C64" w:rsidRPr="00C47ED3" w:rsidRDefault="00543C64" w:rsidP="00543C6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9AFED5" w14:textId="77777777" w:rsidR="00543C64" w:rsidRPr="00C47ED3" w:rsidRDefault="00543C64" w:rsidP="00543C6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2F35B4" w14:textId="77777777" w:rsidR="00543C64" w:rsidRPr="00C47ED3" w:rsidRDefault="00543C64" w:rsidP="00543C6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</w:tr>
      <w:tr w:rsidR="00C47ED3" w:rsidRPr="00C47ED3" w14:paraId="6A437F63" w14:textId="77777777" w:rsidTr="007742A7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CEFB96" w14:textId="762E34FD" w:rsidR="00543C64" w:rsidRPr="00C47ED3" w:rsidRDefault="00543C64" w:rsidP="00543C6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   Radical prostatectomy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96AA98" w14:textId="77777777" w:rsidR="00543C64" w:rsidRPr="00C47ED3" w:rsidRDefault="00543C64" w:rsidP="00543C6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Ref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1B61DB" w14:textId="77777777" w:rsidR="00543C64" w:rsidRPr="00C47ED3" w:rsidRDefault="00543C64" w:rsidP="00543C6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860A31" w14:textId="77777777" w:rsidR="00543C64" w:rsidRPr="00C47ED3" w:rsidRDefault="00543C64" w:rsidP="00543C6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41C866" w14:textId="77777777" w:rsidR="00543C64" w:rsidRPr="00C47ED3" w:rsidRDefault="00543C64" w:rsidP="00543C6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B1DFA6" w14:textId="77777777" w:rsidR="00543C64" w:rsidRPr="00C47ED3" w:rsidRDefault="00543C64" w:rsidP="00543C6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4DDC10B" w14:textId="77777777" w:rsidR="00543C64" w:rsidRPr="00C47ED3" w:rsidRDefault="00543C64" w:rsidP="00543C6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</w:tr>
      <w:tr w:rsidR="00C47ED3" w:rsidRPr="00C47ED3" w14:paraId="4D8D3AC2" w14:textId="77777777" w:rsidTr="00E43600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7AE23D" w14:textId="3E083F82" w:rsidR="00543C64" w:rsidRPr="00C47ED3" w:rsidRDefault="00543C64" w:rsidP="00543C6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   External beam radiotherap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461FDF" w14:textId="12081E43" w:rsidR="00543C64" w:rsidRPr="00C47ED3" w:rsidRDefault="00543C64" w:rsidP="00543C6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6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415C17" w14:textId="77777777" w:rsidR="00543C64" w:rsidRPr="00C47ED3" w:rsidRDefault="00543C64" w:rsidP="00543C6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76D364" w14:textId="60E74CC0" w:rsidR="00543C64" w:rsidRPr="00C47ED3" w:rsidRDefault="00543C64" w:rsidP="00543C6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F98990B" w14:textId="2D6B7666" w:rsidR="00543C64" w:rsidRPr="00C47ED3" w:rsidRDefault="00543C64" w:rsidP="00543C6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1.0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33FC43" w14:textId="77777777" w:rsidR="00543C64" w:rsidRPr="00C47ED3" w:rsidRDefault="00543C64" w:rsidP="00543C6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6151D5" w14:textId="3D9C1631" w:rsidR="00543C64" w:rsidRPr="00C47ED3" w:rsidRDefault="00543C64" w:rsidP="00543C6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076</w:t>
            </w:r>
          </w:p>
        </w:tc>
      </w:tr>
      <w:tr w:rsidR="00C47ED3" w:rsidRPr="00C47ED3" w14:paraId="65889391" w14:textId="77777777" w:rsidTr="007742A7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BCC336E" w14:textId="0BAE3547" w:rsidR="00543C64" w:rsidRPr="00C47ED3" w:rsidRDefault="00543C64" w:rsidP="00543C6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   Brachytherap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3DDD2C2" w14:textId="04650C9B" w:rsidR="00543C64" w:rsidRPr="00C47ED3" w:rsidRDefault="00543C64" w:rsidP="00543C6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7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EB477A" w14:textId="77777777" w:rsidR="00543C64" w:rsidRPr="00C47ED3" w:rsidRDefault="00543C64" w:rsidP="00543C6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021D57C" w14:textId="33CE3921" w:rsidR="00543C64" w:rsidRPr="00C47ED3" w:rsidRDefault="00543C64" w:rsidP="00543C6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D07B86F" w14:textId="29E1D476" w:rsidR="00543C64" w:rsidRPr="00C47ED3" w:rsidRDefault="00543C64" w:rsidP="00543C6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1.5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3B519E" w14:textId="77777777" w:rsidR="00543C64" w:rsidRPr="00C47ED3" w:rsidRDefault="00543C64" w:rsidP="00543C6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B6E554" w14:textId="5BA281EB" w:rsidR="00543C64" w:rsidRPr="00C47ED3" w:rsidRDefault="00543C64" w:rsidP="00543C6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486</w:t>
            </w:r>
          </w:p>
        </w:tc>
      </w:tr>
      <w:tr w:rsidR="00C47ED3" w:rsidRPr="00C47ED3" w14:paraId="6D0FCE8A" w14:textId="77777777" w:rsidTr="007742A7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141146" w14:textId="77777777" w:rsidR="00543C64" w:rsidRPr="00C47ED3" w:rsidRDefault="00543C64" w:rsidP="00543C6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Haematologic canc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E77A61" w14:textId="77777777" w:rsidR="00543C64" w:rsidRPr="00C47ED3" w:rsidRDefault="00543C64" w:rsidP="00543C6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4EADD0" w14:textId="77777777" w:rsidR="00543C64" w:rsidRPr="00C47ED3" w:rsidRDefault="00543C64" w:rsidP="00543C6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6EBE7B" w14:textId="77777777" w:rsidR="00543C64" w:rsidRPr="00C47ED3" w:rsidRDefault="00543C64" w:rsidP="00543C6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8E5E2E" w14:textId="77777777" w:rsidR="00543C64" w:rsidRPr="00C47ED3" w:rsidRDefault="00543C64" w:rsidP="00543C6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C00152" w14:textId="77777777" w:rsidR="00543C64" w:rsidRPr="00C47ED3" w:rsidRDefault="00543C64" w:rsidP="00543C6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FF954F" w14:textId="77777777" w:rsidR="00543C64" w:rsidRPr="00C47ED3" w:rsidRDefault="00543C64" w:rsidP="00543C6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</w:tr>
      <w:tr w:rsidR="00C47ED3" w:rsidRPr="00C47ED3" w14:paraId="24F7938D" w14:textId="77777777" w:rsidTr="007742A7">
        <w:trPr>
          <w:trHeight w:val="2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127371FB" w14:textId="248D3F57" w:rsidR="00543C64" w:rsidRPr="00C47ED3" w:rsidRDefault="00543C64" w:rsidP="00543C6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   Radical prostatectomy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71E868BF" w14:textId="77777777" w:rsidR="00543C64" w:rsidRPr="00C47ED3" w:rsidRDefault="00543C64" w:rsidP="00543C6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Ref.</w:t>
            </w:r>
          </w:p>
        </w:tc>
        <w:tc>
          <w:tcPr>
            <w:tcW w:w="0" w:type="auto"/>
            <w:tcBorders>
              <w:top w:val="nil"/>
            </w:tcBorders>
          </w:tcPr>
          <w:p w14:paraId="7C075AEC" w14:textId="77777777" w:rsidR="00543C64" w:rsidRPr="00C47ED3" w:rsidRDefault="00543C64" w:rsidP="00543C6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41381389" w14:textId="77777777" w:rsidR="00543C64" w:rsidRPr="00C47ED3" w:rsidRDefault="00543C64" w:rsidP="00543C6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1F5235BB" w14:textId="77777777" w:rsidR="00543C64" w:rsidRPr="00C47ED3" w:rsidRDefault="00543C64" w:rsidP="00543C6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2FE3FAEF" w14:textId="77777777" w:rsidR="00543C64" w:rsidRPr="00C47ED3" w:rsidRDefault="00543C64" w:rsidP="00543C6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581E7EE9" w14:textId="77777777" w:rsidR="00543C64" w:rsidRPr="00C47ED3" w:rsidRDefault="00543C64" w:rsidP="00543C6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</w:tr>
      <w:tr w:rsidR="00C47ED3" w:rsidRPr="00C47ED3" w14:paraId="41834185" w14:textId="77777777" w:rsidTr="004A5181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E45912" w14:textId="414E6964" w:rsidR="00543C64" w:rsidRPr="00C47ED3" w:rsidRDefault="00543C64" w:rsidP="00543C6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   External beam radiotherap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39E100" w14:textId="1E206C59" w:rsidR="00543C64" w:rsidRPr="00C47ED3" w:rsidRDefault="00543C64" w:rsidP="00543C6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92</w:t>
            </w:r>
          </w:p>
        </w:tc>
        <w:tc>
          <w:tcPr>
            <w:tcW w:w="0" w:type="auto"/>
          </w:tcPr>
          <w:p w14:paraId="7679B88E" w14:textId="77777777" w:rsidR="00543C64" w:rsidRPr="00C47ED3" w:rsidRDefault="00543C64" w:rsidP="00543C6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AA0DA8" w14:textId="21F8AABC" w:rsidR="00543C64" w:rsidRPr="00C47ED3" w:rsidRDefault="00543C64" w:rsidP="00543C6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DAB96D" w14:textId="3DFED464" w:rsidR="00543C64" w:rsidRPr="00C47ED3" w:rsidRDefault="00543C64" w:rsidP="00543C6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1.87</w:t>
            </w:r>
          </w:p>
        </w:tc>
        <w:tc>
          <w:tcPr>
            <w:tcW w:w="0" w:type="auto"/>
          </w:tcPr>
          <w:p w14:paraId="46086ACE" w14:textId="77777777" w:rsidR="00543C64" w:rsidRPr="00C47ED3" w:rsidRDefault="00543C64" w:rsidP="00543C6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F6435E" w14:textId="10DDE5EA" w:rsidR="00543C64" w:rsidRPr="00C47ED3" w:rsidRDefault="00543C64" w:rsidP="00543C6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816</w:t>
            </w:r>
          </w:p>
        </w:tc>
      </w:tr>
      <w:tr w:rsidR="00C47ED3" w:rsidRPr="00C47ED3" w14:paraId="04ADF6D1" w14:textId="77777777" w:rsidTr="007742A7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14:paraId="1DBD98F1" w14:textId="1523A827" w:rsidR="00543C64" w:rsidRPr="00C47ED3" w:rsidRDefault="00543C64" w:rsidP="00543C6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   Brachytherap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A1170B" w14:textId="374CC15C" w:rsidR="00543C64" w:rsidRPr="00C47ED3" w:rsidRDefault="00543C64" w:rsidP="00543C6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79</w:t>
            </w:r>
          </w:p>
        </w:tc>
        <w:tc>
          <w:tcPr>
            <w:tcW w:w="0" w:type="auto"/>
          </w:tcPr>
          <w:p w14:paraId="77FDAB07" w14:textId="77777777" w:rsidR="00543C64" w:rsidRPr="00C47ED3" w:rsidRDefault="00543C64" w:rsidP="00543C6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9727EC" w14:textId="1AAEE841" w:rsidR="00543C64" w:rsidRPr="00C47ED3" w:rsidRDefault="00543C64" w:rsidP="00543C6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E376A8" w14:textId="5834C4AC" w:rsidR="00543C64" w:rsidRPr="00C47ED3" w:rsidRDefault="00543C64" w:rsidP="00543C6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2.59</w:t>
            </w:r>
          </w:p>
        </w:tc>
        <w:tc>
          <w:tcPr>
            <w:tcW w:w="0" w:type="auto"/>
          </w:tcPr>
          <w:p w14:paraId="2F4BD06B" w14:textId="77777777" w:rsidR="00543C64" w:rsidRPr="00C47ED3" w:rsidRDefault="00543C64" w:rsidP="00543C6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8753FE" w14:textId="4ACA1FE5" w:rsidR="00543C64" w:rsidRPr="00C47ED3" w:rsidRDefault="00543C64" w:rsidP="00543C6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699</w:t>
            </w:r>
          </w:p>
        </w:tc>
      </w:tr>
    </w:tbl>
    <w:p w14:paraId="6C601A47" w14:textId="77777777" w:rsidR="001F3BD9" w:rsidRDefault="00E07119" w:rsidP="001F3BD9">
      <w:pPr>
        <w:spacing w:before="240"/>
        <w:rPr>
          <w:rFonts w:ascii="Garamond" w:hAnsi="Garamond"/>
          <w:color w:val="000000" w:themeColor="text1"/>
        </w:rPr>
      </w:pPr>
      <w:r w:rsidRPr="00C47ED3">
        <w:rPr>
          <w:rFonts w:ascii="Garamond" w:hAnsi="Garamond"/>
          <w:color w:val="000000" w:themeColor="text1"/>
        </w:rPr>
        <w:t xml:space="preserve">aSHR, adjusted </w:t>
      </w:r>
      <w:r w:rsidR="00D6735D" w:rsidRPr="00C47ED3">
        <w:rPr>
          <w:rFonts w:ascii="Garamond" w:hAnsi="Garamond"/>
          <w:color w:val="000000" w:themeColor="text1"/>
        </w:rPr>
        <w:t>subhazard ratio</w:t>
      </w:r>
      <w:r w:rsidR="004C68D7" w:rsidRPr="00C47ED3">
        <w:rPr>
          <w:rFonts w:ascii="Garamond" w:hAnsi="Garamond"/>
          <w:color w:val="000000" w:themeColor="text1"/>
        </w:rPr>
        <w:t>; CI, confidence interval; Ref., reference category</w:t>
      </w:r>
      <w:r w:rsidR="001F3BD9">
        <w:rPr>
          <w:rFonts w:ascii="Garamond" w:hAnsi="Garamond"/>
          <w:color w:val="000000" w:themeColor="text1"/>
        </w:rPr>
        <w:t>.</w:t>
      </w:r>
    </w:p>
    <w:p w14:paraId="4186BDD1" w14:textId="73D5CE81" w:rsidR="001F3BD9" w:rsidRDefault="004C68D7" w:rsidP="00F44C80">
      <w:pPr>
        <w:rPr>
          <w:rFonts w:ascii="Garamond" w:hAnsi="Garamond"/>
          <w:color w:val="000000" w:themeColor="text1"/>
        </w:rPr>
      </w:pPr>
      <w:r w:rsidRPr="00C47ED3">
        <w:rPr>
          <w:rFonts w:ascii="Garamond" w:hAnsi="Garamond"/>
          <w:color w:val="000000" w:themeColor="text1"/>
        </w:rPr>
        <w:t xml:space="preserve"> </w:t>
      </w:r>
      <w:r w:rsidR="000A0A0E" w:rsidRPr="00C47ED3">
        <w:rPr>
          <w:rFonts w:ascii="Garamond" w:hAnsi="Garamond"/>
          <w:color w:val="000000" w:themeColor="text1"/>
        </w:rPr>
        <w:t>†</w:t>
      </w:r>
      <w:r w:rsidRPr="00C47ED3">
        <w:rPr>
          <w:rFonts w:ascii="Garamond" w:hAnsi="Garamond"/>
          <w:color w:val="000000" w:themeColor="text1"/>
        </w:rPr>
        <w:t>Adjusted for age, comorbidity, socioeconomic status, rurality, risk group and year of treatment.</w:t>
      </w:r>
      <w:r w:rsidR="00342A71" w:rsidRPr="00C47ED3">
        <w:rPr>
          <w:rFonts w:ascii="Garamond" w:hAnsi="Garamond"/>
          <w:color w:val="000000" w:themeColor="text1"/>
        </w:rPr>
        <w:t xml:space="preserve"> </w:t>
      </w:r>
    </w:p>
    <w:p w14:paraId="75F70B60" w14:textId="77777777" w:rsidR="001F3BD9" w:rsidRDefault="001F3BD9" w:rsidP="00F44C80">
      <w:pPr>
        <w:rPr>
          <w:rFonts w:ascii="Garamond" w:hAnsi="Garamond"/>
          <w:b/>
          <w:bCs/>
          <w:color w:val="000000" w:themeColor="text1"/>
        </w:rPr>
      </w:pPr>
    </w:p>
    <w:p w14:paraId="39F40039" w14:textId="77777777" w:rsidR="001F3BD9" w:rsidRDefault="001F3BD9" w:rsidP="00F44C80">
      <w:pPr>
        <w:rPr>
          <w:rFonts w:ascii="Garamond" w:hAnsi="Garamond"/>
          <w:b/>
          <w:bCs/>
          <w:color w:val="000000" w:themeColor="text1"/>
        </w:rPr>
      </w:pPr>
    </w:p>
    <w:p w14:paraId="4219CEA1" w14:textId="77777777" w:rsidR="001F3BD9" w:rsidRDefault="001F3BD9" w:rsidP="00F44C80">
      <w:pPr>
        <w:rPr>
          <w:rFonts w:ascii="Garamond" w:hAnsi="Garamond"/>
          <w:b/>
          <w:bCs/>
          <w:color w:val="000000" w:themeColor="text1"/>
        </w:rPr>
      </w:pPr>
    </w:p>
    <w:p w14:paraId="183F6C3C" w14:textId="6C397745" w:rsidR="001F3BD9" w:rsidRDefault="001F3BD9" w:rsidP="00F44C80">
      <w:pPr>
        <w:rPr>
          <w:rFonts w:ascii="Garamond" w:hAnsi="Garamond"/>
          <w:b/>
          <w:bCs/>
          <w:color w:val="000000" w:themeColor="text1"/>
        </w:rPr>
      </w:pPr>
    </w:p>
    <w:p w14:paraId="73A19603" w14:textId="1904EC59" w:rsidR="001F3BD9" w:rsidRDefault="001F3BD9" w:rsidP="00F44C80">
      <w:pPr>
        <w:rPr>
          <w:rFonts w:ascii="Garamond" w:hAnsi="Garamond"/>
          <w:b/>
          <w:bCs/>
          <w:color w:val="000000" w:themeColor="text1"/>
        </w:rPr>
      </w:pPr>
    </w:p>
    <w:p w14:paraId="6CEBE487" w14:textId="30AAF2D9" w:rsidR="001F3BD9" w:rsidRDefault="001F3BD9" w:rsidP="00F44C80">
      <w:pPr>
        <w:rPr>
          <w:rFonts w:ascii="Garamond" w:hAnsi="Garamond"/>
          <w:b/>
          <w:bCs/>
          <w:color w:val="000000" w:themeColor="text1"/>
        </w:rPr>
      </w:pPr>
    </w:p>
    <w:p w14:paraId="29334693" w14:textId="2F2743C7" w:rsidR="001F3BD9" w:rsidRDefault="001F3BD9" w:rsidP="00F44C80">
      <w:pPr>
        <w:rPr>
          <w:rFonts w:ascii="Garamond" w:hAnsi="Garamond"/>
          <w:b/>
          <w:bCs/>
          <w:color w:val="000000" w:themeColor="text1"/>
        </w:rPr>
      </w:pPr>
    </w:p>
    <w:p w14:paraId="106002FC" w14:textId="4E5F4148" w:rsidR="001F3BD9" w:rsidRDefault="001F3BD9" w:rsidP="00F44C80">
      <w:pPr>
        <w:rPr>
          <w:rFonts w:ascii="Garamond" w:hAnsi="Garamond"/>
          <w:b/>
          <w:bCs/>
          <w:color w:val="000000" w:themeColor="text1"/>
        </w:rPr>
      </w:pPr>
    </w:p>
    <w:p w14:paraId="375848CA" w14:textId="50ED3ADC" w:rsidR="001F3BD9" w:rsidRDefault="001F3BD9" w:rsidP="00F44C80">
      <w:pPr>
        <w:rPr>
          <w:rFonts w:ascii="Garamond" w:hAnsi="Garamond"/>
          <w:b/>
          <w:bCs/>
          <w:color w:val="000000" w:themeColor="text1"/>
        </w:rPr>
      </w:pPr>
    </w:p>
    <w:p w14:paraId="37F7DCB8" w14:textId="77777777" w:rsidR="001F3BD9" w:rsidRDefault="001F3BD9" w:rsidP="00F44C80">
      <w:pPr>
        <w:rPr>
          <w:rFonts w:ascii="Garamond" w:hAnsi="Garamond"/>
          <w:b/>
          <w:bCs/>
          <w:color w:val="000000" w:themeColor="text1"/>
        </w:rPr>
      </w:pPr>
    </w:p>
    <w:p w14:paraId="033026E9" w14:textId="7318C4B6" w:rsidR="00F44C80" w:rsidRDefault="00F44C80" w:rsidP="00F44C80">
      <w:pPr>
        <w:rPr>
          <w:rFonts w:ascii="Garamond" w:hAnsi="Garamond"/>
          <w:color w:val="000000" w:themeColor="text1"/>
        </w:rPr>
      </w:pPr>
      <w:r w:rsidRPr="00C47ED3">
        <w:rPr>
          <w:rFonts w:ascii="Garamond" w:hAnsi="Garamond"/>
          <w:b/>
          <w:bCs/>
          <w:color w:val="000000" w:themeColor="text1"/>
        </w:rPr>
        <w:lastRenderedPageBreak/>
        <w:t xml:space="preserve">Supplementary table </w:t>
      </w:r>
      <w:r w:rsidR="00C14117">
        <w:rPr>
          <w:rFonts w:ascii="Garamond" w:hAnsi="Garamond"/>
          <w:b/>
          <w:bCs/>
          <w:color w:val="000000" w:themeColor="text1"/>
        </w:rPr>
        <w:t>6</w:t>
      </w:r>
      <w:r w:rsidRPr="00C47ED3">
        <w:rPr>
          <w:rFonts w:ascii="Garamond" w:hAnsi="Garamond"/>
          <w:b/>
          <w:bCs/>
          <w:color w:val="000000" w:themeColor="text1"/>
        </w:rPr>
        <w:t xml:space="preserve"> </w:t>
      </w:r>
      <w:r w:rsidR="00334280" w:rsidRPr="00334280">
        <w:rPr>
          <w:rFonts w:ascii="Garamond" w:hAnsi="Garamond"/>
          <w:color w:val="000000" w:themeColor="text1"/>
        </w:rPr>
        <w:t xml:space="preserve">Inverse probability treatment weighting </w:t>
      </w:r>
      <w:r w:rsidRPr="00334280">
        <w:rPr>
          <w:rFonts w:ascii="Garamond" w:hAnsi="Garamond"/>
          <w:color w:val="000000" w:themeColor="text1"/>
        </w:rPr>
        <w:t>(EBRT</w:t>
      </w:r>
      <w:r w:rsidR="00BD2D8D">
        <w:rPr>
          <w:rFonts w:ascii="Garamond" w:hAnsi="Garamond"/>
          <w:color w:val="000000" w:themeColor="text1"/>
        </w:rPr>
        <w:t xml:space="preserve"> </w:t>
      </w:r>
      <w:r w:rsidRPr="00334280">
        <w:rPr>
          <w:rFonts w:ascii="Garamond" w:hAnsi="Garamond"/>
          <w:color w:val="000000" w:themeColor="text1"/>
        </w:rPr>
        <w:t>vs. RP)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81"/>
        <w:gridCol w:w="754"/>
        <w:gridCol w:w="222"/>
        <w:gridCol w:w="606"/>
        <w:gridCol w:w="606"/>
        <w:gridCol w:w="222"/>
        <w:gridCol w:w="896"/>
      </w:tblGrid>
      <w:tr w:rsidR="00C14117" w:rsidRPr="00C47ED3" w14:paraId="205F130B" w14:textId="77777777" w:rsidTr="00D75E3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D5F1C4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8BF14" w14:textId="71881445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proofErr w:type="spellStart"/>
            <w:r w:rsidRPr="00C47ED3">
              <w:rPr>
                <w:rFonts w:ascii="Garamond" w:hAnsi="Garamond"/>
                <w:color w:val="000000" w:themeColor="text1"/>
              </w:rPr>
              <w:t>a</w:t>
            </w:r>
            <w:r w:rsidR="004B0FFD">
              <w:rPr>
                <w:rFonts w:ascii="Garamond" w:hAnsi="Garamond"/>
                <w:color w:val="000000" w:themeColor="text1"/>
              </w:rPr>
              <w:t>OR</w:t>
            </w:r>
            <w:proofErr w:type="spellEnd"/>
            <w:r w:rsidRPr="00C47ED3">
              <w:rPr>
                <w:rFonts w:ascii="Garamond" w:hAnsi="Garamond"/>
                <w:color w:val="000000" w:themeColor="text1"/>
              </w:rPr>
              <w:t>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B711B2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EB2AE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898EF4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E2D5D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p-value</w:t>
            </w:r>
          </w:p>
        </w:tc>
      </w:tr>
      <w:tr w:rsidR="00C14117" w:rsidRPr="00C47ED3" w14:paraId="75A7D7BF" w14:textId="77777777" w:rsidTr="00D75E34">
        <w:trPr>
          <w:trHeight w:val="2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7A6A40B2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All second cancer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940D33D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6F4BEA0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641D672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6CC907A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0CF99F3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751BC0B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</w:tr>
      <w:tr w:rsidR="00C14117" w:rsidRPr="00C47ED3" w14:paraId="64BC0004" w14:textId="77777777" w:rsidTr="00D75E34">
        <w:trPr>
          <w:trHeight w:val="2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430CADDA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   Radical prostatectomy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8765A96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Ref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7E16E4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340FFF9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FA8B072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860012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BD99A4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</w:tr>
      <w:tr w:rsidR="00C14117" w:rsidRPr="00C47ED3" w14:paraId="2AEBB80F" w14:textId="77777777" w:rsidTr="00D75E34">
        <w:trPr>
          <w:trHeight w:val="2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1B5998AF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   External beam radiotherap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433562" w14:textId="1AB78478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1.</w:t>
            </w:r>
            <w:r w:rsidR="00BE48FB">
              <w:rPr>
                <w:rFonts w:ascii="Garamond" w:hAnsi="Garamond"/>
                <w:color w:val="000000" w:themeColor="text1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63D934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990693F" w14:textId="162D7BDD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</w:t>
            </w:r>
            <w:r w:rsidR="00BE48FB">
              <w:rPr>
                <w:rFonts w:ascii="Garamond" w:hAnsi="Garamond"/>
                <w:color w:val="000000" w:themeColor="text1"/>
              </w:rPr>
              <w:t>9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422690E" w14:textId="7074650D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1.</w:t>
            </w:r>
            <w:r w:rsidR="00BE48FB">
              <w:rPr>
                <w:rFonts w:ascii="Garamond" w:hAnsi="Garamond"/>
                <w:color w:val="000000" w:themeColor="text1"/>
              </w:rPr>
              <w:t>3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252FC0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8A5C7B9" w14:textId="2A653864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</w:t>
            </w:r>
            <w:r w:rsidR="00BE48FB">
              <w:rPr>
                <w:rFonts w:ascii="Garamond" w:hAnsi="Garamond"/>
                <w:color w:val="000000" w:themeColor="text1"/>
              </w:rPr>
              <w:t>146</w:t>
            </w:r>
          </w:p>
        </w:tc>
      </w:tr>
      <w:tr w:rsidR="00C14117" w:rsidRPr="00C47ED3" w14:paraId="55EC6E79" w14:textId="77777777" w:rsidTr="00D75E34">
        <w:trPr>
          <w:trHeight w:val="2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000E59A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Genitourinary cancer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7509BB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031B07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30E26A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6AD48C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68E91C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C3A060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</w:tr>
      <w:tr w:rsidR="00C14117" w:rsidRPr="00C47ED3" w14:paraId="5890F957" w14:textId="77777777" w:rsidTr="00D75E34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56EB80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   Radical prostatectomy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3957BA6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Ref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B5433B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CE1038E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521F3F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85AABA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F35857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</w:tr>
      <w:tr w:rsidR="00C14117" w:rsidRPr="00C47ED3" w14:paraId="01D87A4E" w14:textId="77777777" w:rsidTr="00D75E34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BA62A2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   External beam radiotherap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66CD80" w14:textId="05DFD8D5" w:rsidR="00C14117" w:rsidRPr="00C47ED3" w:rsidRDefault="00C76AE6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>
              <w:rPr>
                <w:rFonts w:ascii="Garamond" w:hAnsi="Garamond"/>
                <w:color w:val="000000" w:themeColor="text1"/>
              </w:rPr>
              <w:t>3.</w:t>
            </w:r>
            <w:r w:rsidR="008815A6">
              <w:rPr>
                <w:rFonts w:ascii="Garamond" w:hAnsi="Garamond"/>
                <w:color w:val="000000" w:themeColor="text1"/>
              </w:rPr>
              <w:t>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E66982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6AA167" w14:textId="7D9B9BEF" w:rsidR="00C14117" w:rsidRPr="00C47ED3" w:rsidRDefault="008815A6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>
              <w:rPr>
                <w:rFonts w:ascii="Garamond" w:hAnsi="Garamond"/>
                <w:color w:val="000000" w:themeColor="text1"/>
              </w:rPr>
              <w:t>2.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BECBF4" w14:textId="258BC5E6" w:rsidR="00C14117" w:rsidRPr="00C47ED3" w:rsidRDefault="008815A6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>
              <w:rPr>
                <w:rFonts w:ascii="Garamond" w:hAnsi="Garamond"/>
                <w:color w:val="000000" w:themeColor="text1"/>
              </w:rPr>
              <w:t>5.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A319D2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226063" w14:textId="74912689" w:rsidR="00C14117" w:rsidRPr="00C47ED3" w:rsidRDefault="008815A6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>
              <w:rPr>
                <w:rFonts w:ascii="Garamond" w:hAnsi="Garamond"/>
                <w:color w:val="000000" w:themeColor="text1"/>
              </w:rPr>
              <w:t>&lt;</w:t>
            </w:r>
            <w:r w:rsidR="00C14117" w:rsidRPr="00C47ED3">
              <w:rPr>
                <w:rFonts w:ascii="Garamond" w:hAnsi="Garamond"/>
                <w:color w:val="000000" w:themeColor="text1"/>
              </w:rPr>
              <w:t>0.0</w:t>
            </w:r>
            <w:r>
              <w:rPr>
                <w:rFonts w:ascii="Garamond" w:hAnsi="Garamond"/>
                <w:color w:val="000000" w:themeColor="text1"/>
              </w:rPr>
              <w:t>0</w:t>
            </w:r>
            <w:r w:rsidR="00C14117" w:rsidRPr="00C47ED3">
              <w:rPr>
                <w:rFonts w:ascii="Garamond" w:hAnsi="Garamond"/>
                <w:color w:val="000000" w:themeColor="text1"/>
              </w:rPr>
              <w:t>1</w:t>
            </w:r>
          </w:p>
        </w:tc>
      </w:tr>
      <w:tr w:rsidR="00C14117" w:rsidRPr="00C47ED3" w14:paraId="43ADA148" w14:textId="77777777" w:rsidTr="00D75E34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D8A89F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Gastrointestinal canc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C9D4FF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FD2770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DE9D47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445900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173549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63F4A9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</w:tr>
      <w:tr w:rsidR="00C14117" w:rsidRPr="00C47ED3" w14:paraId="08E9BF75" w14:textId="77777777" w:rsidTr="00D75E34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7110F3C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   Radical prostatectomy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8266F5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Ref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B4B013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3D3B866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C55DF53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652474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43463EA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</w:tr>
      <w:tr w:rsidR="00C14117" w:rsidRPr="00C47ED3" w14:paraId="7C91E0B1" w14:textId="77777777" w:rsidTr="00D75E34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62AEDE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   External beam radiotherap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DB3971" w14:textId="646DFBC0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1.</w:t>
            </w:r>
            <w:r w:rsidR="00B16134">
              <w:rPr>
                <w:rFonts w:ascii="Garamond" w:hAnsi="Garamond"/>
                <w:color w:val="000000" w:themeColor="text1"/>
              </w:rPr>
              <w:t>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375FC5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61D97E" w14:textId="6590F652" w:rsidR="00C14117" w:rsidRPr="00C47ED3" w:rsidRDefault="00B16134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>
              <w:rPr>
                <w:rFonts w:ascii="Garamond" w:hAnsi="Garamond"/>
                <w:color w:val="000000" w:themeColor="text1"/>
              </w:rPr>
              <w:t>0.7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E170D8" w14:textId="7CD3AE54" w:rsidR="00C14117" w:rsidRPr="00C47ED3" w:rsidRDefault="00B16134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>
              <w:rPr>
                <w:rFonts w:ascii="Garamond" w:hAnsi="Garamond"/>
                <w:color w:val="000000" w:themeColor="text1"/>
              </w:rPr>
              <w:t>1.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B2DF8B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369F80" w14:textId="2A87BFDA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</w:t>
            </w:r>
            <w:r w:rsidR="00B16134">
              <w:rPr>
                <w:rFonts w:ascii="Garamond" w:hAnsi="Garamond"/>
                <w:color w:val="000000" w:themeColor="text1"/>
              </w:rPr>
              <w:t>744</w:t>
            </w:r>
          </w:p>
        </w:tc>
      </w:tr>
      <w:tr w:rsidR="00C14117" w:rsidRPr="00C47ED3" w14:paraId="2B4E516A" w14:textId="77777777" w:rsidTr="00D75E34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65D56C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Lung canc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B95218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8F55F6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E17FEF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F5A4D4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C12AEA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981AF1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</w:tr>
      <w:tr w:rsidR="00C14117" w:rsidRPr="00C47ED3" w14:paraId="6DF62727" w14:textId="77777777" w:rsidTr="00D75E34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961C62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   Radical prostatectomy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7CBC360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Ref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1329BE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353F34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C69E48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B31BAE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639AEDE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</w:tr>
      <w:tr w:rsidR="00C14117" w:rsidRPr="00C47ED3" w14:paraId="573E0B81" w14:textId="77777777" w:rsidTr="00D75E34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48FF54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   External beam radiotherap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77EC3D" w14:textId="54BB468D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1.</w:t>
            </w:r>
            <w:r w:rsidR="00C46BCC">
              <w:rPr>
                <w:rFonts w:ascii="Garamond" w:hAnsi="Garamond"/>
                <w:color w:val="000000" w:themeColor="text1"/>
              </w:rPr>
              <w:t>7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AEDF3E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B70365" w14:textId="1244A539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1.</w:t>
            </w:r>
            <w:r w:rsidR="00C46BCC">
              <w:rPr>
                <w:rFonts w:ascii="Garamond" w:hAnsi="Garamond"/>
                <w:color w:val="000000" w:themeColor="text1"/>
              </w:rPr>
              <w:t>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0A2A89" w14:textId="488AB6EF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2.</w:t>
            </w:r>
            <w:r w:rsidR="00C46BCC">
              <w:rPr>
                <w:rFonts w:ascii="Garamond" w:hAnsi="Garamond"/>
                <w:color w:val="000000" w:themeColor="text1"/>
              </w:rPr>
              <w:t>4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0E9260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124718" w14:textId="12335B9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</w:t>
            </w:r>
            <w:r w:rsidR="00C46BCC">
              <w:rPr>
                <w:rFonts w:ascii="Garamond" w:hAnsi="Garamond"/>
                <w:color w:val="000000" w:themeColor="text1"/>
              </w:rPr>
              <w:t>004</w:t>
            </w:r>
          </w:p>
        </w:tc>
      </w:tr>
      <w:tr w:rsidR="00C14117" w:rsidRPr="00C47ED3" w14:paraId="0B679D97" w14:textId="77777777" w:rsidTr="00D75E34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4C3F04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Skin canc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1A2630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37DFF4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9735F4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FDD931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81DEEE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5217CA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</w:tr>
      <w:tr w:rsidR="00C14117" w:rsidRPr="00C47ED3" w14:paraId="046CD797" w14:textId="77777777" w:rsidTr="00D75E34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15716A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   Radical prostatectomy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ACB4E4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Ref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A4704F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9756C9B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D42AFB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81D39E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5A05F17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</w:tr>
      <w:tr w:rsidR="008443B5" w:rsidRPr="00C47ED3" w14:paraId="479E1C6E" w14:textId="77777777" w:rsidTr="00D75E34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97745A" w14:textId="77777777" w:rsidR="008443B5" w:rsidRPr="00C47ED3" w:rsidRDefault="008443B5" w:rsidP="008443B5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   External beam radiotherap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5778E2" w14:textId="1B73E673" w:rsidR="008443B5" w:rsidRPr="00C47ED3" w:rsidRDefault="008443B5" w:rsidP="008443B5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</w:t>
            </w:r>
            <w:r>
              <w:rPr>
                <w:rFonts w:ascii="Garamond" w:hAnsi="Garamond"/>
                <w:color w:val="000000" w:themeColor="text1"/>
              </w:rPr>
              <w:t>7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C56E48" w14:textId="77777777" w:rsidR="008443B5" w:rsidRPr="00C47ED3" w:rsidRDefault="008443B5" w:rsidP="008443B5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24CDD9" w14:textId="20632B19" w:rsidR="008443B5" w:rsidRPr="00C47ED3" w:rsidRDefault="008443B5" w:rsidP="008443B5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</w:t>
            </w:r>
            <w:r>
              <w:rPr>
                <w:rFonts w:ascii="Garamond" w:hAnsi="Garamond"/>
                <w:color w:val="000000" w:themeColor="text1"/>
              </w:rPr>
              <w:t>5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F9C3E5" w14:textId="1AD16A8E" w:rsidR="008443B5" w:rsidRPr="00C47ED3" w:rsidRDefault="008443B5" w:rsidP="008443B5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>
              <w:rPr>
                <w:rFonts w:ascii="Garamond" w:hAnsi="Garamond"/>
                <w:color w:val="000000" w:themeColor="text1"/>
              </w:rPr>
              <w:t>1.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DCD54C" w14:textId="77777777" w:rsidR="008443B5" w:rsidRPr="00C47ED3" w:rsidRDefault="008443B5" w:rsidP="008443B5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EFABCA" w14:textId="42E44EA3" w:rsidR="008443B5" w:rsidRPr="00C47ED3" w:rsidRDefault="008443B5" w:rsidP="008443B5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>
              <w:rPr>
                <w:rFonts w:ascii="Garamond" w:hAnsi="Garamond"/>
                <w:color w:val="000000" w:themeColor="text1"/>
              </w:rPr>
              <w:t>0.108</w:t>
            </w:r>
          </w:p>
        </w:tc>
      </w:tr>
      <w:tr w:rsidR="00C14117" w:rsidRPr="00C47ED3" w14:paraId="58A923E2" w14:textId="77777777" w:rsidTr="00D75E34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B57CB5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Haematologic canc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7DEFF1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6AAF45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D29ED1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238CF9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E3FD28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73B310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</w:tr>
      <w:tr w:rsidR="00C14117" w:rsidRPr="00C47ED3" w14:paraId="5B78460E" w14:textId="77777777" w:rsidTr="00D75E34">
        <w:trPr>
          <w:trHeight w:val="2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6BD28258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   Radical prostatectomy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05DF63BB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Ref.</w:t>
            </w:r>
          </w:p>
        </w:tc>
        <w:tc>
          <w:tcPr>
            <w:tcW w:w="0" w:type="auto"/>
            <w:tcBorders>
              <w:top w:val="nil"/>
            </w:tcBorders>
          </w:tcPr>
          <w:p w14:paraId="6601B6DA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6AD0B2B1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636426E9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1435A72B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695ACD06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</w:tr>
      <w:tr w:rsidR="00C14117" w:rsidRPr="00C47ED3" w14:paraId="56275C98" w14:textId="77777777" w:rsidTr="00D75E34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246FFD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   External beam radiotherap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E8FBC7" w14:textId="23955D85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</w:t>
            </w:r>
            <w:r w:rsidR="00C76AE6">
              <w:rPr>
                <w:rFonts w:ascii="Garamond" w:hAnsi="Garamond"/>
                <w:color w:val="000000" w:themeColor="text1"/>
              </w:rPr>
              <w:t>86</w:t>
            </w:r>
          </w:p>
        </w:tc>
        <w:tc>
          <w:tcPr>
            <w:tcW w:w="0" w:type="auto"/>
          </w:tcPr>
          <w:p w14:paraId="050FC3FC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DE40FC" w14:textId="0D5EE700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</w:t>
            </w:r>
            <w:r w:rsidR="00C76AE6">
              <w:rPr>
                <w:rFonts w:ascii="Garamond" w:hAnsi="Garamond"/>
                <w:color w:val="000000" w:themeColor="text1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6FEFDB" w14:textId="3AC7CCA6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1.</w:t>
            </w:r>
            <w:r w:rsidR="00C76AE6">
              <w:rPr>
                <w:rFonts w:ascii="Garamond" w:hAnsi="Garamond"/>
                <w:color w:val="000000" w:themeColor="text1"/>
              </w:rPr>
              <w:t>34</w:t>
            </w:r>
          </w:p>
        </w:tc>
        <w:tc>
          <w:tcPr>
            <w:tcW w:w="0" w:type="auto"/>
          </w:tcPr>
          <w:p w14:paraId="0E5152CB" w14:textId="77777777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E1EBFE" w14:textId="13ADCAC9" w:rsidR="00C14117" w:rsidRPr="00C47ED3" w:rsidRDefault="00C14117" w:rsidP="00D75E34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</w:t>
            </w:r>
            <w:r w:rsidR="00C76AE6">
              <w:rPr>
                <w:rFonts w:ascii="Garamond" w:hAnsi="Garamond"/>
                <w:color w:val="000000" w:themeColor="text1"/>
              </w:rPr>
              <w:t>508</w:t>
            </w:r>
          </w:p>
        </w:tc>
      </w:tr>
    </w:tbl>
    <w:p w14:paraId="751A7353" w14:textId="77777777" w:rsidR="001F3BD9" w:rsidRDefault="00C14117" w:rsidP="001F3BD9">
      <w:pPr>
        <w:spacing w:before="240"/>
        <w:rPr>
          <w:rFonts w:ascii="Garamond" w:hAnsi="Garamond"/>
          <w:color w:val="000000" w:themeColor="text1"/>
        </w:rPr>
      </w:pPr>
      <w:proofErr w:type="spellStart"/>
      <w:r w:rsidRPr="00C47ED3">
        <w:rPr>
          <w:rFonts w:ascii="Garamond" w:hAnsi="Garamond"/>
          <w:color w:val="000000" w:themeColor="text1"/>
        </w:rPr>
        <w:t>a</w:t>
      </w:r>
      <w:r w:rsidR="004B0FFD">
        <w:rPr>
          <w:rFonts w:ascii="Garamond" w:hAnsi="Garamond"/>
          <w:color w:val="000000" w:themeColor="text1"/>
        </w:rPr>
        <w:t>OR</w:t>
      </w:r>
      <w:proofErr w:type="spellEnd"/>
      <w:r w:rsidRPr="00C47ED3">
        <w:rPr>
          <w:rFonts w:ascii="Garamond" w:hAnsi="Garamond"/>
          <w:color w:val="000000" w:themeColor="text1"/>
        </w:rPr>
        <w:t xml:space="preserve">, adjusted </w:t>
      </w:r>
      <w:r w:rsidR="004B0FFD">
        <w:rPr>
          <w:rFonts w:ascii="Garamond" w:hAnsi="Garamond"/>
          <w:color w:val="000000" w:themeColor="text1"/>
        </w:rPr>
        <w:t>odds</w:t>
      </w:r>
      <w:r w:rsidRPr="00C47ED3">
        <w:rPr>
          <w:rFonts w:ascii="Garamond" w:hAnsi="Garamond"/>
          <w:color w:val="000000" w:themeColor="text1"/>
        </w:rPr>
        <w:t xml:space="preserve"> ratio; CI, confidence interval; Ref., reference category</w:t>
      </w:r>
      <w:r w:rsidR="001F3BD9">
        <w:rPr>
          <w:rFonts w:ascii="Garamond" w:hAnsi="Garamond"/>
          <w:color w:val="000000" w:themeColor="text1"/>
        </w:rPr>
        <w:t>.</w:t>
      </w:r>
    </w:p>
    <w:p w14:paraId="3F180D95" w14:textId="4129A136" w:rsidR="00C14117" w:rsidRPr="00C47ED3" w:rsidRDefault="00C14117" w:rsidP="00C14117">
      <w:pPr>
        <w:rPr>
          <w:rFonts w:ascii="Garamond" w:hAnsi="Garamond"/>
          <w:color w:val="000000" w:themeColor="text1"/>
        </w:rPr>
      </w:pPr>
      <w:r w:rsidRPr="00C47ED3">
        <w:rPr>
          <w:rFonts w:ascii="Garamond" w:hAnsi="Garamond"/>
          <w:color w:val="000000" w:themeColor="text1"/>
        </w:rPr>
        <w:t xml:space="preserve">†Adjusted for </w:t>
      </w:r>
      <w:r w:rsidR="004539E3">
        <w:rPr>
          <w:rFonts w:ascii="Garamond" w:hAnsi="Garamond"/>
          <w:color w:val="000000" w:themeColor="text1"/>
        </w:rPr>
        <w:t xml:space="preserve">inverse probability treatment weights. The weights </w:t>
      </w:r>
      <w:r w:rsidR="004539E3" w:rsidRPr="004539E3">
        <w:rPr>
          <w:rFonts w:ascii="Garamond" w:hAnsi="Garamond"/>
          <w:color w:val="000000" w:themeColor="text1"/>
        </w:rPr>
        <w:t>were calculated by deriving propensity scores from a logistic regression to predict likelihood of receiving EBRT or RP adjust</w:t>
      </w:r>
      <w:r w:rsidR="004D6DA8">
        <w:rPr>
          <w:rFonts w:ascii="Garamond" w:hAnsi="Garamond"/>
          <w:color w:val="000000" w:themeColor="text1"/>
        </w:rPr>
        <w:t>ed</w:t>
      </w:r>
      <w:r w:rsidR="004539E3" w:rsidRPr="004539E3">
        <w:rPr>
          <w:rFonts w:ascii="Garamond" w:hAnsi="Garamond"/>
          <w:color w:val="000000" w:themeColor="text1"/>
        </w:rPr>
        <w:t xml:space="preserve"> </w:t>
      </w:r>
      <w:r w:rsidR="00312854">
        <w:rPr>
          <w:rFonts w:ascii="Garamond" w:hAnsi="Garamond"/>
          <w:color w:val="000000" w:themeColor="text1"/>
        </w:rPr>
        <w:t>for</w:t>
      </w:r>
      <w:r w:rsidR="004539E3" w:rsidRPr="004539E3">
        <w:rPr>
          <w:rFonts w:ascii="Garamond" w:hAnsi="Garamond"/>
          <w:color w:val="000000" w:themeColor="text1"/>
        </w:rPr>
        <w:t xml:space="preserve"> </w:t>
      </w:r>
      <w:r w:rsidRPr="00C47ED3">
        <w:rPr>
          <w:rFonts w:ascii="Garamond" w:hAnsi="Garamond"/>
          <w:color w:val="000000" w:themeColor="text1"/>
        </w:rPr>
        <w:t>age, comorbidity, socioeconomic status, rurality, risk group</w:t>
      </w:r>
      <w:r w:rsidR="009818B2">
        <w:rPr>
          <w:rFonts w:ascii="Garamond" w:hAnsi="Garamond"/>
          <w:color w:val="000000" w:themeColor="text1"/>
        </w:rPr>
        <w:t xml:space="preserve">, </w:t>
      </w:r>
      <w:r w:rsidRPr="00C47ED3">
        <w:rPr>
          <w:rFonts w:ascii="Garamond" w:hAnsi="Garamond"/>
          <w:color w:val="000000" w:themeColor="text1"/>
        </w:rPr>
        <w:t>year of treatment</w:t>
      </w:r>
      <w:r w:rsidR="009818B2" w:rsidRPr="009818B2">
        <w:rPr>
          <w:rFonts w:ascii="Garamond" w:hAnsi="Garamond"/>
          <w:color w:val="000000" w:themeColor="text1"/>
        </w:rPr>
        <w:t xml:space="preserve"> </w:t>
      </w:r>
      <w:r w:rsidR="009818B2" w:rsidRPr="00C47ED3">
        <w:rPr>
          <w:rFonts w:ascii="Garamond" w:hAnsi="Garamond"/>
          <w:color w:val="000000" w:themeColor="text1"/>
        </w:rPr>
        <w:t>and</w:t>
      </w:r>
      <w:r w:rsidR="009818B2">
        <w:rPr>
          <w:rFonts w:ascii="Garamond" w:hAnsi="Garamond"/>
          <w:color w:val="000000" w:themeColor="text1"/>
        </w:rPr>
        <w:t xml:space="preserve"> length of follow-up</w:t>
      </w:r>
      <w:r w:rsidRPr="00C47ED3">
        <w:rPr>
          <w:rFonts w:ascii="Garamond" w:hAnsi="Garamond"/>
          <w:color w:val="000000" w:themeColor="text1"/>
        </w:rPr>
        <w:t xml:space="preserve">. </w:t>
      </w:r>
    </w:p>
    <w:p w14:paraId="1E753DAF" w14:textId="77777777" w:rsidR="001F3BD9" w:rsidRDefault="001F3BD9" w:rsidP="0011734E">
      <w:pPr>
        <w:rPr>
          <w:rFonts w:ascii="Garamond" w:hAnsi="Garamond"/>
          <w:b/>
          <w:bCs/>
          <w:color w:val="000000" w:themeColor="text1"/>
        </w:rPr>
      </w:pPr>
    </w:p>
    <w:p w14:paraId="3ECC507A" w14:textId="77777777" w:rsidR="001F3BD9" w:rsidRDefault="001F3BD9" w:rsidP="0011734E">
      <w:pPr>
        <w:rPr>
          <w:rFonts w:ascii="Garamond" w:hAnsi="Garamond"/>
          <w:b/>
          <w:bCs/>
          <w:color w:val="000000" w:themeColor="text1"/>
        </w:rPr>
      </w:pPr>
    </w:p>
    <w:p w14:paraId="672BC01F" w14:textId="5DC1302F" w:rsidR="001F3BD9" w:rsidRDefault="001F3BD9" w:rsidP="0011734E">
      <w:pPr>
        <w:rPr>
          <w:rFonts w:ascii="Garamond" w:hAnsi="Garamond"/>
          <w:b/>
          <w:bCs/>
          <w:color w:val="000000" w:themeColor="text1"/>
        </w:rPr>
      </w:pPr>
    </w:p>
    <w:p w14:paraId="57625703" w14:textId="72B0E30E" w:rsidR="001F3BD9" w:rsidRDefault="001F3BD9" w:rsidP="0011734E">
      <w:pPr>
        <w:rPr>
          <w:rFonts w:ascii="Garamond" w:hAnsi="Garamond"/>
          <w:b/>
          <w:bCs/>
          <w:color w:val="000000" w:themeColor="text1"/>
        </w:rPr>
      </w:pPr>
    </w:p>
    <w:p w14:paraId="07038F8B" w14:textId="2EA679ED" w:rsidR="001F3BD9" w:rsidRDefault="001F3BD9" w:rsidP="0011734E">
      <w:pPr>
        <w:rPr>
          <w:rFonts w:ascii="Garamond" w:hAnsi="Garamond"/>
          <w:b/>
          <w:bCs/>
          <w:color w:val="000000" w:themeColor="text1"/>
        </w:rPr>
      </w:pPr>
    </w:p>
    <w:p w14:paraId="43A035F1" w14:textId="744224E8" w:rsidR="001F3BD9" w:rsidRDefault="001F3BD9" w:rsidP="0011734E">
      <w:pPr>
        <w:rPr>
          <w:rFonts w:ascii="Garamond" w:hAnsi="Garamond"/>
          <w:b/>
          <w:bCs/>
          <w:color w:val="000000" w:themeColor="text1"/>
        </w:rPr>
      </w:pPr>
    </w:p>
    <w:p w14:paraId="288EC7A0" w14:textId="088D1BF8" w:rsidR="001F3BD9" w:rsidRDefault="001F3BD9" w:rsidP="0011734E">
      <w:pPr>
        <w:rPr>
          <w:rFonts w:ascii="Garamond" w:hAnsi="Garamond"/>
          <w:b/>
          <w:bCs/>
          <w:color w:val="000000" w:themeColor="text1"/>
        </w:rPr>
      </w:pPr>
    </w:p>
    <w:p w14:paraId="2876C094" w14:textId="6EC6AC2E" w:rsidR="001F3BD9" w:rsidRDefault="001F3BD9" w:rsidP="0011734E">
      <w:pPr>
        <w:rPr>
          <w:rFonts w:ascii="Garamond" w:hAnsi="Garamond"/>
          <w:b/>
          <w:bCs/>
          <w:color w:val="000000" w:themeColor="text1"/>
        </w:rPr>
      </w:pPr>
    </w:p>
    <w:p w14:paraId="56C84650" w14:textId="5C3E5097" w:rsidR="001F3BD9" w:rsidRDefault="001F3BD9" w:rsidP="0011734E">
      <w:pPr>
        <w:rPr>
          <w:rFonts w:ascii="Garamond" w:hAnsi="Garamond"/>
          <w:b/>
          <w:bCs/>
          <w:color w:val="000000" w:themeColor="text1"/>
        </w:rPr>
      </w:pPr>
    </w:p>
    <w:p w14:paraId="5DA68F6A" w14:textId="59D8B830" w:rsidR="001F3BD9" w:rsidRDefault="001F3BD9" w:rsidP="0011734E">
      <w:pPr>
        <w:rPr>
          <w:rFonts w:ascii="Garamond" w:hAnsi="Garamond"/>
          <w:b/>
          <w:bCs/>
          <w:color w:val="000000" w:themeColor="text1"/>
        </w:rPr>
      </w:pPr>
    </w:p>
    <w:p w14:paraId="6A1EEBBE" w14:textId="77777777" w:rsidR="001F3BD9" w:rsidRDefault="001F3BD9" w:rsidP="0011734E">
      <w:pPr>
        <w:rPr>
          <w:rFonts w:ascii="Garamond" w:hAnsi="Garamond"/>
          <w:b/>
          <w:bCs/>
          <w:color w:val="000000" w:themeColor="text1"/>
        </w:rPr>
      </w:pPr>
    </w:p>
    <w:p w14:paraId="1884CCEE" w14:textId="77777777" w:rsidR="001F3BD9" w:rsidRDefault="001F3BD9" w:rsidP="0011734E">
      <w:pPr>
        <w:rPr>
          <w:rFonts w:ascii="Garamond" w:hAnsi="Garamond"/>
          <w:b/>
          <w:bCs/>
          <w:color w:val="000000" w:themeColor="text1"/>
        </w:rPr>
      </w:pPr>
    </w:p>
    <w:p w14:paraId="145F487C" w14:textId="147646BF" w:rsidR="0011734E" w:rsidRPr="00C47ED3" w:rsidRDefault="0011734E" w:rsidP="0011734E">
      <w:pPr>
        <w:rPr>
          <w:rFonts w:ascii="Garamond" w:hAnsi="Garamond"/>
          <w:color w:val="000000" w:themeColor="text1"/>
        </w:rPr>
      </w:pPr>
      <w:r w:rsidRPr="00C47ED3">
        <w:rPr>
          <w:rFonts w:ascii="Garamond" w:hAnsi="Garamond"/>
          <w:b/>
          <w:bCs/>
          <w:color w:val="000000" w:themeColor="text1"/>
        </w:rPr>
        <w:lastRenderedPageBreak/>
        <w:t xml:space="preserve">Supplementary table </w:t>
      </w:r>
      <w:r w:rsidR="007E0010">
        <w:rPr>
          <w:rFonts w:ascii="Garamond" w:hAnsi="Garamond"/>
          <w:b/>
          <w:bCs/>
          <w:color w:val="000000" w:themeColor="text1"/>
        </w:rPr>
        <w:t>7</w:t>
      </w:r>
      <w:r w:rsidRPr="00C47ED3">
        <w:rPr>
          <w:rFonts w:ascii="Garamond" w:hAnsi="Garamond"/>
          <w:b/>
          <w:bCs/>
          <w:color w:val="000000" w:themeColor="text1"/>
        </w:rPr>
        <w:t xml:space="preserve"> </w:t>
      </w:r>
      <w:r w:rsidRPr="00C47ED3">
        <w:rPr>
          <w:rFonts w:ascii="Garamond" w:hAnsi="Garamond"/>
          <w:color w:val="000000" w:themeColor="text1"/>
        </w:rPr>
        <w:t xml:space="preserve">Other factors </w:t>
      </w:r>
      <w:r w:rsidR="00F962A2" w:rsidRPr="00C47ED3">
        <w:rPr>
          <w:rFonts w:ascii="Garamond" w:hAnsi="Garamond"/>
          <w:color w:val="000000" w:themeColor="text1"/>
        </w:rPr>
        <w:t xml:space="preserve">significantly </w:t>
      </w:r>
      <w:r w:rsidRPr="00C47ED3">
        <w:rPr>
          <w:rFonts w:ascii="Garamond" w:hAnsi="Garamond"/>
          <w:color w:val="000000" w:themeColor="text1"/>
        </w:rPr>
        <w:t xml:space="preserve">associated with overall and site-specific cancers </w:t>
      </w:r>
      <w:r w:rsidR="002C23CD" w:rsidRPr="00C47ED3">
        <w:rPr>
          <w:rFonts w:ascii="Garamond" w:hAnsi="Garamond"/>
          <w:color w:val="000000" w:themeColor="text1"/>
        </w:rPr>
        <w:t xml:space="preserve">in the adjusted models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04"/>
        <w:gridCol w:w="761"/>
        <w:gridCol w:w="222"/>
        <w:gridCol w:w="642"/>
        <w:gridCol w:w="650"/>
        <w:gridCol w:w="222"/>
        <w:gridCol w:w="896"/>
      </w:tblGrid>
      <w:tr w:rsidR="00C47ED3" w:rsidRPr="00C47ED3" w14:paraId="1DE3DE8A" w14:textId="77777777" w:rsidTr="0016194B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6C6D3A" w14:textId="77777777" w:rsidR="0011734E" w:rsidRPr="00C47ED3" w:rsidRDefault="0011734E" w:rsidP="000B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71C0B" w14:textId="772E61ED" w:rsidR="0011734E" w:rsidRPr="00C47ED3" w:rsidRDefault="00E07119" w:rsidP="000B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aS</w:t>
            </w:r>
            <w:r w:rsidR="0011734E" w:rsidRPr="00C47ED3">
              <w:rPr>
                <w:rFonts w:ascii="Garamond" w:hAnsi="Garamond"/>
                <w:color w:val="000000" w:themeColor="text1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EBA0E6" w14:textId="77777777" w:rsidR="0011734E" w:rsidRPr="00C47ED3" w:rsidRDefault="0011734E" w:rsidP="000B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8554C" w14:textId="77777777" w:rsidR="0011734E" w:rsidRPr="00C47ED3" w:rsidRDefault="0011734E" w:rsidP="000B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3D11DC" w14:textId="77777777" w:rsidR="0011734E" w:rsidRPr="00C47ED3" w:rsidRDefault="0011734E" w:rsidP="000B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3092E" w14:textId="77777777" w:rsidR="0011734E" w:rsidRPr="00C47ED3" w:rsidRDefault="0011734E" w:rsidP="000B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p-value</w:t>
            </w:r>
          </w:p>
        </w:tc>
      </w:tr>
      <w:tr w:rsidR="00C47ED3" w:rsidRPr="00C47ED3" w14:paraId="693467D7" w14:textId="77777777" w:rsidTr="0016194B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14:paraId="49DD09C8" w14:textId="77777777" w:rsidR="0011734E" w:rsidRPr="00C47ED3" w:rsidRDefault="0011734E" w:rsidP="000B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Any second canc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FCD1998" w14:textId="77777777" w:rsidR="0011734E" w:rsidRPr="00C47ED3" w:rsidRDefault="0011734E" w:rsidP="000B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5BB130" w14:textId="77777777" w:rsidR="0011734E" w:rsidRPr="00C47ED3" w:rsidRDefault="0011734E" w:rsidP="000B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6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AA95786" w14:textId="77777777" w:rsidR="0011734E" w:rsidRPr="00C47ED3" w:rsidRDefault="0011734E" w:rsidP="000B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D8FAEC1" w14:textId="77777777" w:rsidR="0011734E" w:rsidRPr="00C47ED3" w:rsidRDefault="0011734E" w:rsidP="000B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3024B7" w14:textId="77777777" w:rsidR="0011734E" w:rsidRPr="00C47ED3" w:rsidRDefault="0011734E" w:rsidP="000B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DFD4B09" w14:textId="77777777" w:rsidR="0011734E" w:rsidRPr="00C47ED3" w:rsidRDefault="0011734E" w:rsidP="000B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</w:tr>
      <w:tr w:rsidR="00C47ED3" w:rsidRPr="00C47ED3" w14:paraId="64EBCE22" w14:textId="77777777" w:rsidTr="0016194B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14:paraId="1A809F90" w14:textId="0DC0CF57" w:rsidR="0011734E" w:rsidRPr="00C47ED3" w:rsidRDefault="0011734E" w:rsidP="000B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   </w:t>
            </w:r>
            <w:r w:rsidR="000957D3" w:rsidRPr="00C47ED3">
              <w:rPr>
                <w:rFonts w:ascii="Garamond" w:hAnsi="Garamond"/>
                <w:color w:val="000000" w:themeColor="text1"/>
              </w:rPr>
              <w:t xml:space="preserve">  </w:t>
            </w:r>
            <w:r w:rsidRPr="00C47ED3">
              <w:rPr>
                <w:rFonts w:ascii="Garamond" w:hAnsi="Garamond"/>
                <w:color w:val="000000" w:themeColor="text1"/>
              </w:rPr>
              <w:t>Age (continuous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7625D6" w14:textId="77777777" w:rsidR="0011734E" w:rsidRPr="00C47ED3" w:rsidRDefault="0011734E" w:rsidP="000B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1.03</w:t>
            </w:r>
          </w:p>
        </w:tc>
        <w:tc>
          <w:tcPr>
            <w:tcW w:w="0" w:type="auto"/>
          </w:tcPr>
          <w:p w14:paraId="76966A5D" w14:textId="77777777" w:rsidR="0011734E" w:rsidRPr="00C47ED3" w:rsidRDefault="0011734E" w:rsidP="000B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</w:tcPr>
          <w:p w14:paraId="037B7A02" w14:textId="77777777" w:rsidR="0011734E" w:rsidRPr="00C47ED3" w:rsidRDefault="0011734E" w:rsidP="000B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1.01</w:t>
            </w:r>
          </w:p>
        </w:tc>
        <w:tc>
          <w:tcPr>
            <w:tcW w:w="650" w:type="dxa"/>
            <w:shd w:val="clear" w:color="auto" w:fill="auto"/>
            <w:vAlign w:val="bottom"/>
          </w:tcPr>
          <w:p w14:paraId="33045AE5" w14:textId="77777777" w:rsidR="0011734E" w:rsidRPr="00C47ED3" w:rsidRDefault="0011734E" w:rsidP="000B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1.04</w:t>
            </w:r>
          </w:p>
        </w:tc>
        <w:tc>
          <w:tcPr>
            <w:tcW w:w="0" w:type="auto"/>
          </w:tcPr>
          <w:p w14:paraId="491FD78F" w14:textId="77777777" w:rsidR="0011734E" w:rsidRPr="00C47ED3" w:rsidRDefault="0011734E" w:rsidP="000B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9D7704" w14:textId="77777777" w:rsidR="0011734E" w:rsidRPr="00C47ED3" w:rsidRDefault="0011734E" w:rsidP="000B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&lt;0.001</w:t>
            </w:r>
          </w:p>
        </w:tc>
      </w:tr>
      <w:tr w:rsidR="00C47ED3" w:rsidRPr="00C47ED3" w14:paraId="609F29AB" w14:textId="77777777" w:rsidTr="0016194B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14:paraId="454FEDF4" w14:textId="4C519483" w:rsidR="0011734E" w:rsidRPr="00C47ED3" w:rsidRDefault="0011734E" w:rsidP="000B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   </w:t>
            </w:r>
            <w:r w:rsidR="000957D3" w:rsidRPr="00C47ED3">
              <w:rPr>
                <w:rFonts w:ascii="Garamond" w:hAnsi="Garamond"/>
                <w:color w:val="000000" w:themeColor="text1"/>
              </w:rPr>
              <w:t xml:space="preserve">  </w:t>
            </w:r>
            <w:r w:rsidR="0076159F" w:rsidRPr="00C47ED3">
              <w:rPr>
                <w:rFonts w:ascii="Garamond" w:hAnsi="Garamond"/>
                <w:color w:val="000000" w:themeColor="text1"/>
              </w:rPr>
              <w:t>Rx-Risk</w:t>
            </w:r>
            <w:r w:rsidR="00096924" w:rsidRPr="00C47ED3">
              <w:rPr>
                <w:rFonts w:ascii="Garamond" w:hAnsi="Garamond"/>
                <w:color w:val="000000" w:themeColor="text1"/>
              </w:rPr>
              <w:t>‡</w:t>
            </w:r>
            <w:r w:rsidRPr="00C47ED3">
              <w:rPr>
                <w:rFonts w:ascii="Garamond" w:hAnsi="Garamond"/>
                <w:color w:val="000000" w:themeColor="text1"/>
              </w:rPr>
              <w:t xml:space="preserve"> (continuous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68904B" w14:textId="77777777" w:rsidR="0011734E" w:rsidRPr="00C47ED3" w:rsidRDefault="0011734E" w:rsidP="000B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1.07</w:t>
            </w:r>
          </w:p>
        </w:tc>
        <w:tc>
          <w:tcPr>
            <w:tcW w:w="0" w:type="auto"/>
          </w:tcPr>
          <w:p w14:paraId="1474613E" w14:textId="77777777" w:rsidR="0011734E" w:rsidRPr="00C47ED3" w:rsidRDefault="0011734E" w:rsidP="000B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</w:tcPr>
          <w:p w14:paraId="4FC352C0" w14:textId="77777777" w:rsidR="0011734E" w:rsidRPr="00C47ED3" w:rsidRDefault="0011734E" w:rsidP="000B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1.02</w:t>
            </w:r>
          </w:p>
        </w:tc>
        <w:tc>
          <w:tcPr>
            <w:tcW w:w="650" w:type="dxa"/>
            <w:shd w:val="clear" w:color="auto" w:fill="auto"/>
            <w:vAlign w:val="bottom"/>
          </w:tcPr>
          <w:p w14:paraId="134A77AE" w14:textId="77777777" w:rsidR="0011734E" w:rsidRPr="00C47ED3" w:rsidRDefault="0011734E" w:rsidP="000B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1.15</w:t>
            </w:r>
          </w:p>
        </w:tc>
        <w:tc>
          <w:tcPr>
            <w:tcW w:w="0" w:type="auto"/>
          </w:tcPr>
          <w:p w14:paraId="2ADDFF37" w14:textId="77777777" w:rsidR="0011734E" w:rsidRPr="00C47ED3" w:rsidRDefault="0011734E" w:rsidP="000B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94B2E1" w14:textId="77777777" w:rsidR="0011734E" w:rsidRPr="00C47ED3" w:rsidRDefault="0011734E" w:rsidP="000B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039</w:t>
            </w:r>
          </w:p>
        </w:tc>
      </w:tr>
      <w:tr w:rsidR="00C47ED3" w:rsidRPr="00C47ED3" w14:paraId="1587CD21" w14:textId="77777777" w:rsidTr="0016194B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14:paraId="22B87644" w14:textId="77777777" w:rsidR="0011734E" w:rsidRPr="00C47ED3" w:rsidRDefault="0011734E" w:rsidP="000B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Genitourinary cancer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9DC93A" w14:textId="77777777" w:rsidR="0011734E" w:rsidRPr="00C47ED3" w:rsidRDefault="0011734E" w:rsidP="000B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</w:tcPr>
          <w:p w14:paraId="553D643A" w14:textId="77777777" w:rsidR="0011734E" w:rsidRPr="00C47ED3" w:rsidRDefault="0011734E" w:rsidP="000B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</w:tcPr>
          <w:p w14:paraId="2F3ADAB7" w14:textId="77777777" w:rsidR="0011734E" w:rsidRPr="00C47ED3" w:rsidRDefault="0011734E" w:rsidP="000B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7FE5698E" w14:textId="77777777" w:rsidR="0011734E" w:rsidRPr="00C47ED3" w:rsidRDefault="0011734E" w:rsidP="000B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</w:tcPr>
          <w:p w14:paraId="1F0F6CF1" w14:textId="77777777" w:rsidR="0011734E" w:rsidRPr="00C47ED3" w:rsidRDefault="0011734E" w:rsidP="000B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D312DF" w14:textId="77777777" w:rsidR="0011734E" w:rsidRPr="00C47ED3" w:rsidRDefault="0011734E" w:rsidP="000B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</w:tr>
      <w:tr w:rsidR="00C47ED3" w:rsidRPr="00C47ED3" w14:paraId="1CB66FF1" w14:textId="77777777" w:rsidTr="0016194B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14:paraId="15D535D8" w14:textId="59B76C6F" w:rsidR="0011734E" w:rsidRPr="00C47ED3" w:rsidRDefault="0011734E" w:rsidP="000B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  </w:t>
            </w:r>
            <w:r w:rsidR="000957D3" w:rsidRPr="00C47ED3">
              <w:rPr>
                <w:rFonts w:ascii="Garamond" w:hAnsi="Garamond"/>
                <w:color w:val="000000" w:themeColor="text1"/>
              </w:rPr>
              <w:t xml:space="preserve"> </w:t>
            </w:r>
            <w:r w:rsidRPr="00C47ED3">
              <w:rPr>
                <w:rFonts w:ascii="Garamond" w:hAnsi="Garamond"/>
                <w:color w:val="000000" w:themeColor="text1"/>
              </w:rPr>
              <w:t xml:space="preserve"> </w:t>
            </w:r>
            <w:r w:rsidR="000957D3" w:rsidRPr="00C47ED3">
              <w:rPr>
                <w:rFonts w:ascii="Garamond" w:hAnsi="Garamond"/>
                <w:color w:val="000000" w:themeColor="text1"/>
              </w:rPr>
              <w:t xml:space="preserve"> </w:t>
            </w:r>
            <w:r w:rsidRPr="00C47ED3">
              <w:rPr>
                <w:rFonts w:ascii="Garamond" w:hAnsi="Garamond"/>
                <w:color w:val="000000" w:themeColor="text1"/>
              </w:rPr>
              <w:t>Residence (rural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7F648E" w14:textId="77777777" w:rsidR="0011734E" w:rsidRPr="00C47ED3" w:rsidRDefault="0011734E" w:rsidP="000B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1.74</w:t>
            </w:r>
          </w:p>
        </w:tc>
        <w:tc>
          <w:tcPr>
            <w:tcW w:w="0" w:type="auto"/>
          </w:tcPr>
          <w:p w14:paraId="45416132" w14:textId="77777777" w:rsidR="0011734E" w:rsidRPr="00C47ED3" w:rsidRDefault="0011734E" w:rsidP="000B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</w:tcPr>
          <w:p w14:paraId="783A8B2F" w14:textId="77777777" w:rsidR="0011734E" w:rsidRPr="00C47ED3" w:rsidRDefault="0011734E" w:rsidP="000B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1.01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78FA89F9" w14:textId="77777777" w:rsidR="0011734E" w:rsidRPr="00C47ED3" w:rsidRDefault="0011734E" w:rsidP="000B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2.98</w:t>
            </w:r>
          </w:p>
        </w:tc>
        <w:tc>
          <w:tcPr>
            <w:tcW w:w="0" w:type="auto"/>
          </w:tcPr>
          <w:p w14:paraId="3E8C180F" w14:textId="77777777" w:rsidR="0011734E" w:rsidRPr="00C47ED3" w:rsidRDefault="0011734E" w:rsidP="000B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83C201" w14:textId="77777777" w:rsidR="0011734E" w:rsidRPr="00C47ED3" w:rsidRDefault="0011734E" w:rsidP="000B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046</w:t>
            </w:r>
          </w:p>
        </w:tc>
      </w:tr>
      <w:tr w:rsidR="00C47ED3" w:rsidRPr="00C47ED3" w14:paraId="75FA9C8E" w14:textId="77777777" w:rsidTr="0016194B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14:paraId="59F5EC5F" w14:textId="494E68E6" w:rsidR="00B71C62" w:rsidRPr="00C47ED3" w:rsidRDefault="00B71C62" w:rsidP="00B7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     Year of treatment (continuous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79F125" w14:textId="499FF55B" w:rsidR="00B71C62" w:rsidRPr="00C47ED3" w:rsidRDefault="00B71C62" w:rsidP="00B7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94</w:t>
            </w:r>
          </w:p>
        </w:tc>
        <w:tc>
          <w:tcPr>
            <w:tcW w:w="0" w:type="auto"/>
          </w:tcPr>
          <w:p w14:paraId="43250337" w14:textId="77777777" w:rsidR="00B71C62" w:rsidRPr="00C47ED3" w:rsidRDefault="00B71C62" w:rsidP="00B7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</w:tcPr>
          <w:p w14:paraId="7DF92899" w14:textId="1277EEA6" w:rsidR="00B71C62" w:rsidRPr="00C47ED3" w:rsidRDefault="00B71C62" w:rsidP="00B7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90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5A976AB2" w14:textId="2B65CE18" w:rsidR="00B71C62" w:rsidRPr="00C47ED3" w:rsidRDefault="00B71C62" w:rsidP="00B7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98</w:t>
            </w:r>
          </w:p>
        </w:tc>
        <w:tc>
          <w:tcPr>
            <w:tcW w:w="0" w:type="auto"/>
          </w:tcPr>
          <w:p w14:paraId="7DE504E7" w14:textId="77777777" w:rsidR="00B71C62" w:rsidRPr="00C47ED3" w:rsidRDefault="00B71C62" w:rsidP="00B7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FA14BE" w14:textId="655EEDFC" w:rsidR="00B71C62" w:rsidRPr="00C47ED3" w:rsidRDefault="00B71C62" w:rsidP="00B7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013</w:t>
            </w:r>
          </w:p>
        </w:tc>
      </w:tr>
      <w:tr w:rsidR="00C47ED3" w:rsidRPr="00C47ED3" w14:paraId="73C20D20" w14:textId="77777777" w:rsidTr="0016194B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14:paraId="566272EF" w14:textId="77777777" w:rsidR="00B71C62" w:rsidRPr="00C47ED3" w:rsidRDefault="00B71C62" w:rsidP="00B7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Gastrointestinal canc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E02453" w14:textId="77777777" w:rsidR="00B71C62" w:rsidRPr="00C47ED3" w:rsidRDefault="00B71C62" w:rsidP="00B7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</w:tcPr>
          <w:p w14:paraId="46DE5467" w14:textId="77777777" w:rsidR="00B71C62" w:rsidRPr="00C47ED3" w:rsidRDefault="00B71C62" w:rsidP="00B7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</w:tcPr>
          <w:p w14:paraId="5A58BB7F" w14:textId="77777777" w:rsidR="00B71C62" w:rsidRPr="00C47ED3" w:rsidRDefault="00B71C62" w:rsidP="00B7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191DED4D" w14:textId="77777777" w:rsidR="00B71C62" w:rsidRPr="00C47ED3" w:rsidRDefault="00B71C62" w:rsidP="00B7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</w:tcPr>
          <w:p w14:paraId="2C25679C" w14:textId="77777777" w:rsidR="00B71C62" w:rsidRPr="00C47ED3" w:rsidRDefault="00B71C62" w:rsidP="00B7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048DD6" w14:textId="77777777" w:rsidR="00B71C62" w:rsidRPr="00C47ED3" w:rsidRDefault="00B71C62" w:rsidP="00B7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</w:tr>
      <w:tr w:rsidR="00C47ED3" w:rsidRPr="00C47ED3" w14:paraId="4D5561FD" w14:textId="77777777" w:rsidTr="0016194B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14:paraId="767E8247" w14:textId="2C04CFEC" w:rsidR="00B71C62" w:rsidRPr="00C47ED3" w:rsidRDefault="00B71C62" w:rsidP="00B7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     Year of treatment (continuou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58CF28" w14:textId="77777777" w:rsidR="00B71C62" w:rsidRPr="00C47ED3" w:rsidRDefault="00B71C62" w:rsidP="00B7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92</w:t>
            </w:r>
          </w:p>
        </w:tc>
        <w:tc>
          <w:tcPr>
            <w:tcW w:w="0" w:type="auto"/>
          </w:tcPr>
          <w:p w14:paraId="60102AFD" w14:textId="77777777" w:rsidR="00B71C62" w:rsidRPr="00C47ED3" w:rsidRDefault="00B71C62" w:rsidP="00B7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674E16AE" w14:textId="77777777" w:rsidR="00B71C62" w:rsidRPr="00C47ED3" w:rsidRDefault="00B71C62" w:rsidP="00B7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86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39C90B32" w14:textId="77777777" w:rsidR="00B71C62" w:rsidRPr="00C47ED3" w:rsidRDefault="00B71C62" w:rsidP="00B7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99</w:t>
            </w:r>
          </w:p>
        </w:tc>
        <w:tc>
          <w:tcPr>
            <w:tcW w:w="0" w:type="auto"/>
          </w:tcPr>
          <w:p w14:paraId="70BF4BE9" w14:textId="77777777" w:rsidR="00B71C62" w:rsidRPr="00C47ED3" w:rsidRDefault="00B71C62" w:rsidP="00B7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D0262C" w14:textId="77777777" w:rsidR="00B71C62" w:rsidRPr="00C47ED3" w:rsidRDefault="00B71C62" w:rsidP="00B7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039</w:t>
            </w:r>
          </w:p>
        </w:tc>
      </w:tr>
      <w:tr w:rsidR="00C47ED3" w:rsidRPr="00C47ED3" w14:paraId="6C65FC51" w14:textId="77777777" w:rsidTr="0016194B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9D186D" w14:textId="77777777" w:rsidR="00B71C62" w:rsidRPr="00C47ED3" w:rsidRDefault="00B71C62" w:rsidP="00B7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Lung canc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BEEE8E" w14:textId="77777777" w:rsidR="00B71C62" w:rsidRPr="00C47ED3" w:rsidRDefault="00B71C62" w:rsidP="00B7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</w:tcPr>
          <w:p w14:paraId="3FD29913" w14:textId="77777777" w:rsidR="00B71C62" w:rsidRPr="00C47ED3" w:rsidRDefault="00B71C62" w:rsidP="00B7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0D473F6E" w14:textId="77777777" w:rsidR="00B71C62" w:rsidRPr="00C47ED3" w:rsidRDefault="00B71C62" w:rsidP="00B7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0159040E" w14:textId="77777777" w:rsidR="00B71C62" w:rsidRPr="00C47ED3" w:rsidRDefault="00B71C62" w:rsidP="00B7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</w:tcPr>
          <w:p w14:paraId="4EFD3D30" w14:textId="77777777" w:rsidR="00B71C62" w:rsidRPr="00C47ED3" w:rsidRDefault="00B71C62" w:rsidP="00B7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214BCE" w14:textId="77777777" w:rsidR="00B71C62" w:rsidRPr="00C47ED3" w:rsidRDefault="00B71C62" w:rsidP="00B7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</w:tr>
      <w:tr w:rsidR="00C47ED3" w:rsidRPr="00C47ED3" w14:paraId="17CA27D8" w14:textId="77777777" w:rsidTr="0016194B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14:paraId="1F8DB181" w14:textId="3B59ADAC" w:rsidR="00B71C62" w:rsidRPr="00C47ED3" w:rsidRDefault="00B71C62" w:rsidP="00B7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     Age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DF61EE" w14:textId="77777777" w:rsidR="00B71C62" w:rsidRPr="00C47ED3" w:rsidRDefault="00B71C62" w:rsidP="00B7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1.04</w:t>
            </w:r>
          </w:p>
        </w:tc>
        <w:tc>
          <w:tcPr>
            <w:tcW w:w="0" w:type="auto"/>
          </w:tcPr>
          <w:p w14:paraId="29BCA68D" w14:textId="77777777" w:rsidR="00B71C62" w:rsidRPr="00C47ED3" w:rsidRDefault="00B71C62" w:rsidP="00B7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</w:tcPr>
          <w:p w14:paraId="454E46D0" w14:textId="77777777" w:rsidR="00B71C62" w:rsidRPr="00C47ED3" w:rsidRDefault="00B71C62" w:rsidP="00B7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1.01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66FF805D" w14:textId="77777777" w:rsidR="00B71C62" w:rsidRPr="00C47ED3" w:rsidRDefault="00B71C62" w:rsidP="00B7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1.07</w:t>
            </w:r>
          </w:p>
        </w:tc>
        <w:tc>
          <w:tcPr>
            <w:tcW w:w="0" w:type="auto"/>
          </w:tcPr>
          <w:p w14:paraId="72EC51B7" w14:textId="77777777" w:rsidR="00B71C62" w:rsidRPr="00C47ED3" w:rsidRDefault="00B71C62" w:rsidP="00B7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07C2D4" w14:textId="77777777" w:rsidR="00B71C62" w:rsidRPr="00C47ED3" w:rsidRDefault="00B71C62" w:rsidP="00B7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016</w:t>
            </w:r>
          </w:p>
        </w:tc>
      </w:tr>
      <w:tr w:rsidR="00C47ED3" w:rsidRPr="00C47ED3" w14:paraId="65E362A4" w14:textId="77777777" w:rsidTr="0016194B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14:paraId="41674171" w14:textId="5A66E17A" w:rsidR="00B71C62" w:rsidRPr="00C47ED3" w:rsidRDefault="00B71C62" w:rsidP="00B7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     Rx-Risk</w:t>
            </w:r>
            <w:r w:rsidR="002B7D1D" w:rsidRPr="00C47ED3">
              <w:rPr>
                <w:rFonts w:ascii="Garamond" w:hAnsi="Garamond"/>
                <w:color w:val="000000" w:themeColor="text1"/>
              </w:rPr>
              <w:t>‡</w:t>
            </w:r>
            <w:r w:rsidRPr="00C47ED3">
              <w:rPr>
                <w:rFonts w:ascii="Garamond" w:hAnsi="Garamond"/>
                <w:color w:val="000000" w:themeColor="text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4659D4" w14:textId="77777777" w:rsidR="00B71C62" w:rsidRPr="00C47ED3" w:rsidRDefault="00B71C62" w:rsidP="00B7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1.08</w:t>
            </w:r>
          </w:p>
        </w:tc>
        <w:tc>
          <w:tcPr>
            <w:tcW w:w="0" w:type="auto"/>
          </w:tcPr>
          <w:p w14:paraId="72F0E252" w14:textId="77777777" w:rsidR="00B71C62" w:rsidRPr="00C47ED3" w:rsidRDefault="00B71C62" w:rsidP="00B7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</w:tcPr>
          <w:p w14:paraId="1E27487F" w14:textId="77777777" w:rsidR="00B71C62" w:rsidRPr="00C47ED3" w:rsidRDefault="00B71C62" w:rsidP="00B7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1.01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6414E868" w14:textId="77777777" w:rsidR="00B71C62" w:rsidRPr="00C47ED3" w:rsidRDefault="00B71C62" w:rsidP="00B7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1.16</w:t>
            </w:r>
          </w:p>
        </w:tc>
        <w:tc>
          <w:tcPr>
            <w:tcW w:w="0" w:type="auto"/>
          </w:tcPr>
          <w:p w14:paraId="1124C76F" w14:textId="77777777" w:rsidR="00B71C62" w:rsidRPr="00C47ED3" w:rsidRDefault="00B71C62" w:rsidP="00B7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03A525" w14:textId="77777777" w:rsidR="00B71C62" w:rsidRPr="00C47ED3" w:rsidRDefault="00B71C62" w:rsidP="00B7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024</w:t>
            </w:r>
          </w:p>
        </w:tc>
      </w:tr>
      <w:tr w:rsidR="00C47ED3" w:rsidRPr="00C47ED3" w14:paraId="3DB8E459" w14:textId="77777777" w:rsidTr="0016194B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14:paraId="5F4C247D" w14:textId="168A253D" w:rsidR="00B71C62" w:rsidRPr="00C47ED3" w:rsidRDefault="00B71C62" w:rsidP="00B7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     SES (highest vs. lowest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20B35E" w14:textId="77777777" w:rsidR="00B71C62" w:rsidRPr="00C47ED3" w:rsidRDefault="00B71C62" w:rsidP="00B7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22</w:t>
            </w:r>
          </w:p>
        </w:tc>
        <w:tc>
          <w:tcPr>
            <w:tcW w:w="0" w:type="auto"/>
          </w:tcPr>
          <w:p w14:paraId="0C8DDC77" w14:textId="77777777" w:rsidR="00B71C62" w:rsidRPr="00C47ED3" w:rsidRDefault="00B71C62" w:rsidP="00B7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</w:tcPr>
          <w:p w14:paraId="394F875D" w14:textId="77777777" w:rsidR="00B71C62" w:rsidRPr="00C47ED3" w:rsidRDefault="00B71C62" w:rsidP="00B7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07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3B08D539" w14:textId="77777777" w:rsidR="00B71C62" w:rsidRPr="00C47ED3" w:rsidRDefault="00B71C62" w:rsidP="00B7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64</w:t>
            </w:r>
          </w:p>
        </w:tc>
        <w:tc>
          <w:tcPr>
            <w:tcW w:w="0" w:type="auto"/>
          </w:tcPr>
          <w:p w14:paraId="5CE8CEC3" w14:textId="77777777" w:rsidR="00B71C62" w:rsidRPr="00C47ED3" w:rsidRDefault="00B71C62" w:rsidP="00B7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50ED9F" w14:textId="77777777" w:rsidR="00B71C62" w:rsidRPr="00C47ED3" w:rsidRDefault="00B71C62" w:rsidP="00B7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006</w:t>
            </w:r>
          </w:p>
        </w:tc>
      </w:tr>
      <w:tr w:rsidR="00C47ED3" w:rsidRPr="00C47ED3" w14:paraId="37D6DEF9" w14:textId="77777777" w:rsidTr="0016194B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1D0046" w14:textId="77777777" w:rsidR="00B71C62" w:rsidRPr="00C47ED3" w:rsidRDefault="00B71C62" w:rsidP="00B7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Skin canc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A06461" w14:textId="77777777" w:rsidR="00B71C62" w:rsidRPr="00C47ED3" w:rsidRDefault="00B71C62" w:rsidP="00B7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</w:tcPr>
          <w:p w14:paraId="6C37CD41" w14:textId="77777777" w:rsidR="00B71C62" w:rsidRPr="00C47ED3" w:rsidRDefault="00B71C62" w:rsidP="00B7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33CA25A8" w14:textId="77777777" w:rsidR="00B71C62" w:rsidRPr="00C47ED3" w:rsidRDefault="00B71C62" w:rsidP="00B7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6D137F5C" w14:textId="77777777" w:rsidR="00B71C62" w:rsidRPr="00C47ED3" w:rsidRDefault="00B71C62" w:rsidP="00B7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</w:tcPr>
          <w:p w14:paraId="2009EAC1" w14:textId="77777777" w:rsidR="00B71C62" w:rsidRPr="00C47ED3" w:rsidRDefault="00B71C62" w:rsidP="00B7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7FAB2E" w14:textId="77777777" w:rsidR="00B71C62" w:rsidRPr="00C47ED3" w:rsidRDefault="00B71C62" w:rsidP="00B7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</w:tr>
      <w:tr w:rsidR="00C47ED3" w:rsidRPr="00C47ED3" w14:paraId="3F052042" w14:textId="77777777" w:rsidTr="0016194B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14:paraId="4934D970" w14:textId="4CC35752" w:rsidR="00B71C62" w:rsidRPr="00C47ED3" w:rsidRDefault="00B71C62" w:rsidP="00B7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     Residence (rural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867582" w14:textId="77777777" w:rsidR="00B71C62" w:rsidRPr="00C47ED3" w:rsidRDefault="00B71C62" w:rsidP="00B7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1.59</w:t>
            </w:r>
          </w:p>
        </w:tc>
        <w:tc>
          <w:tcPr>
            <w:tcW w:w="0" w:type="auto"/>
          </w:tcPr>
          <w:p w14:paraId="4056AB35" w14:textId="77777777" w:rsidR="00B71C62" w:rsidRPr="00C47ED3" w:rsidRDefault="00B71C62" w:rsidP="00B7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</w:tcPr>
          <w:p w14:paraId="57F2E5D2" w14:textId="77777777" w:rsidR="00B71C62" w:rsidRPr="00C47ED3" w:rsidRDefault="00B71C62" w:rsidP="00B7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1.06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1C6793C4" w14:textId="77777777" w:rsidR="00B71C62" w:rsidRPr="00C47ED3" w:rsidRDefault="00B71C62" w:rsidP="00B7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2.40</w:t>
            </w:r>
          </w:p>
        </w:tc>
        <w:tc>
          <w:tcPr>
            <w:tcW w:w="0" w:type="auto"/>
          </w:tcPr>
          <w:p w14:paraId="4C9C7DF3" w14:textId="77777777" w:rsidR="00B71C62" w:rsidRPr="00C47ED3" w:rsidRDefault="00B71C62" w:rsidP="00B7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98B283" w14:textId="77777777" w:rsidR="00B71C62" w:rsidRPr="00C47ED3" w:rsidRDefault="00B71C62" w:rsidP="00B7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025</w:t>
            </w:r>
          </w:p>
        </w:tc>
      </w:tr>
      <w:tr w:rsidR="00C47ED3" w:rsidRPr="00C47ED3" w14:paraId="32B105ED" w14:textId="77777777" w:rsidTr="0016194B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B3678E" w14:textId="77777777" w:rsidR="00B71C62" w:rsidRPr="00C47ED3" w:rsidRDefault="00B71C62" w:rsidP="00B7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Haematologic canc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989BC8" w14:textId="77777777" w:rsidR="00B71C62" w:rsidRPr="00C47ED3" w:rsidRDefault="00B71C62" w:rsidP="00B7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</w:tcPr>
          <w:p w14:paraId="349D48C2" w14:textId="77777777" w:rsidR="00B71C62" w:rsidRPr="00C47ED3" w:rsidRDefault="00B71C62" w:rsidP="00B7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10FD131F" w14:textId="77777777" w:rsidR="00B71C62" w:rsidRPr="00C47ED3" w:rsidRDefault="00B71C62" w:rsidP="00B7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57D33B2A" w14:textId="77777777" w:rsidR="00B71C62" w:rsidRPr="00C47ED3" w:rsidRDefault="00B71C62" w:rsidP="00B7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</w:tcPr>
          <w:p w14:paraId="5D91AF38" w14:textId="77777777" w:rsidR="00B71C62" w:rsidRPr="00C47ED3" w:rsidRDefault="00B71C62" w:rsidP="00B7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FBE5F0" w14:textId="77777777" w:rsidR="00B71C62" w:rsidRPr="00C47ED3" w:rsidRDefault="00B71C62" w:rsidP="00B7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</w:tr>
      <w:tr w:rsidR="00C47ED3" w:rsidRPr="00C47ED3" w14:paraId="05ED7419" w14:textId="77777777" w:rsidTr="0016194B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14:paraId="4C3D117D" w14:textId="7CF9CD89" w:rsidR="00B71C62" w:rsidRPr="00C47ED3" w:rsidRDefault="00B71C62" w:rsidP="00B7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 xml:space="preserve">     Age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D4D1AF" w14:textId="77777777" w:rsidR="00B71C62" w:rsidRPr="00C47ED3" w:rsidRDefault="00B71C62" w:rsidP="00B7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1.04</w:t>
            </w:r>
          </w:p>
        </w:tc>
        <w:tc>
          <w:tcPr>
            <w:tcW w:w="0" w:type="auto"/>
          </w:tcPr>
          <w:p w14:paraId="487D0848" w14:textId="77777777" w:rsidR="00B71C62" w:rsidRPr="00C47ED3" w:rsidRDefault="00B71C62" w:rsidP="00B7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</w:tcPr>
          <w:p w14:paraId="7FB38699" w14:textId="77777777" w:rsidR="00B71C62" w:rsidRPr="00C47ED3" w:rsidRDefault="00B71C62" w:rsidP="00B7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1.01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253F909F" w14:textId="77777777" w:rsidR="00B71C62" w:rsidRPr="00C47ED3" w:rsidRDefault="00B71C62" w:rsidP="00B7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1.08</w:t>
            </w:r>
          </w:p>
        </w:tc>
        <w:tc>
          <w:tcPr>
            <w:tcW w:w="0" w:type="auto"/>
          </w:tcPr>
          <w:p w14:paraId="129BF31D" w14:textId="77777777" w:rsidR="00B71C62" w:rsidRPr="00C47ED3" w:rsidRDefault="00B71C62" w:rsidP="00B7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CA60BA" w14:textId="77777777" w:rsidR="00B71C62" w:rsidRPr="00C47ED3" w:rsidRDefault="00B71C62" w:rsidP="00B71C62">
            <w:pPr>
              <w:pStyle w:val="NoSpacing"/>
              <w:spacing w:line="276" w:lineRule="auto"/>
              <w:rPr>
                <w:rFonts w:ascii="Garamond" w:hAnsi="Garamond"/>
                <w:color w:val="000000" w:themeColor="text1"/>
              </w:rPr>
            </w:pPr>
            <w:r w:rsidRPr="00C47ED3">
              <w:rPr>
                <w:rFonts w:ascii="Garamond" w:hAnsi="Garamond"/>
                <w:color w:val="000000" w:themeColor="text1"/>
              </w:rPr>
              <w:t>0.049</w:t>
            </w:r>
          </w:p>
        </w:tc>
      </w:tr>
    </w:tbl>
    <w:p w14:paraId="41420A2A" w14:textId="77777777" w:rsidR="001F3BD9" w:rsidRDefault="00E07119" w:rsidP="001F3BD9">
      <w:pPr>
        <w:pStyle w:val="NoSpacing"/>
        <w:spacing w:before="240"/>
        <w:rPr>
          <w:rFonts w:ascii="Garamond" w:hAnsi="Garamond"/>
          <w:color w:val="000000" w:themeColor="text1"/>
        </w:rPr>
      </w:pPr>
      <w:r w:rsidRPr="00C47ED3">
        <w:rPr>
          <w:rFonts w:ascii="Garamond" w:hAnsi="Garamond"/>
          <w:color w:val="000000" w:themeColor="text1"/>
        </w:rPr>
        <w:t xml:space="preserve">aSHR, adjusted </w:t>
      </w:r>
      <w:r w:rsidR="00D6735D" w:rsidRPr="00C47ED3">
        <w:rPr>
          <w:rFonts w:ascii="Garamond" w:hAnsi="Garamond"/>
          <w:color w:val="000000" w:themeColor="text1"/>
        </w:rPr>
        <w:t xml:space="preserve">subhazard </w:t>
      </w:r>
      <w:proofErr w:type="gramStart"/>
      <w:r w:rsidR="00D6735D" w:rsidRPr="00C47ED3">
        <w:rPr>
          <w:rFonts w:ascii="Garamond" w:hAnsi="Garamond"/>
          <w:color w:val="000000" w:themeColor="text1"/>
        </w:rPr>
        <w:t>ratio</w:t>
      </w:r>
      <w:r w:rsidR="00B93558" w:rsidRPr="00C47ED3">
        <w:rPr>
          <w:rFonts w:ascii="Garamond" w:hAnsi="Garamond"/>
          <w:color w:val="000000" w:themeColor="text1"/>
        </w:rPr>
        <w:t>;</w:t>
      </w:r>
      <w:proofErr w:type="gramEnd"/>
      <w:r w:rsidR="00B93558" w:rsidRPr="00C47ED3">
        <w:rPr>
          <w:rFonts w:ascii="Garamond" w:hAnsi="Garamond"/>
          <w:color w:val="000000" w:themeColor="text1"/>
        </w:rPr>
        <w:t xml:space="preserve"> CI, confidence interval</w:t>
      </w:r>
      <w:r w:rsidR="001F3BD9">
        <w:rPr>
          <w:rFonts w:ascii="Garamond" w:hAnsi="Garamond"/>
          <w:color w:val="000000" w:themeColor="text1"/>
        </w:rPr>
        <w:t>.</w:t>
      </w:r>
    </w:p>
    <w:p w14:paraId="6726967F" w14:textId="525C7D5C" w:rsidR="00B93558" w:rsidRPr="00C47ED3" w:rsidRDefault="002B7D1D" w:rsidP="00940546">
      <w:pPr>
        <w:pStyle w:val="NoSpacing"/>
        <w:rPr>
          <w:rFonts w:ascii="Garamond" w:hAnsi="Garamond"/>
          <w:color w:val="000000" w:themeColor="text1"/>
        </w:rPr>
      </w:pPr>
      <w:r w:rsidRPr="00C47ED3">
        <w:rPr>
          <w:rFonts w:ascii="Garamond" w:hAnsi="Garamond"/>
          <w:color w:val="000000" w:themeColor="text1"/>
        </w:rPr>
        <w:t>‡</w:t>
      </w:r>
      <w:r w:rsidR="0076159F" w:rsidRPr="00C47ED3">
        <w:rPr>
          <w:rFonts w:ascii="Garamond" w:hAnsi="Garamond"/>
          <w:color w:val="000000" w:themeColor="text1"/>
        </w:rPr>
        <w:t xml:space="preserve">Rx-Risk </w:t>
      </w:r>
      <w:r w:rsidR="00940546" w:rsidRPr="00C47ED3">
        <w:rPr>
          <w:rFonts w:ascii="Garamond" w:hAnsi="Garamond"/>
          <w:color w:val="000000" w:themeColor="text1"/>
        </w:rPr>
        <w:t xml:space="preserve">comorbidity index; </w:t>
      </w:r>
      <w:r w:rsidR="00B93558" w:rsidRPr="00C47ED3">
        <w:rPr>
          <w:rFonts w:ascii="Garamond" w:hAnsi="Garamond"/>
          <w:color w:val="000000" w:themeColor="text1"/>
        </w:rPr>
        <w:t xml:space="preserve">SES, socioeconomic status. </w:t>
      </w:r>
    </w:p>
    <w:sectPr w:rsidR="00B93558" w:rsidRPr="00C47ED3" w:rsidSect="000767C8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FF878A" w14:textId="77777777" w:rsidR="00C12328" w:rsidRDefault="00C12328" w:rsidP="00C12328">
      <w:pPr>
        <w:spacing w:after="0" w:line="240" w:lineRule="auto"/>
      </w:pPr>
      <w:r>
        <w:separator/>
      </w:r>
    </w:p>
  </w:endnote>
  <w:endnote w:type="continuationSeparator" w:id="0">
    <w:p w14:paraId="40D0ADC8" w14:textId="77777777" w:rsidR="00C12328" w:rsidRDefault="00C12328" w:rsidP="00C123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596E64" w14:textId="77777777" w:rsidR="00C12328" w:rsidRDefault="00C12328">
    <w:pPr>
      <w:pStyle w:val="Footer"/>
      <w:jc w:val="center"/>
      <w:rPr>
        <w:caps/>
        <w:noProof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 xml:space="preserve"> PAGE   \* MERGEFORMAT </w:instrText>
    </w:r>
    <w:r>
      <w:rPr>
        <w:caps/>
        <w:color w:val="4472C4" w:themeColor="accent1"/>
      </w:rPr>
      <w:fldChar w:fldCharType="separate"/>
    </w:r>
    <w:r>
      <w:rPr>
        <w:caps/>
        <w:noProof/>
        <w:color w:val="4472C4" w:themeColor="accent1"/>
      </w:rPr>
      <w:t>2</w:t>
    </w:r>
    <w:r>
      <w:rPr>
        <w:caps/>
        <w:noProof/>
        <w:color w:val="4472C4" w:themeColor="accent1"/>
      </w:rPr>
      <w:fldChar w:fldCharType="end"/>
    </w:r>
  </w:p>
  <w:p w14:paraId="45FE160D" w14:textId="77777777" w:rsidR="00C12328" w:rsidRDefault="00C123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07DC1A" w14:textId="77777777" w:rsidR="00C12328" w:rsidRDefault="00C12328" w:rsidP="00C12328">
      <w:pPr>
        <w:spacing w:after="0" w:line="240" w:lineRule="auto"/>
      </w:pPr>
      <w:r>
        <w:separator/>
      </w:r>
    </w:p>
  </w:footnote>
  <w:footnote w:type="continuationSeparator" w:id="0">
    <w:p w14:paraId="3FF0F1D0" w14:textId="77777777" w:rsidR="00C12328" w:rsidRDefault="00C12328" w:rsidP="00C123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423"/>
    <w:rsid w:val="0001060D"/>
    <w:rsid w:val="000375D8"/>
    <w:rsid w:val="00043FF8"/>
    <w:rsid w:val="00054CD3"/>
    <w:rsid w:val="000561F5"/>
    <w:rsid w:val="000767C8"/>
    <w:rsid w:val="0008624E"/>
    <w:rsid w:val="0008643A"/>
    <w:rsid w:val="000927B8"/>
    <w:rsid w:val="00094863"/>
    <w:rsid w:val="000957D3"/>
    <w:rsid w:val="00096924"/>
    <w:rsid w:val="000A0519"/>
    <w:rsid w:val="000A0A0E"/>
    <w:rsid w:val="000B1C62"/>
    <w:rsid w:val="000B2FF9"/>
    <w:rsid w:val="000B4DA8"/>
    <w:rsid w:val="000B7E52"/>
    <w:rsid w:val="000D39A7"/>
    <w:rsid w:val="000E259E"/>
    <w:rsid w:val="001058CF"/>
    <w:rsid w:val="001127B1"/>
    <w:rsid w:val="0011734E"/>
    <w:rsid w:val="00117C62"/>
    <w:rsid w:val="00126278"/>
    <w:rsid w:val="00131C10"/>
    <w:rsid w:val="00135CD9"/>
    <w:rsid w:val="00147B15"/>
    <w:rsid w:val="0015299E"/>
    <w:rsid w:val="00155B4B"/>
    <w:rsid w:val="00156831"/>
    <w:rsid w:val="0016194B"/>
    <w:rsid w:val="0016203A"/>
    <w:rsid w:val="00165D85"/>
    <w:rsid w:val="00175728"/>
    <w:rsid w:val="00177C8F"/>
    <w:rsid w:val="001868AD"/>
    <w:rsid w:val="001A797C"/>
    <w:rsid w:val="001B5B87"/>
    <w:rsid w:val="001B6612"/>
    <w:rsid w:val="001B7BB7"/>
    <w:rsid w:val="001D1BAC"/>
    <w:rsid w:val="001D48BB"/>
    <w:rsid w:val="001E6160"/>
    <w:rsid w:val="001F1E81"/>
    <w:rsid w:val="001F3BD9"/>
    <w:rsid w:val="001F7B74"/>
    <w:rsid w:val="00232ADF"/>
    <w:rsid w:val="002376D8"/>
    <w:rsid w:val="00241F37"/>
    <w:rsid w:val="002430DF"/>
    <w:rsid w:val="00245287"/>
    <w:rsid w:val="002464E2"/>
    <w:rsid w:val="002648FE"/>
    <w:rsid w:val="00286EA3"/>
    <w:rsid w:val="002B5347"/>
    <w:rsid w:val="002B7D1D"/>
    <w:rsid w:val="002C23CD"/>
    <w:rsid w:val="002C2C84"/>
    <w:rsid w:val="002D1ABB"/>
    <w:rsid w:val="002E0298"/>
    <w:rsid w:val="002E095A"/>
    <w:rsid w:val="002E0B58"/>
    <w:rsid w:val="002E27D5"/>
    <w:rsid w:val="002F7EB0"/>
    <w:rsid w:val="003008A3"/>
    <w:rsid w:val="003026B3"/>
    <w:rsid w:val="00312106"/>
    <w:rsid w:val="00312854"/>
    <w:rsid w:val="003156DD"/>
    <w:rsid w:val="00334280"/>
    <w:rsid w:val="00342A71"/>
    <w:rsid w:val="0034650B"/>
    <w:rsid w:val="00352CDD"/>
    <w:rsid w:val="00362B19"/>
    <w:rsid w:val="003679AB"/>
    <w:rsid w:val="003933DC"/>
    <w:rsid w:val="00395588"/>
    <w:rsid w:val="003A2C71"/>
    <w:rsid w:val="003A697C"/>
    <w:rsid w:val="003A752A"/>
    <w:rsid w:val="003B1AE5"/>
    <w:rsid w:val="003C144A"/>
    <w:rsid w:val="003E1742"/>
    <w:rsid w:val="003E1F0C"/>
    <w:rsid w:val="003E726B"/>
    <w:rsid w:val="003F053B"/>
    <w:rsid w:val="003F6893"/>
    <w:rsid w:val="00410307"/>
    <w:rsid w:val="00416DB8"/>
    <w:rsid w:val="00417C64"/>
    <w:rsid w:val="004539E3"/>
    <w:rsid w:val="004654CD"/>
    <w:rsid w:val="00483E4C"/>
    <w:rsid w:val="004852C8"/>
    <w:rsid w:val="0049369C"/>
    <w:rsid w:val="00495520"/>
    <w:rsid w:val="00497D11"/>
    <w:rsid w:val="004A272A"/>
    <w:rsid w:val="004A5181"/>
    <w:rsid w:val="004B0FFD"/>
    <w:rsid w:val="004B7D39"/>
    <w:rsid w:val="004C68D7"/>
    <w:rsid w:val="004C6CBD"/>
    <w:rsid w:val="004D01D6"/>
    <w:rsid w:val="004D12ED"/>
    <w:rsid w:val="004D6DA8"/>
    <w:rsid w:val="004F33D9"/>
    <w:rsid w:val="004F79BE"/>
    <w:rsid w:val="005030B2"/>
    <w:rsid w:val="005173F3"/>
    <w:rsid w:val="005253D4"/>
    <w:rsid w:val="00542316"/>
    <w:rsid w:val="00543C64"/>
    <w:rsid w:val="00545CFF"/>
    <w:rsid w:val="0055742C"/>
    <w:rsid w:val="00562387"/>
    <w:rsid w:val="005757D6"/>
    <w:rsid w:val="00576E15"/>
    <w:rsid w:val="005840FE"/>
    <w:rsid w:val="005933D0"/>
    <w:rsid w:val="005A00D9"/>
    <w:rsid w:val="005A1AD0"/>
    <w:rsid w:val="005A6AFD"/>
    <w:rsid w:val="005D2AB9"/>
    <w:rsid w:val="005D55C0"/>
    <w:rsid w:val="005F5F21"/>
    <w:rsid w:val="00602AA9"/>
    <w:rsid w:val="00613FC1"/>
    <w:rsid w:val="00632F2F"/>
    <w:rsid w:val="00642412"/>
    <w:rsid w:val="006440C9"/>
    <w:rsid w:val="00647092"/>
    <w:rsid w:val="00656371"/>
    <w:rsid w:val="006752AC"/>
    <w:rsid w:val="00693233"/>
    <w:rsid w:val="00696DE4"/>
    <w:rsid w:val="006B45C2"/>
    <w:rsid w:val="006C06FC"/>
    <w:rsid w:val="006D2A25"/>
    <w:rsid w:val="006E0BB5"/>
    <w:rsid w:val="006E5E0B"/>
    <w:rsid w:val="00713BC5"/>
    <w:rsid w:val="0072015C"/>
    <w:rsid w:val="007233AC"/>
    <w:rsid w:val="0075065D"/>
    <w:rsid w:val="0075303F"/>
    <w:rsid w:val="0076159F"/>
    <w:rsid w:val="00763477"/>
    <w:rsid w:val="00786A22"/>
    <w:rsid w:val="007879C3"/>
    <w:rsid w:val="007B61F3"/>
    <w:rsid w:val="007C2444"/>
    <w:rsid w:val="007C25F6"/>
    <w:rsid w:val="007E0010"/>
    <w:rsid w:val="008002C4"/>
    <w:rsid w:val="00801B40"/>
    <w:rsid w:val="00813B27"/>
    <w:rsid w:val="00822FFF"/>
    <w:rsid w:val="0082533C"/>
    <w:rsid w:val="00834242"/>
    <w:rsid w:val="00837DEB"/>
    <w:rsid w:val="008407CA"/>
    <w:rsid w:val="00840C5C"/>
    <w:rsid w:val="00840FEC"/>
    <w:rsid w:val="008443B5"/>
    <w:rsid w:val="00847252"/>
    <w:rsid w:val="00847CE3"/>
    <w:rsid w:val="00863485"/>
    <w:rsid w:val="00876332"/>
    <w:rsid w:val="008815A6"/>
    <w:rsid w:val="00895B50"/>
    <w:rsid w:val="008B71D7"/>
    <w:rsid w:val="008D5053"/>
    <w:rsid w:val="00903BDB"/>
    <w:rsid w:val="00915A94"/>
    <w:rsid w:val="00916F30"/>
    <w:rsid w:val="0092299E"/>
    <w:rsid w:val="0093474F"/>
    <w:rsid w:val="00940546"/>
    <w:rsid w:val="00943E79"/>
    <w:rsid w:val="009606E7"/>
    <w:rsid w:val="00960912"/>
    <w:rsid w:val="00974862"/>
    <w:rsid w:val="009818B2"/>
    <w:rsid w:val="009902F6"/>
    <w:rsid w:val="00996550"/>
    <w:rsid w:val="009A15F6"/>
    <w:rsid w:val="009A609D"/>
    <w:rsid w:val="009B50D7"/>
    <w:rsid w:val="009C2EAB"/>
    <w:rsid w:val="009C4013"/>
    <w:rsid w:val="009C708B"/>
    <w:rsid w:val="009C7331"/>
    <w:rsid w:val="009F7C77"/>
    <w:rsid w:val="00A0198A"/>
    <w:rsid w:val="00A01DCE"/>
    <w:rsid w:val="00A1434F"/>
    <w:rsid w:val="00A149E5"/>
    <w:rsid w:val="00A16733"/>
    <w:rsid w:val="00A16DA1"/>
    <w:rsid w:val="00A2780E"/>
    <w:rsid w:val="00A767AD"/>
    <w:rsid w:val="00A778F6"/>
    <w:rsid w:val="00AA080B"/>
    <w:rsid w:val="00AB46C8"/>
    <w:rsid w:val="00AE3950"/>
    <w:rsid w:val="00AF3494"/>
    <w:rsid w:val="00B0173B"/>
    <w:rsid w:val="00B03747"/>
    <w:rsid w:val="00B14743"/>
    <w:rsid w:val="00B16134"/>
    <w:rsid w:val="00B23E45"/>
    <w:rsid w:val="00B24E17"/>
    <w:rsid w:val="00B42E36"/>
    <w:rsid w:val="00B563BB"/>
    <w:rsid w:val="00B62F75"/>
    <w:rsid w:val="00B66764"/>
    <w:rsid w:val="00B71C62"/>
    <w:rsid w:val="00B85D25"/>
    <w:rsid w:val="00B929F3"/>
    <w:rsid w:val="00B9330C"/>
    <w:rsid w:val="00B93558"/>
    <w:rsid w:val="00BD2D8D"/>
    <w:rsid w:val="00BE2167"/>
    <w:rsid w:val="00BE48FB"/>
    <w:rsid w:val="00C12328"/>
    <w:rsid w:val="00C14117"/>
    <w:rsid w:val="00C21ED2"/>
    <w:rsid w:val="00C4496E"/>
    <w:rsid w:val="00C44AA3"/>
    <w:rsid w:val="00C45C8A"/>
    <w:rsid w:val="00C46BCC"/>
    <w:rsid w:val="00C47ED3"/>
    <w:rsid w:val="00C52B6C"/>
    <w:rsid w:val="00C556DE"/>
    <w:rsid w:val="00C629E2"/>
    <w:rsid w:val="00C62ED2"/>
    <w:rsid w:val="00C76AE6"/>
    <w:rsid w:val="00C80592"/>
    <w:rsid w:val="00C8184D"/>
    <w:rsid w:val="00C81B02"/>
    <w:rsid w:val="00C81B36"/>
    <w:rsid w:val="00C84EFF"/>
    <w:rsid w:val="00C9483C"/>
    <w:rsid w:val="00C97932"/>
    <w:rsid w:val="00CA4E07"/>
    <w:rsid w:val="00CA5B8E"/>
    <w:rsid w:val="00CB32BB"/>
    <w:rsid w:val="00CC3365"/>
    <w:rsid w:val="00CC5919"/>
    <w:rsid w:val="00CC671B"/>
    <w:rsid w:val="00CD2280"/>
    <w:rsid w:val="00CD5CE1"/>
    <w:rsid w:val="00CE2382"/>
    <w:rsid w:val="00CE31E3"/>
    <w:rsid w:val="00CF3FE9"/>
    <w:rsid w:val="00D1143E"/>
    <w:rsid w:val="00D16B9B"/>
    <w:rsid w:val="00D17145"/>
    <w:rsid w:val="00D27071"/>
    <w:rsid w:val="00D635AB"/>
    <w:rsid w:val="00D6735D"/>
    <w:rsid w:val="00DA113F"/>
    <w:rsid w:val="00DC01C6"/>
    <w:rsid w:val="00DC32B7"/>
    <w:rsid w:val="00DC3BC6"/>
    <w:rsid w:val="00E07119"/>
    <w:rsid w:val="00E16BF1"/>
    <w:rsid w:val="00E20142"/>
    <w:rsid w:val="00E24CF6"/>
    <w:rsid w:val="00E43600"/>
    <w:rsid w:val="00E43E64"/>
    <w:rsid w:val="00E563D5"/>
    <w:rsid w:val="00E56B7C"/>
    <w:rsid w:val="00E634C6"/>
    <w:rsid w:val="00E7071A"/>
    <w:rsid w:val="00E74500"/>
    <w:rsid w:val="00E77B82"/>
    <w:rsid w:val="00EB2284"/>
    <w:rsid w:val="00ED3547"/>
    <w:rsid w:val="00ED38FD"/>
    <w:rsid w:val="00F054E1"/>
    <w:rsid w:val="00F06423"/>
    <w:rsid w:val="00F07D12"/>
    <w:rsid w:val="00F128E5"/>
    <w:rsid w:val="00F15221"/>
    <w:rsid w:val="00F2527A"/>
    <w:rsid w:val="00F30B5F"/>
    <w:rsid w:val="00F364EE"/>
    <w:rsid w:val="00F429DB"/>
    <w:rsid w:val="00F44C80"/>
    <w:rsid w:val="00F46BA6"/>
    <w:rsid w:val="00F47EF8"/>
    <w:rsid w:val="00F5737D"/>
    <w:rsid w:val="00F65754"/>
    <w:rsid w:val="00F73E48"/>
    <w:rsid w:val="00F81879"/>
    <w:rsid w:val="00F96041"/>
    <w:rsid w:val="00F962A2"/>
    <w:rsid w:val="00FA402A"/>
    <w:rsid w:val="00FA7F58"/>
    <w:rsid w:val="00FB4D71"/>
    <w:rsid w:val="00FC5027"/>
    <w:rsid w:val="00FE074A"/>
    <w:rsid w:val="00FE5872"/>
    <w:rsid w:val="00FE5F43"/>
    <w:rsid w:val="00FF1277"/>
    <w:rsid w:val="00FF7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628CF0"/>
  <w15:chartTrackingRefBased/>
  <w15:docId w15:val="{E376C5D8-B008-4306-8A9C-9BBCCF1A6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184D"/>
    <w:rPr>
      <w:rFonts w:cstheme="minorHAns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06423"/>
    <w:pPr>
      <w:spacing w:after="0" w:line="240" w:lineRule="auto"/>
    </w:pPr>
    <w:rPr>
      <w:rFonts w:cstheme="minorHAnsi"/>
      <w:sz w:val="24"/>
      <w:szCs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C123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2328"/>
    <w:rPr>
      <w:rFonts w:cstheme="minorHAns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123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2328"/>
    <w:rPr>
      <w:rFonts w:cstheme="minorHAnsi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DC01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5</TotalTime>
  <Pages>7</Pages>
  <Words>1114</Words>
  <Characters>6354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7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aw Tiruye</dc:creator>
  <cp:keywords/>
  <dc:description/>
  <cp:lastModifiedBy>Tenaw Tiruye</cp:lastModifiedBy>
  <cp:revision>436</cp:revision>
  <cp:lastPrinted>2023-03-20T01:46:00Z</cp:lastPrinted>
  <dcterms:created xsi:type="dcterms:W3CDTF">2023-03-14T03:12:00Z</dcterms:created>
  <dcterms:modified xsi:type="dcterms:W3CDTF">2023-04-27T01:03:00Z</dcterms:modified>
</cp:coreProperties>
</file>